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641A4" w14:textId="77777777" w:rsidR="000817FF" w:rsidRDefault="000A370C" w:rsidP="32A7704B">
      <w:pPr>
        <w:pStyle w:val="Titel"/>
        <w:jc w:val="center"/>
        <w:rPr>
          <w:lang w:val="en-GB"/>
        </w:rPr>
      </w:pPr>
      <w:r w:rsidRPr="32A7704B">
        <w:rPr>
          <w:lang w:val="en-GB"/>
        </w:rPr>
        <w:t>Online supplemental information</w:t>
      </w:r>
    </w:p>
    <w:p w14:paraId="139C61BF" w14:textId="413AE955" w:rsidR="00FB317A" w:rsidRPr="00667227" w:rsidRDefault="00667227" w:rsidP="00667227">
      <w:pPr>
        <w:pStyle w:val="Titel"/>
        <w:jc w:val="center"/>
      </w:pPr>
      <w:r w:rsidRPr="00667227">
        <w:t>Appendix</w:t>
      </w:r>
    </w:p>
    <w:p w14:paraId="49BDA3F8" w14:textId="77777777" w:rsidR="00155573" w:rsidRDefault="00155573" w:rsidP="00667227">
      <w:pPr>
        <w:pStyle w:val="Ondertitel"/>
        <w:jc w:val="center"/>
        <w:rPr>
          <w:rFonts w:eastAsia="Times New Roman"/>
          <w:shd w:val="clear" w:color="auto" w:fill="FFFFFF"/>
          <w:lang w:val="en-GB" w:eastAsia="en-GB"/>
        </w:rPr>
      </w:pPr>
    </w:p>
    <w:p w14:paraId="4AED8A41" w14:textId="69DC7692" w:rsidR="00667227" w:rsidRPr="00667227" w:rsidRDefault="00667227" w:rsidP="00667227">
      <w:pPr>
        <w:pStyle w:val="Ondertitel"/>
        <w:jc w:val="center"/>
        <w:rPr>
          <w:rFonts w:ascii="Times New Roman" w:eastAsia="Times New Roman" w:hAnsi="Times New Roman"/>
          <w:lang w:eastAsia="en-GB"/>
        </w:rPr>
      </w:pPr>
      <w:r w:rsidRPr="00667227">
        <w:rPr>
          <w:rFonts w:eastAsia="Times New Roman"/>
          <w:shd w:val="clear" w:color="auto" w:fill="FFFFFF"/>
          <w:lang w:val="en-GB" w:eastAsia="en-GB"/>
        </w:rPr>
        <w:t>What drives</w:t>
      </w:r>
      <w:r>
        <w:rPr>
          <w:rFonts w:eastAsia="Times New Roman"/>
          <w:shd w:val="clear" w:color="auto" w:fill="FFFFFF"/>
          <w:lang w:val="en-GB" w:eastAsia="en-GB"/>
        </w:rPr>
        <w:t xml:space="preserve"> </w:t>
      </w:r>
      <w:r w:rsidRPr="00667227">
        <w:rPr>
          <w:rFonts w:eastAsia="Times New Roman"/>
          <w:shd w:val="clear" w:color="auto" w:fill="FFFFFF"/>
          <w:lang w:val="en-GB" w:eastAsia="en-GB"/>
        </w:rPr>
        <w:t>compliance with COVID-19 measures over time?</w:t>
      </w:r>
      <w:r w:rsidRPr="00667227">
        <w:rPr>
          <w:rFonts w:eastAsia="Times New Roman"/>
          <w:shd w:val="clear" w:color="auto" w:fill="FFFFFF"/>
          <w:lang w:eastAsia="en-GB"/>
        </w:rPr>
        <w:t> </w:t>
      </w:r>
      <w:r w:rsidRPr="00667227">
        <w:rPr>
          <w:rFonts w:eastAsia="Times New Roman"/>
          <w:shd w:val="clear" w:color="auto" w:fill="FFFFFF"/>
          <w:lang w:eastAsia="en-GB"/>
        </w:rPr>
        <w:br/>
      </w:r>
      <w:r w:rsidRPr="00667227">
        <w:rPr>
          <w:rFonts w:eastAsia="Times New Roman"/>
          <w:shd w:val="clear" w:color="auto" w:fill="FFFFFF"/>
          <w:lang w:val="en-GB" w:eastAsia="en-GB"/>
        </w:rPr>
        <w:t>Studying the</w:t>
      </w:r>
      <w:r>
        <w:rPr>
          <w:rFonts w:eastAsia="Times New Roman"/>
          <w:shd w:val="clear" w:color="auto" w:fill="FFFFFF"/>
          <w:lang w:val="en-GB" w:eastAsia="en-GB"/>
        </w:rPr>
        <w:t xml:space="preserve"> </w:t>
      </w:r>
      <w:r w:rsidRPr="00667227">
        <w:rPr>
          <w:rFonts w:eastAsia="Times New Roman"/>
          <w:shd w:val="clear" w:color="auto" w:fill="FFFFFF"/>
          <w:lang w:val="en-GB" w:eastAsia="en-GB"/>
        </w:rPr>
        <w:t>changing</w:t>
      </w:r>
      <w:r>
        <w:rPr>
          <w:rFonts w:eastAsia="Times New Roman"/>
          <w:shd w:val="clear" w:color="auto" w:fill="FFFFFF"/>
          <w:lang w:val="en-GB" w:eastAsia="en-GB"/>
        </w:rPr>
        <w:t xml:space="preserve"> i</w:t>
      </w:r>
      <w:r w:rsidRPr="00667227">
        <w:rPr>
          <w:rFonts w:eastAsia="Times New Roman"/>
          <w:shd w:val="clear" w:color="auto" w:fill="FFFFFF"/>
          <w:lang w:val="en-GB" w:eastAsia="en-GB"/>
        </w:rPr>
        <w:t>mpact of</w:t>
      </w:r>
      <w:r>
        <w:rPr>
          <w:rFonts w:eastAsia="Times New Roman"/>
          <w:shd w:val="clear" w:color="auto" w:fill="FFFFFF"/>
          <w:lang w:val="en-GB" w:eastAsia="en-GB"/>
        </w:rPr>
        <w:t xml:space="preserve"> f</w:t>
      </w:r>
      <w:r w:rsidRPr="00667227">
        <w:rPr>
          <w:rFonts w:eastAsia="Times New Roman"/>
          <w:shd w:val="clear" w:color="auto" w:fill="FFFFFF"/>
          <w:lang w:val="en-GB" w:eastAsia="en-GB"/>
        </w:rPr>
        <w:t>actors with</w:t>
      </w:r>
      <w:r>
        <w:rPr>
          <w:rFonts w:eastAsia="Times New Roman"/>
          <w:shd w:val="clear" w:color="auto" w:fill="FFFFFF"/>
          <w:lang w:val="en-GB" w:eastAsia="en-GB"/>
        </w:rPr>
        <w:t xml:space="preserve"> </w:t>
      </w:r>
      <w:r w:rsidRPr="00667227">
        <w:rPr>
          <w:rFonts w:eastAsia="Times New Roman"/>
          <w:shd w:val="clear" w:color="auto" w:fill="FFFFFF"/>
          <w:lang w:val="en-GB" w:eastAsia="en-GB"/>
        </w:rPr>
        <w:t>Goal Framing Theory</w:t>
      </w:r>
    </w:p>
    <w:p w14:paraId="64825156" w14:textId="77777777" w:rsidR="00667227" w:rsidRPr="00667227" w:rsidRDefault="00667227" w:rsidP="00667227"/>
    <w:p w14:paraId="14C2DFB3" w14:textId="06931F45" w:rsidR="00667227" w:rsidRDefault="00667227" w:rsidP="00667227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200554957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BD4C8F9" w14:textId="4D57FDFA" w:rsidR="00DC4AAE" w:rsidRDefault="00DC4AAE">
          <w:pPr>
            <w:pStyle w:val="Kopvaninhoudsopgave"/>
          </w:pPr>
          <w:r>
            <w:t>Table of Contents</w:t>
          </w:r>
        </w:p>
        <w:p w14:paraId="664D7D37" w14:textId="7538E3F8" w:rsidR="00386C4C" w:rsidRDefault="00DC4AAE">
          <w:pPr>
            <w:pStyle w:val="Inhopg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80263980" w:history="1">
            <w:r w:rsidR="00386C4C" w:rsidRPr="00C92375">
              <w:rPr>
                <w:rStyle w:val="Hyperlink"/>
                <w:noProof/>
                <w:lang w:val="nl-NL"/>
              </w:rPr>
              <w:t xml:space="preserve">Appendix 1 - </w:t>
            </w:r>
            <w:r w:rsidR="00386C4C" w:rsidRPr="00C92375">
              <w:rPr>
                <w:rStyle w:val="Hyperlink"/>
                <w:noProof/>
              </w:rPr>
              <w:t>Descriptives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0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2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45C9834B" w14:textId="46FB3F6C" w:rsidR="00386C4C" w:rsidRDefault="00BA7FBF">
          <w:pPr>
            <w:pStyle w:val="Inhopg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0263981" w:history="1">
            <w:r w:rsidR="00386C4C" w:rsidRPr="00C92375">
              <w:rPr>
                <w:rStyle w:val="Hyperlink"/>
                <w:noProof/>
              </w:rPr>
              <w:t>Appendix 2 - Robustness checks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1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3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5EBEA5B1" w14:textId="38985C4F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2" w:history="1">
            <w:r w:rsidR="00386C4C" w:rsidRPr="00C92375">
              <w:rPr>
                <w:rStyle w:val="Hyperlink"/>
                <w:noProof/>
              </w:rPr>
              <w:t>New dependent variable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2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3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52E76226" w14:textId="5BC476DC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3" w:history="1">
            <w:r w:rsidR="00386C4C" w:rsidRPr="00C92375">
              <w:rPr>
                <w:rStyle w:val="Hyperlink"/>
                <w:noProof/>
              </w:rPr>
              <w:t>Ordered logit analyses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3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5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11AD2665" w14:textId="214DC008" w:rsidR="00386C4C" w:rsidRDefault="00BA7FBF">
          <w:pPr>
            <w:pStyle w:val="Inhopg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0263984" w:history="1">
            <w:r w:rsidR="00386C4C" w:rsidRPr="00C92375">
              <w:rPr>
                <w:rStyle w:val="Hyperlink"/>
                <w:noProof/>
                <w:lang w:val="en-GB"/>
              </w:rPr>
              <w:t>Appendix 3 - Individual Steps Regression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4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6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3AA6BB52" w14:textId="4FF7CC08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5" w:history="1">
            <w:r w:rsidR="00386C4C" w:rsidRPr="00C92375">
              <w:rPr>
                <w:rStyle w:val="Hyperlink"/>
                <w:noProof/>
                <w:lang w:val="nl-NL"/>
              </w:rPr>
              <w:t>Wave 1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5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6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296D0F55" w14:textId="3AFE8189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6" w:history="1">
            <w:r w:rsidR="00386C4C" w:rsidRPr="00C92375">
              <w:rPr>
                <w:rStyle w:val="Hyperlink"/>
                <w:noProof/>
                <w:lang w:val="nl-NL"/>
              </w:rPr>
              <w:t>Wave 2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6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7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57F201D9" w14:textId="607E5871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7" w:history="1">
            <w:r w:rsidR="00386C4C" w:rsidRPr="00C92375">
              <w:rPr>
                <w:rStyle w:val="Hyperlink"/>
                <w:noProof/>
                <w:lang w:val="nl-NL"/>
              </w:rPr>
              <w:t>Wave 3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7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8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7A3DD717" w14:textId="49F6686C" w:rsidR="00386C4C" w:rsidRDefault="00BA7FBF">
          <w:pPr>
            <w:pStyle w:val="Inhopg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0263988" w:history="1">
            <w:r w:rsidR="00386C4C" w:rsidRPr="00C92375">
              <w:rPr>
                <w:rStyle w:val="Hyperlink"/>
                <w:noProof/>
                <w:lang w:val="nl-NL"/>
              </w:rPr>
              <w:t xml:space="preserve">Appendix 4 - </w:t>
            </w:r>
            <w:r w:rsidR="00386C4C" w:rsidRPr="00C92375">
              <w:rPr>
                <w:rStyle w:val="Hyperlink"/>
                <w:noProof/>
              </w:rPr>
              <w:t>Models without Rule Effectiveness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8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9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317197D3" w14:textId="68197B54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89" w:history="1">
            <w:r w:rsidR="00386C4C" w:rsidRPr="00C92375">
              <w:rPr>
                <w:rStyle w:val="Hyperlink"/>
                <w:noProof/>
              </w:rPr>
              <w:t>Final model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89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9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6DDA46E7" w14:textId="614D2D7A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90" w:history="1">
            <w:r w:rsidR="00386C4C" w:rsidRPr="00C92375">
              <w:rPr>
                <w:rStyle w:val="Hyperlink"/>
                <w:noProof/>
                <w:lang w:val="nl-NL"/>
              </w:rPr>
              <w:t>Wave 1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0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0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69DEF02B" w14:textId="2998DCC9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91" w:history="1">
            <w:r w:rsidR="00386C4C" w:rsidRPr="00C92375">
              <w:rPr>
                <w:rStyle w:val="Hyperlink"/>
                <w:noProof/>
                <w:lang w:val="nl-NL"/>
              </w:rPr>
              <w:t>Wave 2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1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1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28B0A353" w14:textId="3D8E060E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92" w:history="1">
            <w:r w:rsidR="00386C4C" w:rsidRPr="00C92375">
              <w:rPr>
                <w:rStyle w:val="Hyperlink"/>
                <w:noProof/>
                <w:lang w:val="nl-NL"/>
              </w:rPr>
              <w:t>Wave 3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2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2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1B766ABD" w14:textId="5AA2A87E" w:rsidR="00386C4C" w:rsidRDefault="00BA7FBF">
          <w:pPr>
            <w:pStyle w:val="Inhopg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80263993" w:history="1">
            <w:r w:rsidR="00386C4C" w:rsidRPr="00C92375">
              <w:rPr>
                <w:rStyle w:val="Hyperlink"/>
                <w:noProof/>
              </w:rPr>
              <w:t>Robustness check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3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3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28E9A85B" w14:textId="599904BC" w:rsidR="00386C4C" w:rsidRDefault="00BA7FBF">
          <w:pPr>
            <w:pStyle w:val="Inhopg3"/>
            <w:tabs>
              <w:tab w:val="right" w:leader="dot" w:pos="9010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80263994" w:history="1">
            <w:r w:rsidR="00386C4C" w:rsidRPr="00C92375">
              <w:rPr>
                <w:rStyle w:val="Hyperlink"/>
                <w:noProof/>
              </w:rPr>
              <w:t>New dependent variable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4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3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26EC80C7" w14:textId="1ABA80B7" w:rsidR="00386C4C" w:rsidRDefault="00BA7FBF">
          <w:pPr>
            <w:pStyle w:val="Inhopg3"/>
            <w:tabs>
              <w:tab w:val="right" w:leader="dot" w:pos="9010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80263995" w:history="1">
            <w:r w:rsidR="00386C4C" w:rsidRPr="00C92375">
              <w:rPr>
                <w:rStyle w:val="Hyperlink"/>
                <w:noProof/>
                <w:lang w:val="en-GB"/>
              </w:rPr>
              <w:t>Ordered logit analyses</w:t>
            </w:r>
            <w:r w:rsidR="00386C4C">
              <w:rPr>
                <w:noProof/>
                <w:webHidden/>
              </w:rPr>
              <w:tab/>
            </w:r>
            <w:r w:rsidR="00386C4C">
              <w:rPr>
                <w:noProof/>
                <w:webHidden/>
              </w:rPr>
              <w:fldChar w:fldCharType="begin"/>
            </w:r>
            <w:r w:rsidR="00386C4C">
              <w:rPr>
                <w:noProof/>
                <w:webHidden/>
              </w:rPr>
              <w:instrText xml:space="preserve"> PAGEREF _Toc80263995 \h </w:instrText>
            </w:r>
            <w:r w:rsidR="00386C4C">
              <w:rPr>
                <w:noProof/>
                <w:webHidden/>
              </w:rPr>
            </w:r>
            <w:r w:rsidR="00386C4C">
              <w:rPr>
                <w:noProof/>
                <w:webHidden/>
              </w:rPr>
              <w:fldChar w:fldCharType="separate"/>
            </w:r>
            <w:r w:rsidR="00386C4C">
              <w:rPr>
                <w:noProof/>
                <w:webHidden/>
              </w:rPr>
              <w:t>14</w:t>
            </w:r>
            <w:r w:rsidR="00386C4C">
              <w:rPr>
                <w:noProof/>
                <w:webHidden/>
              </w:rPr>
              <w:fldChar w:fldCharType="end"/>
            </w:r>
          </w:hyperlink>
        </w:p>
        <w:p w14:paraId="6D2EC362" w14:textId="5A152457" w:rsidR="00DC4AAE" w:rsidRDefault="00DC4AAE">
          <w:r>
            <w:rPr>
              <w:b/>
              <w:bCs/>
              <w:noProof/>
            </w:rPr>
            <w:fldChar w:fldCharType="end"/>
          </w:r>
        </w:p>
      </w:sdtContent>
    </w:sdt>
    <w:p w14:paraId="55234B5E" w14:textId="67E13E66" w:rsidR="005D1500" w:rsidRDefault="005D1500">
      <w:r>
        <w:br w:type="page"/>
      </w:r>
    </w:p>
    <w:p w14:paraId="2F48B9ED" w14:textId="6775812F" w:rsidR="005D1500" w:rsidRPr="005D1500" w:rsidRDefault="005D1500" w:rsidP="005D1500">
      <w:pPr>
        <w:pStyle w:val="Kop1"/>
      </w:pPr>
      <w:bookmarkStart w:id="0" w:name="_Toc80263980"/>
      <w:r>
        <w:rPr>
          <w:lang w:val="nl-NL"/>
        </w:rPr>
        <w:lastRenderedPageBreak/>
        <w:t xml:space="preserve">Appendix 1 - </w:t>
      </w:r>
      <w:proofErr w:type="spellStart"/>
      <w:r w:rsidRPr="005D1500">
        <w:t>Descriptives</w:t>
      </w:r>
      <w:bookmarkEnd w:id="0"/>
      <w:proofErr w:type="spellEnd"/>
    </w:p>
    <w:p w14:paraId="141173D8" w14:textId="77777777" w:rsidR="005D1500" w:rsidRDefault="005D1500" w:rsidP="005D1500">
      <w:pPr>
        <w:rPr>
          <w:lang w:val="nl-NL"/>
        </w:rPr>
      </w:pPr>
    </w:p>
    <w:tbl>
      <w:tblPr>
        <w:tblStyle w:val="Tabelraster"/>
        <w:tblpPr w:leftFromText="180" w:rightFromText="180" w:horzAnchor="margin" w:tblpXSpec="center" w:tblpY="1800"/>
        <w:tblW w:w="9209" w:type="dxa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701"/>
      </w:tblGrid>
      <w:tr w:rsidR="005D1500" w:rsidRPr="00F2609D" w14:paraId="7F9841BA" w14:textId="77777777" w:rsidTr="00034AD7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7C95E887" w14:textId="77777777" w:rsidR="005D1500" w:rsidRPr="00B33AD0" w:rsidRDefault="005D1500" w:rsidP="00034AD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33AD0">
              <w:rPr>
                <w:rFonts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E0672B0" w14:textId="77777777" w:rsidR="005D1500" w:rsidRPr="00B33AD0" w:rsidRDefault="005D1500" w:rsidP="00034AD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33AD0">
              <w:rPr>
                <w:rFonts w:cstheme="minorHAnsi"/>
                <w:b/>
                <w:bCs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A9649" w14:textId="77777777" w:rsidR="005D1500" w:rsidRPr="00B33AD0" w:rsidRDefault="005D1500" w:rsidP="00034AD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33AD0">
              <w:rPr>
                <w:rFonts w:cstheme="minorHAnsi"/>
                <w:b/>
                <w:bCs/>
                <w:sz w:val="18"/>
                <w:szCs w:val="18"/>
              </w:rPr>
              <w:t>Survey Wave 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14723F" w14:textId="77777777" w:rsidR="005D1500" w:rsidRPr="00B33AD0" w:rsidRDefault="005D1500" w:rsidP="00034AD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33AD0">
              <w:rPr>
                <w:rFonts w:cstheme="minorHAnsi"/>
                <w:b/>
                <w:bCs/>
                <w:sz w:val="18"/>
                <w:szCs w:val="18"/>
              </w:rPr>
              <w:t>Survey Wave 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276F9AF4" w14:textId="77777777" w:rsidR="005D1500" w:rsidRPr="00B33AD0" w:rsidRDefault="005D1500" w:rsidP="00034AD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33AD0">
              <w:rPr>
                <w:rFonts w:cstheme="minorHAnsi"/>
                <w:b/>
                <w:bCs/>
                <w:sz w:val="18"/>
                <w:szCs w:val="18"/>
              </w:rPr>
              <w:t>Survey Wave 3</w:t>
            </w:r>
          </w:p>
        </w:tc>
      </w:tr>
      <w:tr w:rsidR="005D1500" w:rsidRPr="00F2609D" w14:paraId="6203D5DA" w14:textId="77777777" w:rsidTr="00034AD7">
        <w:tc>
          <w:tcPr>
            <w:tcW w:w="2405" w:type="dxa"/>
            <w:tcBorders>
              <w:bottom w:val="nil"/>
              <w:right w:val="nil"/>
            </w:tcBorders>
          </w:tcPr>
          <w:p w14:paraId="0F1E7A87" w14:textId="77777777" w:rsidR="005D1500" w:rsidRDefault="005D1500" w:rsidP="00034AD7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F4F4D8F" w14:textId="77777777" w:rsidR="005D1500" w:rsidRPr="00B33AD0" w:rsidRDefault="005D1500" w:rsidP="00034AD7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B33AD0">
              <w:rPr>
                <w:rFonts w:cstheme="minorHAns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05F297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75F47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9EE97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5F6FE07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D1500" w:rsidRPr="00F2609D" w14:paraId="5B09E4AB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830001C" w14:textId="77777777" w:rsidR="005D1500" w:rsidRPr="00F2609D" w:rsidRDefault="005D1500" w:rsidP="00034AD7">
            <w:pPr>
              <w:jc w:val="right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10BEF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C0E5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BC86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5445F5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0.4</w:t>
            </w:r>
          </w:p>
        </w:tc>
      </w:tr>
      <w:tr w:rsidR="005D1500" w:rsidRPr="00F2609D" w14:paraId="244FE0C4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5965528" w14:textId="77777777" w:rsidR="005D1500" w:rsidRPr="00F2609D" w:rsidRDefault="005D1500" w:rsidP="00034AD7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F2609D">
              <w:rPr>
                <w:rFonts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D9BA0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1687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504E0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78B1F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9.6</w:t>
            </w:r>
          </w:p>
        </w:tc>
      </w:tr>
      <w:tr w:rsidR="005D1500" w:rsidRPr="00F2609D" w14:paraId="3D40785D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76E9419" w14:textId="77777777" w:rsidR="005D1500" w:rsidRPr="00B33AD0" w:rsidRDefault="005D1500" w:rsidP="00034AD7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B33AD0">
              <w:rPr>
                <w:rFonts w:cstheme="minorHAns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4553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88B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B236F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9B275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D1500" w:rsidRPr="00F2609D" w14:paraId="5F613C6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D566020" w14:textId="77777777" w:rsidR="005D1500" w:rsidRPr="00F2609D" w:rsidRDefault="005D1500" w:rsidP="00034AD7">
            <w:pPr>
              <w:jc w:val="right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5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28B6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0DD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19F6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1D62B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8.1</w:t>
            </w:r>
          </w:p>
        </w:tc>
      </w:tr>
      <w:tr w:rsidR="005D1500" w:rsidRPr="00F2609D" w14:paraId="6DE7A56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0573C86" w14:textId="77777777" w:rsidR="005D1500" w:rsidRPr="00F2609D" w:rsidRDefault="005D1500" w:rsidP="00034AD7">
            <w:pPr>
              <w:jc w:val="right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99E5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829D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BA96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40EFC0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3.9</w:t>
            </w:r>
          </w:p>
        </w:tc>
      </w:tr>
      <w:tr w:rsidR="005D1500" w:rsidRPr="00F2609D" w14:paraId="6A1DB43D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AC17333" w14:textId="77777777" w:rsidR="005D1500" w:rsidRPr="00F2609D" w:rsidRDefault="005D1500" w:rsidP="00034AD7">
            <w:pPr>
              <w:jc w:val="right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D6570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4177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172E2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0911D4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5.8</w:t>
            </w:r>
          </w:p>
        </w:tc>
      </w:tr>
      <w:tr w:rsidR="005D1500" w:rsidRPr="00F2609D" w14:paraId="230573F2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0987AE1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EC0B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D292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F28E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4C19F3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8.2</w:t>
            </w:r>
          </w:p>
        </w:tc>
      </w:tr>
      <w:tr w:rsidR="005D1500" w:rsidRPr="00F2609D" w14:paraId="41FF72C2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33DCD87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279E1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6B4E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35C82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C0EAE0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0.5</w:t>
            </w:r>
          </w:p>
        </w:tc>
      </w:tr>
      <w:tr w:rsidR="005D1500" w:rsidRPr="00F2609D" w14:paraId="4F603E40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FE25F14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6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6683F8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84C1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EBAC7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4035E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3.5</w:t>
            </w:r>
          </w:p>
        </w:tc>
      </w:tr>
      <w:tr w:rsidR="005D1500" w:rsidRPr="00F2609D" w14:paraId="01A576A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A40EF99" w14:textId="77777777" w:rsidR="005D1500" w:rsidRPr="00B33AD0" w:rsidRDefault="005D1500" w:rsidP="00034AD7">
            <w:pPr>
              <w:jc w:val="both"/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B33AD0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48BF5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2BDE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1B2C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54289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D1500" w:rsidRPr="00F2609D" w14:paraId="57D0F9F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3C5CA0C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Antwe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4FEF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D99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3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58F9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81FCEE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34.8</w:t>
            </w:r>
          </w:p>
        </w:tc>
      </w:tr>
      <w:tr w:rsidR="005D1500" w:rsidRPr="00F2609D" w14:paraId="06E25586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7129230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Flemish Brab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EEEE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58AF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6E4C1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3275E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7.5</w:t>
            </w:r>
          </w:p>
        </w:tc>
      </w:tr>
      <w:tr w:rsidR="005D1500" w:rsidRPr="00F2609D" w14:paraId="7D25326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3F79C0B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West Flan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A2BD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826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F5E5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3A146C8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4.4</w:t>
            </w:r>
          </w:p>
        </w:tc>
      </w:tr>
      <w:tr w:rsidR="005D1500" w:rsidRPr="00F2609D" w14:paraId="08DD165A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70BB220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East Flan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D304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8FB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FB9C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076C9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1.4</w:t>
            </w:r>
          </w:p>
        </w:tc>
      </w:tr>
      <w:tr w:rsidR="005D1500" w:rsidRPr="00F2609D" w14:paraId="0EEE3518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4AF3118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Limbu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B3A9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46B2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8FBA5F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ED840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11.9</w:t>
            </w:r>
          </w:p>
        </w:tc>
      </w:tr>
      <w:tr w:rsidR="005D1500" w:rsidRPr="00F2609D" w14:paraId="7F3CFB03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3779090" w14:textId="77777777" w:rsidR="005D1500" w:rsidRPr="00B33AD0" w:rsidRDefault="005D1500" w:rsidP="00034AD7">
            <w:pPr>
              <w:jc w:val="both"/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B33AD0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1E30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F03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226D9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8494DDE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D1500" w:rsidRPr="00F2609D" w14:paraId="6645577F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1769939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  <w:lang w:val="en"/>
              </w:rPr>
              <w:t>Primary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118B8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0BB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4EA51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8EDCFAF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3.9</w:t>
            </w:r>
          </w:p>
        </w:tc>
      </w:tr>
      <w:tr w:rsidR="005D1500" w:rsidRPr="00F2609D" w14:paraId="6278287F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D3A9029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  <w:lang w:val="en"/>
              </w:rPr>
              <w:t>Secondary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9336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5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232C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3306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5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744B44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49.8</w:t>
            </w:r>
          </w:p>
        </w:tc>
      </w:tr>
      <w:tr w:rsidR="005D1500" w:rsidRPr="00F2609D" w14:paraId="77CB22C7" w14:textId="77777777" w:rsidTr="00034AD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6B68434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  <w:lang w:val="nl"/>
              </w:rPr>
              <w:t xml:space="preserve">Bachelor-level </w:t>
            </w:r>
            <w:proofErr w:type="spellStart"/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A803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19E5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C4473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0ADCF2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2.9</w:t>
            </w:r>
          </w:p>
        </w:tc>
      </w:tr>
      <w:tr w:rsidR="005D1500" w:rsidRPr="00F2609D" w14:paraId="5109289E" w14:textId="77777777" w:rsidTr="00034AD7">
        <w:tc>
          <w:tcPr>
            <w:tcW w:w="2405" w:type="dxa"/>
            <w:tcBorders>
              <w:top w:val="nil"/>
              <w:right w:val="nil"/>
            </w:tcBorders>
          </w:tcPr>
          <w:p w14:paraId="470217AA" w14:textId="77777777" w:rsidR="005D1500" w:rsidRPr="00F2609D" w:rsidRDefault="005D1500" w:rsidP="00034AD7">
            <w:pPr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  <w:lang w:val="nl"/>
              </w:rPr>
              <w:t xml:space="preserve">Masters/PhD-level </w:t>
            </w:r>
            <w:proofErr w:type="spellStart"/>
            <w:r w:rsidRPr="00F2609D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652B9D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B021DB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0FA39A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1042B02" w14:textId="77777777" w:rsidR="005D1500" w:rsidRDefault="005D1500" w:rsidP="00034AD7">
            <w:pPr>
              <w:jc w:val="center"/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</w:pPr>
            <w:r w:rsidRPr="00F2609D">
              <w:rPr>
                <w:rFonts w:eastAsia="Calibri" w:cstheme="minorHAnsi"/>
                <w:color w:val="010205"/>
                <w:sz w:val="18"/>
                <w:szCs w:val="18"/>
                <w:lang w:val="en-GB"/>
              </w:rPr>
              <w:t>23.3</w:t>
            </w:r>
          </w:p>
          <w:p w14:paraId="17F299F6" w14:textId="77777777" w:rsidR="005D1500" w:rsidRPr="00F2609D" w:rsidRDefault="005D1500" w:rsidP="00034AD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676807DB" w14:textId="77777777" w:rsidR="005D1500" w:rsidRDefault="005D1500" w:rsidP="005D1500">
      <w:pPr>
        <w:rPr>
          <w:lang w:val="nl-NL"/>
        </w:rPr>
      </w:pPr>
    </w:p>
    <w:p w14:paraId="7B353E78" w14:textId="21E9E26F" w:rsidR="005D1500" w:rsidRDefault="005D1500" w:rsidP="005D1500">
      <w:pPr>
        <w:rPr>
          <w:lang w:val="nl-NL"/>
        </w:rPr>
      </w:pPr>
    </w:p>
    <w:p w14:paraId="24A0878E" w14:textId="3D7D1426" w:rsidR="005D1500" w:rsidRDefault="005D1500" w:rsidP="005D1500">
      <w:pPr>
        <w:rPr>
          <w:lang w:val="nl-NL"/>
        </w:rPr>
      </w:pPr>
    </w:p>
    <w:p w14:paraId="027ACD2D" w14:textId="77777777" w:rsidR="005D1500" w:rsidRDefault="005D1500" w:rsidP="005D1500">
      <w:pPr>
        <w:rPr>
          <w:lang w:val="nl-NL"/>
        </w:rPr>
      </w:pPr>
    </w:p>
    <w:p w14:paraId="44AA88C4" w14:textId="77777777" w:rsidR="005D1500" w:rsidRDefault="005D1500" w:rsidP="005D1500">
      <w:pPr>
        <w:rPr>
          <w:i/>
          <w:color w:val="111111"/>
          <w:sz w:val="20"/>
          <w:szCs w:val="20"/>
          <w:lang w:val="en-GB"/>
        </w:rPr>
      </w:pPr>
      <w:r w:rsidRPr="00723980">
        <w:rPr>
          <w:i/>
          <w:sz w:val="20"/>
          <w:szCs w:val="20"/>
          <w:lang w:val="en-GB"/>
        </w:rPr>
        <w:t xml:space="preserve">Weighted </w:t>
      </w:r>
      <w:r w:rsidRPr="00723980">
        <w:rPr>
          <w:i/>
          <w:color w:val="111111"/>
          <w:sz w:val="20"/>
          <w:szCs w:val="20"/>
          <w:lang w:val="en-GB"/>
        </w:rPr>
        <w:t xml:space="preserve">descriptive table </w:t>
      </w:r>
      <w:r>
        <w:rPr>
          <w:i/>
          <w:color w:val="111111"/>
          <w:sz w:val="20"/>
          <w:szCs w:val="20"/>
          <w:lang w:val="en-GB"/>
        </w:rPr>
        <w:t xml:space="preserve">(in %) </w:t>
      </w:r>
      <w:r w:rsidRPr="00723980">
        <w:rPr>
          <w:i/>
          <w:color w:val="111111"/>
          <w:sz w:val="20"/>
          <w:szCs w:val="20"/>
          <w:lang w:val="en-GB"/>
        </w:rPr>
        <w:t xml:space="preserve">of sociodemographic variables </w:t>
      </w:r>
    </w:p>
    <w:p w14:paraId="5D4D94C1" w14:textId="77777777" w:rsidR="005D1500" w:rsidRPr="005D1500" w:rsidRDefault="005D1500" w:rsidP="005D1500"/>
    <w:p w14:paraId="4723C657" w14:textId="3C1DE2E2" w:rsidR="005D1500" w:rsidRDefault="005D150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3B9993A" w14:textId="5036F42C" w:rsidR="005D1500" w:rsidRPr="000A370C" w:rsidRDefault="005D1500" w:rsidP="005D1500">
      <w:pPr>
        <w:pStyle w:val="Kop1"/>
      </w:pPr>
      <w:bookmarkStart w:id="1" w:name="_Toc80263981"/>
      <w:r w:rsidRPr="000A370C">
        <w:lastRenderedPageBreak/>
        <w:t xml:space="preserve">Appendix 2 - </w:t>
      </w:r>
      <w:r>
        <w:t>Robustness check</w:t>
      </w:r>
      <w:r w:rsidRPr="000A370C">
        <w:t>s</w:t>
      </w:r>
      <w:bookmarkEnd w:id="1"/>
    </w:p>
    <w:p w14:paraId="67421C57" w14:textId="69EFF807" w:rsidR="005D1500" w:rsidRPr="005D1500" w:rsidRDefault="005D1500" w:rsidP="005D1500">
      <w:pPr>
        <w:pStyle w:val="Kop2"/>
      </w:pPr>
      <w:bookmarkStart w:id="2" w:name="_Toc80263982"/>
      <w:r w:rsidRPr="005D1500">
        <w:t>N</w:t>
      </w:r>
      <w:r>
        <w:t>ew dependent variable</w:t>
      </w:r>
      <w:bookmarkEnd w:id="2"/>
    </w:p>
    <w:p w14:paraId="0CF8324D" w14:textId="77777777" w:rsidR="00CA2C84" w:rsidRDefault="00CA2C84" w:rsidP="005D1500">
      <w:pPr>
        <w:textAlignment w:val="baseline"/>
        <w:rPr>
          <w:b/>
          <w:color w:val="111111"/>
          <w:sz w:val="20"/>
          <w:szCs w:val="20"/>
          <w:lang w:val="en-GB"/>
        </w:rPr>
      </w:pPr>
      <w:bookmarkStart w:id="3" w:name="_Toc66443152"/>
    </w:p>
    <w:p w14:paraId="42382707" w14:textId="7F4A1BC6" w:rsidR="005D1500" w:rsidRPr="0088695D" w:rsidRDefault="00CA2C84" w:rsidP="00155573">
      <w:pPr>
        <w:jc w:val="both"/>
        <w:textAlignment w:val="baseline"/>
        <w:rPr>
          <w:b/>
          <w:sz w:val="20"/>
          <w:szCs w:val="20"/>
        </w:rPr>
      </w:pPr>
      <w:r w:rsidRPr="7E445654">
        <w:rPr>
          <w:b/>
          <w:color w:val="111111"/>
          <w:sz w:val="20"/>
          <w:szCs w:val="20"/>
          <w:lang w:val="en-GB"/>
        </w:rPr>
        <w:t xml:space="preserve">This </w:t>
      </w:r>
      <w:r w:rsidR="22924EAB" w:rsidRPr="7E445654">
        <w:rPr>
          <w:b/>
          <w:color w:val="111111"/>
          <w:sz w:val="20"/>
          <w:szCs w:val="20"/>
          <w:lang w:val="en-GB"/>
        </w:rPr>
        <w:t>r</w:t>
      </w:r>
      <w:r w:rsidR="005D1500" w:rsidRPr="7E445654">
        <w:rPr>
          <w:b/>
          <w:color w:val="111111"/>
          <w:sz w:val="20"/>
          <w:szCs w:val="20"/>
          <w:lang w:val="en-GB"/>
        </w:rPr>
        <w:t>obustness test utilizes more specific compliance questions from</w:t>
      </w:r>
      <w:r w:rsidR="005D1500" w:rsidRPr="7E445654">
        <w:rPr>
          <w:rFonts w:eastAsiaTheme="minorEastAsia"/>
          <w:b/>
          <w:color w:val="111111"/>
          <w:sz w:val="20"/>
          <w:szCs w:val="20"/>
          <w:lang w:val="en-GB"/>
        </w:rPr>
        <w:t xml:space="preserve"> Survey Wave 2. The Dependent Variable is based on </w:t>
      </w:r>
      <w:r w:rsidR="005D1500" w:rsidRPr="7E445654">
        <w:rPr>
          <w:b/>
          <w:sz w:val="20"/>
          <w:szCs w:val="20"/>
        </w:rPr>
        <w:t xml:space="preserve">several variables available only in this wave:  1) Change of </w:t>
      </w:r>
      <w:proofErr w:type="spellStart"/>
      <w:r w:rsidR="005D1500" w:rsidRPr="7E445654">
        <w:rPr>
          <w:b/>
          <w:sz w:val="20"/>
          <w:szCs w:val="20"/>
        </w:rPr>
        <w:t>behaviour</w:t>
      </w:r>
      <w:proofErr w:type="spellEnd"/>
      <w:r w:rsidR="005D1500" w:rsidRPr="7E445654">
        <w:rPr>
          <w:b/>
          <w:sz w:val="20"/>
          <w:szCs w:val="20"/>
        </w:rPr>
        <w:t xml:space="preserve"> in public spaces/shops, 2) last kiss/hand, 3) </w:t>
      </w:r>
      <w:r w:rsidR="069635EA" w:rsidRPr="7E445654">
        <w:rPr>
          <w:b/>
          <w:sz w:val="20"/>
          <w:szCs w:val="20"/>
        </w:rPr>
        <w:t>social distancing</w:t>
      </w:r>
      <w:r w:rsidR="005D1500" w:rsidRPr="7E445654">
        <w:rPr>
          <w:b/>
          <w:sz w:val="20"/>
          <w:szCs w:val="20"/>
        </w:rPr>
        <w:t xml:space="preserve">. </w:t>
      </w:r>
    </w:p>
    <w:p w14:paraId="7F3E1307" w14:textId="77777777" w:rsidR="005D1500" w:rsidRPr="0088695D" w:rsidRDefault="005D1500" w:rsidP="00155573">
      <w:pPr>
        <w:jc w:val="both"/>
        <w:rPr>
          <w:sz w:val="20"/>
          <w:szCs w:val="20"/>
        </w:rPr>
      </w:pPr>
    </w:p>
    <w:p w14:paraId="0B6CEB6F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157546E1">
        <w:rPr>
          <w:sz w:val="20"/>
          <w:szCs w:val="20"/>
        </w:rPr>
        <w:t xml:space="preserve">For this new variable we </w:t>
      </w:r>
      <w:r w:rsidRPr="157546E1">
        <w:rPr>
          <w:sz w:val="20"/>
          <w:szCs w:val="20"/>
          <w:lang w:val="en-GB"/>
        </w:rPr>
        <w:t>use 3 questions (everything between ## was omitted for people living alone):</w:t>
      </w:r>
    </w:p>
    <w:p w14:paraId="6C90A669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157546E1">
        <w:rPr>
          <w:sz w:val="20"/>
          <w:szCs w:val="20"/>
          <w:lang w:val="en-GB"/>
        </w:rPr>
        <w:t>Q38_3: On a scale from 0 to 10, please indicate to what extent you have adapted your behaviour to the new guidelines. - In public places/in shops</w:t>
      </w:r>
    </w:p>
    <w:p w14:paraId="044D06FB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157546E1">
        <w:rPr>
          <w:sz w:val="20"/>
          <w:szCs w:val="20"/>
          <w:lang w:val="en-GB"/>
        </w:rPr>
        <w:t>Q10BenQ63B: When was the last time you shook hands or kissed #anyone other than a roommate# after April 21?</w:t>
      </w:r>
    </w:p>
    <w:p w14:paraId="1A116FFA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157546E1">
        <w:rPr>
          <w:sz w:val="20"/>
          <w:szCs w:val="20"/>
          <w:lang w:val="en-GB"/>
        </w:rPr>
        <w:t>Q314andQ315: Do you keep one and a half metres away from anyone #other than your housemates# (unless the situation makes this impossible for reasons beyond your control)?</w:t>
      </w:r>
    </w:p>
    <w:p w14:paraId="2A01846A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7E445654">
        <w:rPr>
          <w:sz w:val="20"/>
          <w:szCs w:val="20"/>
        </w:rPr>
        <w:t xml:space="preserve">Based on these questions we designed 3 categories of compliance (low-medium-high), which result in a reasonable distribution. </w:t>
      </w:r>
      <w:r w:rsidRPr="7E445654">
        <w:rPr>
          <w:sz w:val="20"/>
          <w:szCs w:val="20"/>
          <w:lang w:val="en-GB"/>
        </w:rPr>
        <w:t>Low compliance: ((Q38_3 &lt; 10)); Medium compliance: ((Q38_3 &gt;= 10) AND ((Q10BenQ63B&gt;1) OR (Q314andQ315 &lt; 5))); High compliance: ((Q38_3 &gt;= 10) AND (Q10BenQ63B=1) AND (Q314enQ315 = 5))</w:t>
      </w:r>
    </w:p>
    <w:p w14:paraId="1741B200" w14:textId="77777777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</w:p>
    <w:p w14:paraId="4E565528" w14:textId="3CC2E09D" w:rsidR="005D1500" w:rsidRDefault="005D1500" w:rsidP="00155573">
      <w:pPr>
        <w:spacing w:line="257" w:lineRule="auto"/>
        <w:jc w:val="both"/>
        <w:rPr>
          <w:sz w:val="20"/>
          <w:szCs w:val="20"/>
          <w:lang w:val="en-GB"/>
        </w:rPr>
      </w:pPr>
      <w:r w:rsidRPr="7E445654">
        <w:rPr>
          <w:sz w:val="20"/>
          <w:szCs w:val="20"/>
          <w:lang w:val="en-GB"/>
        </w:rPr>
        <w:t xml:space="preserve">Overall, this robustness check yields </w:t>
      </w:r>
      <w:r w:rsidRPr="7E445654">
        <w:rPr>
          <w:b/>
          <w:sz w:val="20"/>
          <w:szCs w:val="20"/>
          <w:lang w:val="en-GB"/>
        </w:rPr>
        <w:t xml:space="preserve">the same significant effects as the basic model for survey wave 2 </w:t>
      </w:r>
      <w:r w:rsidRPr="7E445654">
        <w:rPr>
          <w:sz w:val="20"/>
          <w:szCs w:val="20"/>
          <w:lang w:val="en-GB"/>
        </w:rPr>
        <w:t xml:space="preserve">(see middle </w:t>
      </w:r>
      <w:r w:rsidR="03B621F3" w:rsidRPr="7E445654">
        <w:rPr>
          <w:sz w:val="20"/>
          <w:szCs w:val="20"/>
          <w:lang w:val="en-GB"/>
        </w:rPr>
        <w:t>column</w:t>
      </w:r>
      <w:r w:rsidRPr="7E445654">
        <w:rPr>
          <w:sz w:val="20"/>
          <w:szCs w:val="20"/>
          <w:lang w:val="en-GB"/>
        </w:rPr>
        <w:t xml:space="preserve"> in table 3 in the paper) for the variables rule appropriateness, observed respect for rules, risk severity. </w:t>
      </w:r>
      <w:r w:rsidR="2C200894" w:rsidRPr="7E445654">
        <w:rPr>
          <w:sz w:val="20"/>
          <w:szCs w:val="20"/>
          <w:lang w:val="en-GB"/>
        </w:rPr>
        <w:t xml:space="preserve">Like in </w:t>
      </w:r>
      <w:r w:rsidRPr="7E445654">
        <w:rPr>
          <w:sz w:val="20"/>
          <w:szCs w:val="20"/>
          <w:lang w:val="en-GB"/>
        </w:rPr>
        <w:t>the basic model, trust in government is not significant. The very small effects at significance level 0,05 of risk proximity and rule effectiveness in the basic model (see table 3 in the paper) turn out to be no longer significant in the robustness check.</w:t>
      </w:r>
    </w:p>
    <w:p w14:paraId="610DD158" w14:textId="01D713D9" w:rsidR="00CA2C84" w:rsidRDefault="00CA2C84" w:rsidP="00155573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332121C8" w14:textId="77777777" w:rsidR="005D1500" w:rsidRPr="008E0DE9" w:rsidRDefault="005D1500" w:rsidP="005D1500">
      <w:pPr>
        <w:spacing w:line="257" w:lineRule="auto"/>
        <w:jc w:val="both"/>
        <w:rPr>
          <w:sz w:val="20"/>
          <w:szCs w:val="20"/>
          <w:lang w:val="en-GB"/>
        </w:rPr>
      </w:pPr>
    </w:p>
    <w:tbl>
      <w:tblPr>
        <w:tblStyle w:val="Tabelraster"/>
        <w:tblW w:w="2187" w:type="pct"/>
        <w:jc w:val="center"/>
        <w:tblLook w:val="04A0" w:firstRow="1" w:lastRow="0" w:firstColumn="1" w:lastColumn="0" w:noHBand="0" w:noVBand="1"/>
      </w:tblPr>
      <w:tblGrid>
        <w:gridCol w:w="2761"/>
        <w:gridCol w:w="1184"/>
      </w:tblGrid>
      <w:tr w:rsidR="005D1500" w:rsidRPr="0068091F" w14:paraId="50F55357" w14:textId="77777777" w:rsidTr="00034AD7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6A2519CC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987A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Wave 2</w:t>
            </w:r>
          </w:p>
        </w:tc>
      </w:tr>
      <w:tr w:rsidR="005D1500" w:rsidRPr="0068091F" w14:paraId="46629A55" w14:textId="77777777" w:rsidTr="00034AD7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6E8B1455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7F803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36***</w:t>
            </w:r>
          </w:p>
          <w:p w14:paraId="2912841A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03)</w:t>
            </w:r>
          </w:p>
        </w:tc>
      </w:tr>
      <w:tr w:rsidR="005D1500" w:rsidRPr="0068091F" w14:paraId="1372E66C" w14:textId="77777777" w:rsidTr="00034AD7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FC79442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F789A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425***</w:t>
            </w:r>
          </w:p>
          <w:p w14:paraId="39127081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62)</w:t>
            </w:r>
          </w:p>
        </w:tc>
      </w:tr>
      <w:tr w:rsidR="005D1500" w:rsidRPr="0068091F" w14:paraId="73ED32BB" w14:textId="77777777" w:rsidTr="00034AD7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9FE83BE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Alone</w:t>
            </w:r>
            <w:proofErr w:type="spellEnd"/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0E6F0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673**</w:t>
            </w:r>
          </w:p>
          <w:p w14:paraId="47787A00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84)</w:t>
            </w:r>
          </w:p>
        </w:tc>
      </w:tr>
      <w:tr w:rsidR="005D1500" w:rsidRPr="0068091F" w14:paraId="7E55B3E5" w14:textId="77777777" w:rsidTr="00034AD7">
        <w:trPr>
          <w:jc w:val="center"/>
        </w:trPr>
        <w:tc>
          <w:tcPr>
            <w:tcW w:w="3499" w:type="pct"/>
            <w:tcBorders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6DC01CE0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1501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E20C1C5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976</w:t>
            </w:r>
          </w:p>
          <w:p w14:paraId="49B6A145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37)</w:t>
            </w:r>
          </w:p>
        </w:tc>
      </w:tr>
      <w:tr w:rsidR="005D1500" w:rsidRPr="0068091F" w14:paraId="1D0FC268" w14:textId="77777777" w:rsidTr="00034AD7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8E3649C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Pro-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Socialness</w:t>
            </w:r>
            <w:proofErr w:type="spellEnd"/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77770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00</w:t>
            </w:r>
          </w:p>
          <w:p w14:paraId="7BCDB117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47)</w:t>
            </w:r>
          </w:p>
        </w:tc>
      </w:tr>
      <w:tr w:rsidR="005D1500" w:rsidRPr="0068091F" w14:paraId="50CE8F22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0A1DDC9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68091F">
              <w:rPr>
                <w:rFonts w:cstheme="minorHAnsi"/>
                <w:sz w:val="21"/>
                <w:szCs w:val="21"/>
                <w:lang w:val="en-US"/>
              </w:rPr>
              <w:t>Trust in Government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61EDE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745</w:t>
            </w:r>
          </w:p>
          <w:p w14:paraId="379B02FE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40)</w:t>
            </w:r>
          </w:p>
        </w:tc>
      </w:tr>
      <w:tr w:rsidR="005D1500" w:rsidRPr="0068091F" w14:paraId="4744660E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F55E26C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Effectiveness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BFF42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510</w:t>
            </w:r>
          </w:p>
          <w:p w14:paraId="5EDC5F64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60)</w:t>
            </w:r>
          </w:p>
        </w:tc>
      </w:tr>
      <w:tr w:rsidR="005D1500" w:rsidRPr="0068091F" w14:paraId="05F21B46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0C020D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Appropriateness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773D5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2.306***</w:t>
            </w:r>
          </w:p>
          <w:p w14:paraId="59E37451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03)</w:t>
            </w:r>
          </w:p>
        </w:tc>
      </w:tr>
      <w:tr w:rsidR="005D1500" w:rsidRPr="0068091F" w14:paraId="7EA085B1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40D09B9" w14:textId="77777777" w:rsidR="005D1500" w:rsidRPr="0068091F" w:rsidRDefault="005D1500" w:rsidP="00034AD7">
            <w:pPr>
              <w:spacing w:line="259" w:lineRule="auto"/>
              <w:jc w:val="center"/>
              <w:rPr>
                <w:sz w:val="21"/>
                <w:szCs w:val="21"/>
              </w:rPr>
            </w:pPr>
            <w:proofErr w:type="spellStart"/>
            <w:r w:rsidRPr="0068091F">
              <w:rPr>
                <w:sz w:val="21"/>
                <w:szCs w:val="21"/>
              </w:rPr>
              <w:t>Observed</w:t>
            </w:r>
            <w:proofErr w:type="spellEnd"/>
            <w:r w:rsidRPr="0068091F">
              <w:rPr>
                <w:sz w:val="21"/>
                <w:szCs w:val="21"/>
              </w:rPr>
              <w:t xml:space="preserve"> respect for </w:t>
            </w:r>
            <w:proofErr w:type="spellStart"/>
            <w:r w:rsidRPr="0068091F">
              <w:rPr>
                <w:sz w:val="21"/>
                <w:szCs w:val="21"/>
              </w:rPr>
              <w:t>rules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33AC802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9.381***</w:t>
            </w:r>
          </w:p>
          <w:p w14:paraId="3117F1B5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75)</w:t>
            </w:r>
          </w:p>
        </w:tc>
      </w:tr>
      <w:tr w:rsidR="005D1500" w:rsidRPr="0068091F" w14:paraId="038EF418" w14:textId="77777777" w:rsidTr="00034AD7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35C871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>:</w:t>
            </w:r>
            <w:r w:rsidRPr="0068091F">
              <w:rPr>
                <w:rFonts w:cstheme="minorHAnsi"/>
                <w:sz w:val="21"/>
                <w:szCs w:val="21"/>
              </w:rPr>
              <w:br/>
              <w:t xml:space="preserve">risk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severity</w:t>
            </w:r>
            <w:proofErr w:type="spellEnd"/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77BAD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3.192***</w:t>
            </w:r>
          </w:p>
          <w:p w14:paraId="203099F4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67)</w:t>
            </w:r>
          </w:p>
        </w:tc>
      </w:tr>
      <w:tr w:rsidR="005D1500" w:rsidRPr="0068091F" w14:paraId="103F141A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36F704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>:</w:t>
            </w:r>
          </w:p>
          <w:p w14:paraId="3DAF1411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 xml:space="preserve">risk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proximity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1B230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337</w:t>
            </w:r>
          </w:p>
          <w:p w14:paraId="563D7F07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20)</w:t>
            </w:r>
          </w:p>
        </w:tc>
      </w:tr>
      <w:tr w:rsidR="005D1500" w:rsidRPr="0068091F" w14:paraId="7A45A27E" w14:textId="77777777" w:rsidTr="00034AD7">
        <w:trPr>
          <w:trHeight w:val="338"/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EF2DF3E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8091F">
              <w:rPr>
                <w:rFonts w:cstheme="minorHAnsi"/>
                <w:sz w:val="21"/>
                <w:szCs w:val="21"/>
                <w:lang w:val="en-GB"/>
              </w:rPr>
              <w:t>Pleasure &amp; Happiness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B3766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20</w:t>
            </w:r>
          </w:p>
          <w:p w14:paraId="7A3910C7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46)</w:t>
            </w:r>
          </w:p>
        </w:tc>
      </w:tr>
      <w:tr w:rsidR="005D1500" w:rsidRPr="0068091F" w14:paraId="6081CB9F" w14:textId="77777777" w:rsidTr="00034AD7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C77B3E2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68091F">
              <w:rPr>
                <w:rFonts w:cstheme="minorHAnsi"/>
                <w:sz w:val="21"/>
                <w:szCs w:val="21"/>
                <w:lang w:val="en-US"/>
              </w:rPr>
              <w:t>Worsened income position</w:t>
            </w:r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CC588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41</w:t>
            </w:r>
          </w:p>
          <w:p w14:paraId="7172E9D7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72)</w:t>
            </w:r>
          </w:p>
        </w:tc>
      </w:tr>
      <w:tr w:rsidR="005D1500" w:rsidRPr="0068091F" w14:paraId="2DA5C055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6D8FF7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38E492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5D1500" w:rsidRPr="0068091F" w14:paraId="5080FDB6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D04A21" w14:textId="77777777" w:rsidR="005D1500" w:rsidRPr="0068091F" w:rsidRDefault="005D1500" w:rsidP="00034A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Nagelkerke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B83E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163</w:t>
            </w:r>
          </w:p>
        </w:tc>
      </w:tr>
      <w:tr w:rsidR="005D1500" w:rsidRPr="0068091F" w14:paraId="45DF7524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920B20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68091F">
              <w:rPr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CCED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-3924.137</w:t>
            </w:r>
          </w:p>
        </w:tc>
      </w:tr>
      <w:tr w:rsidR="005D1500" w:rsidRPr="0068091F" w14:paraId="388A1050" w14:textId="77777777" w:rsidTr="00034AD7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9DC623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68091F">
              <w:rPr>
                <w:color w:val="000000"/>
                <w:sz w:val="21"/>
                <w:szCs w:val="21"/>
              </w:rPr>
              <w:t>McFadden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C7014F" w14:textId="77777777" w:rsidR="005D1500" w:rsidRPr="0068091F" w:rsidRDefault="005D1500" w:rsidP="00034AD7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094</w:t>
            </w:r>
          </w:p>
        </w:tc>
      </w:tr>
      <w:bookmarkEnd w:id="3"/>
    </w:tbl>
    <w:p w14:paraId="23A09406" w14:textId="77777777" w:rsidR="005D1500" w:rsidRDefault="005D1500" w:rsidP="005D1500"/>
    <w:p w14:paraId="625B5E2E" w14:textId="42C10484" w:rsidR="005D1500" w:rsidRDefault="005D1500" w:rsidP="005D1500">
      <w:pPr>
        <w:jc w:val="center"/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</w:pPr>
      <w:r w:rsidRPr="002D19D7">
        <w:rPr>
          <w:rFonts w:ascii="Calibri" w:hAnsi="Calibri"/>
          <w:i/>
          <w:color w:val="000000"/>
          <w:sz w:val="20"/>
          <w:szCs w:val="20"/>
          <w:shd w:val="clear" w:color="auto" w:fill="FFFFFF"/>
        </w:rPr>
        <w:t>Weight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</w:rPr>
        <w:t xml:space="preserve">ed results ordered logit model 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with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bootstrapping analysis without replacement 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odds ratios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over all resamples</w:t>
      </w:r>
      <w:r w:rsidR="00CA2C84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and standard errors in parentheses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. 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</w:t>
      </w:r>
    </w:p>
    <w:p w14:paraId="6638E6CC" w14:textId="77777777" w:rsidR="005D1500" w:rsidRDefault="005D1500" w:rsidP="005D1500">
      <w:pP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br w:type="page"/>
      </w:r>
    </w:p>
    <w:p w14:paraId="64318932" w14:textId="22AFD2D6" w:rsidR="005D1500" w:rsidRDefault="00780F24" w:rsidP="005D1500">
      <w:pPr>
        <w:pStyle w:val="Kop2"/>
      </w:pPr>
      <w:bookmarkStart w:id="4" w:name="_Toc80263983"/>
      <w:r w:rsidRPr="28A8DD1C">
        <w:lastRenderedPageBreak/>
        <w:t xml:space="preserve">Ordered logit </w:t>
      </w:r>
      <w:r w:rsidR="224CDD14" w:rsidRPr="28A8DD1C">
        <w:t>analyses</w:t>
      </w:r>
      <w:bookmarkEnd w:id="4"/>
    </w:p>
    <w:p w14:paraId="19B19ADE" w14:textId="025075EB" w:rsidR="005D1500" w:rsidRPr="005D1500" w:rsidRDefault="005D1500" w:rsidP="005D1500">
      <w:pPr>
        <w:rPr>
          <w:lang w:eastAsia="en-GB"/>
        </w:rPr>
      </w:pPr>
    </w:p>
    <w:p w14:paraId="27004070" w14:textId="7538AB2F" w:rsidR="005D1500" w:rsidRPr="00CA2C84" w:rsidRDefault="00CA2C84" w:rsidP="32A7704B">
      <w:pPr>
        <w:jc w:val="both"/>
        <w:rPr>
          <w:rFonts w:ascii="Calibri Light" w:eastAsia="Calibri Light" w:hAnsi="Calibri Light" w:cs="Calibri Light"/>
          <w:color w:val="000000" w:themeColor="text1"/>
          <w:sz w:val="19"/>
          <w:szCs w:val="19"/>
          <w:lang w:val="en-GB"/>
        </w:rPr>
      </w:pPr>
      <w:r w:rsidRPr="32A7704B">
        <w:rPr>
          <w:lang w:val="en-GB"/>
        </w:rPr>
        <w:t>In this robustness check the dependent variable</w:t>
      </w:r>
      <w:r w:rsidR="715234B9" w:rsidRPr="32A7704B">
        <w:rPr>
          <w:lang w:val="en-GB"/>
        </w:rPr>
        <w:t xml:space="preserve"> is </w:t>
      </w:r>
      <w:r w:rsidR="52F190A5" w:rsidRPr="32A7704B">
        <w:rPr>
          <w:lang w:val="en-GB"/>
        </w:rPr>
        <w:t>the same as in the model</w:t>
      </w:r>
      <w:r w:rsidRPr="32A7704B">
        <w:rPr>
          <w:lang w:val="en-GB"/>
        </w:rPr>
        <w:t xml:space="preserve"> </w:t>
      </w:r>
      <w:r w:rsidR="3617EC40" w:rsidRPr="32A7704B">
        <w:rPr>
          <w:lang w:val="en-GB"/>
        </w:rPr>
        <w:t xml:space="preserve">in the main </w:t>
      </w:r>
      <w:r w:rsidR="04A5ED93" w:rsidRPr="32A7704B">
        <w:rPr>
          <w:lang w:val="en-GB"/>
        </w:rPr>
        <w:t>text but</w:t>
      </w:r>
      <w:r w:rsidRPr="32A7704B">
        <w:rPr>
          <w:lang w:val="en-GB"/>
        </w:rPr>
        <w:t xml:space="preserve"> </w:t>
      </w:r>
      <w:r w:rsidR="07F83F90" w:rsidRPr="32A7704B">
        <w:rPr>
          <w:lang w:val="en-GB"/>
        </w:rPr>
        <w:t xml:space="preserve">we </w:t>
      </w:r>
      <w:r w:rsidRPr="32A7704B">
        <w:rPr>
          <w:lang w:val="en-GB"/>
        </w:rPr>
        <w:t xml:space="preserve">analysed it by means of an ordered logit model. </w:t>
      </w:r>
      <w:r w:rsidR="7350DBB7" w:rsidRPr="32A7704B">
        <w:rPr>
          <w:lang w:val="en-GB"/>
        </w:rPr>
        <w:t>There are small differences, with ‘trust in government’ becom</w:t>
      </w:r>
      <w:r w:rsidR="39E56171" w:rsidRPr="32A7704B">
        <w:rPr>
          <w:lang w:val="en-GB"/>
        </w:rPr>
        <w:t>ing</w:t>
      </w:r>
      <w:r w:rsidR="7350DBB7" w:rsidRPr="32A7704B">
        <w:rPr>
          <w:lang w:val="en-GB"/>
        </w:rPr>
        <w:t xml:space="preserve"> negatively significant in Wave 2 (whereas in the OLS model it only becomes significant in Wave 3), and some socio-demographic variables also show a negative significant effect (the variable ‘alone in Wave 1 and Wave 2; and the variable education in Wave 3).</w:t>
      </w:r>
    </w:p>
    <w:p w14:paraId="219AB6B0" w14:textId="77777777" w:rsidR="00CA2C84" w:rsidRPr="008C0AE0" w:rsidRDefault="00CA2C84" w:rsidP="005D1500">
      <w:pPr>
        <w:rPr>
          <w:lang w:val="en-GB"/>
        </w:rPr>
      </w:pP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3872"/>
        <w:gridCol w:w="1716"/>
        <w:gridCol w:w="1716"/>
        <w:gridCol w:w="1716"/>
      </w:tblGrid>
      <w:tr w:rsidR="005D1500" w:rsidRPr="0068091F" w14:paraId="66C36EA6" w14:textId="1354A0B8" w:rsidTr="4954D036">
        <w:trPr>
          <w:jc w:val="center"/>
        </w:trPr>
        <w:tc>
          <w:tcPr>
            <w:tcW w:w="2146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FB4DDE1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0EEBB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Wave 1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center"/>
          </w:tcPr>
          <w:p w14:paraId="342C9890" w14:textId="1FE84896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Wave 2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center"/>
          </w:tcPr>
          <w:p w14:paraId="7F971670" w14:textId="62F27D39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Wave 3</w:t>
            </w:r>
          </w:p>
        </w:tc>
      </w:tr>
      <w:tr w:rsidR="005D1500" w:rsidRPr="0068091F" w14:paraId="61AA2DB9" w14:textId="7A76AC0B" w:rsidTr="4954D036">
        <w:trPr>
          <w:jc w:val="center"/>
        </w:trPr>
        <w:tc>
          <w:tcPr>
            <w:tcW w:w="2146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278B3AA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91670A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23***</w:t>
            </w:r>
          </w:p>
          <w:p w14:paraId="342A9BD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02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2D355F09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23***</w:t>
            </w:r>
          </w:p>
          <w:p w14:paraId="59E84898" w14:textId="738BAD1D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02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0BBAED2B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33***</w:t>
            </w:r>
          </w:p>
          <w:p w14:paraId="04720070" w14:textId="1D294EF5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02)</w:t>
            </w:r>
          </w:p>
        </w:tc>
      </w:tr>
      <w:tr w:rsidR="005D1500" w:rsidRPr="0068091F" w14:paraId="0BF90DBD" w14:textId="34FD0739" w:rsidTr="4954D036">
        <w:trPr>
          <w:jc w:val="center"/>
        </w:trPr>
        <w:tc>
          <w:tcPr>
            <w:tcW w:w="2146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8A8F423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AACC10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1.370***</w:t>
            </w:r>
          </w:p>
          <w:p w14:paraId="07636A7E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(0.049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507D315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467***</w:t>
            </w:r>
          </w:p>
          <w:p w14:paraId="103AD5EC" w14:textId="6DDB9220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50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54C6D9A8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850***</w:t>
            </w:r>
          </w:p>
          <w:p w14:paraId="7BECD1DA" w14:textId="6B98D4E6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71)</w:t>
            </w:r>
          </w:p>
        </w:tc>
      </w:tr>
      <w:tr w:rsidR="005D1500" w:rsidRPr="0068091F" w14:paraId="5D45F1D3" w14:textId="3E9216AE" w:rsidTr="4954D036">
        <w:trPr>
          <w:jc w:val="center"/>
        </w:trPr>
        <w:tc>
          <w:tcPr>
            <w:tcW w:w="2146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6C90B458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Alone</w:t>
            </w:r>
            <w:proofErr w:type="spellEnd"/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638603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0.780*</w:t>
            </w:r>
          </w:p>
          <w:p w14:paraId="3318E640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(0.073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1B81D18F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788*</w:t>
            </w:r>
          </w:p>
          <w:p w14:paraId="37E4E362" w14:textId="5E511F35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71)</w:t>
            </w:r>
          </w:p>
        </w:tc>
        <w:tc>
          <w:tcPr>
            <w:tcW w:w="951" w:type="pct"/>
            <w:tcBorders>
              <w:left w:val="nil"/>
              <w:right w:val="nil"/>
            </w:tcBorders>
            <w:vAlign w:val="bottom"/>
          </w:tcPr>
          <w:p w14:paraId="612C77B6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03</w:t>
            </w:r>
          </w:p>
          <w:p w14:paraId="50DFDA6E" w14:textId="01F95A36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88)</w:t>
            </w:r>
          </w:p>
        </w:tc>
      </w:tr>
      <w:tr w:rsidR="005D1500" w:rsidRPr="0068091F" w14:paraId="7146E929" w14:textId="2591350B" w:rsidTr="4954D036">
        <w:trPr>
          <w:jc w:val="center"/>
        </w:trPr>
        <w:tc>
          <w:tcPr>
            <w:tcW w:w="2146" w:type="pct"/>
            <w:tcBorders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5F5B1DEB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951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45979A49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991</w:t>
            </w:r>
          </w:p>
          <w:p w14:paraId="6406BB28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29)</w:t>
            </w:r>
          </w:p>
        </w:tc>
        <w:tc>
          <w:tcPr>
            <w:tcW w:w="951" w:type="pct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927204C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969</w:t>
            </w:r>
          </w:p>
          <w:p w14:paraId="44772F98" w14:textId="1D0F00F8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30)</w:t>
            </w:r>
          </w:p>
        </w:tc>
        <w:tc>
          <w:tcPr>
            <w:tcW w:w="951" w:type="pct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6067BF8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854*</w:t>
            </w:r>
          </w:p>
          <w:p w14:paraId="38F4B758" w14:textId="51CEB555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42)</w:t>
            </w:r>
          </w:p>
        </w:tc>
      </w:tr>
      <w:tr w:rsidR="005D1500" w:rsidRPr="0068091F" w14:paraId="34562191" w14:textId="4F0DC15C" w:rsidTr="4954D036">
        <w:trPr>
          <w:jc w:val="center"/>
        </w:trPr>
        <w:tc>
          <w:tcPr>
            <w:tcW w:w="214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86BBEDB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Pro-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Socialness</w:t>
            </w:r>
            <w:proofErr w:type="spellEnd"/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5C63A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235</w:t>
            </w:r>
          </w:p>
          <w:p w14:paraId="6F1283C5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18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63A4D926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095</w:t>
            </w:r>
          </w:p>
          <w:p w14:paraId="13247E7E" w14:textId="462B635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21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20F5F5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838**</w:t>
            </w:r>
          </w:p>
          <w:p w14:paraId="3C24B728" w14:textId="22CA3254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60)</w:t>
            </w:r>
          </w:p>
        </w:tc>
      </w:tr>
      <w:tr w:rsidR="005D1500" w:rsidRPr="0068091F" w14:paraId="1ED7365A" w14:textId="22CC1EA8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527B09" w14:textId="77777777" w:rsidR="005D1500" w:rsidRPr="0068091F" w:rsidRDefault="005D1500" w:rsidP="2EE5A19E">
            <w:pPr>
              <w:jc w:val="center"/>
              <w:rPr>
                <w:sz w:val="21"/>
                <w:szCs w:val="21"/>
                <w:lang w:val="en-US"/>
              </w:rPr>
            </w:pPr>
            <w:r w:rsidRPr="4954D036">
              <w:rPr>
                <w:sz w:val="21"/>
                <w:szCs w:val="21"/>
                <w:lang w:val="en-US"/>
              </w:rPr>
              <w:t>Trust in Government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6ED6C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847</w:t>
            </w:r>
          </w:p>
          <w:p w14:paraId="560F2A51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15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8EE6F6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653*</w:t>
            </w:r>
          </w:p>
          <w:p w14:paraId="21714B61" w14:textId="4A3F237D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13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F97531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565*</w:t>
            </w:r>
          </w:p>
          <w:p w14:paraId="1B0EC862" w14:textId="1A11BDE2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4954D036">
              <w:rPr>
                <w:color w:val="000000" w:themeColor="text1"/>
                <w:sz w:val="21"/>
                <w:szCs w:val="21"/>
              </w:rPr>
              <w:t>(0.172)</w:t>
            </w:r>
          </w:p>
        </w:tc>
      </w:tr>
      <w:tr w:rsidR="005D1500" w:rsidRPr="0068091F" w14:paraId="3E3F344E" w14:textId="010472F1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4CD4C4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Effectiveness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B3447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293</w:t>
            </w:r>
          </w:p>
          <w:p w14:paraId="66614FCC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35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14E1F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544*</w:t>
            </w:r>
          </w:p>
          <w:p w14:paraId="5D8F4763" w14:textId="2B5EE1B1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33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E3BDA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777</w:t>
            </w:r>
          </w:p>
          <w:p w14:paraId="67001887" w14:textId="783AEF3C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92)</w:t>
            </w:r>
          </w:p>
        </w:tc>
      </w:tr>
      <w:tr w:rsidR="005D1500" w:rsidRPr="0068091F" w14:paraId="58401C3F" w14:textId="5C497ACB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9C65D18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Appropriateness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E2381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2.523***</w:t>
            </w:r>
          </w:p>
          <w:p w14:paraId="6FD4F822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86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50276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2.361***</w:t>
            </w:r>
          </w:p>
          <w:p w14:paraId="49B01962" w14:textId="453C6DCA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84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F8D739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4.088***</w:t>
            </w:r>
          </w:p>
          <w:p w14:paraId="3B17C7B1" w14:textId="70655416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22)</w:t>
            </w:r>
          </w:p>
        </w:tc>
      </w:tr>
      <w:tr w:rsidR="005D1500" w:rsidRPr="0068091F" w14:paraId="24C117A2" w14:textId="241F318F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E888C4E" w14:textId="77777777" w:rsidR="005D1500" w:rsidRPr="0068091F" w:rsidRDefault="005D1500" w:rsidP="005D1500">
            <w:pPr>
              <w:spacing w:line="259" w:lineRule="auto"/>
              <w:jc w:val="center"/>
              <w:rPr>
                <w:sz w:val="21"/>
                <w:szCs w:val="21"/>
              </w:rPr>
            </w:pPr>
            <w:proofErr w:type="spellStart"/>
            <w:r w:rsidRPr="0068091F">
              <w:rPr>
                <w:sz w:val="21"/>
                <w:szCs w:val="21"/>
              </w:rPr>
              <w:t>Observed</w:t>
            </w:r>
            <w:proofErr w:type="spellEnd"/>
            <w:r w:rsidRPr="0068091F">
              <w:rPr>
                <w:sz w:val="21"/>
                <w:szCs w:val="21"/>
              </w:rPr>
              <w:t xml:space="preserve"> respect for </w:t>
            </w:r>
            <w:proofErr w:type="spellStart"/>
            <w:r w:rsidRPr="0068091F">
              <w:rPr>
                <w:sz w:val="21"/>
                <w:szCs w:val="21"/>
              </w:rPr>
              <w:t>rules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477B69FF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56.293***</w:t>
            </w:r>
          </w:p>
          <w:p w14:paraId="649E376C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60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A4CC137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34.902***</w:t>
            </w:r>
          </w:p>
          <w:p w14:paraId="0E30321B" w14:textId="2D9D24DC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56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A57BA89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3.725***</w:t>
            </w:r>
          </w:p>
          <w:p w14:paraId="3D503496" w14:textId="129C255D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83)</w:t>
            </w:r>
          </w:p>
        </w:tc>
      </w:tr>
      <w:tr w:rsidR="005D1500" w:rsidRPr="0068091F" w14:paraId="6067DA84" w14:textId="7E0D2F7C" w:rsidTr="4954D036">
        <w:trPr>
          <w:jc w:val="center"/>
        </w:trPr>
        <w:tc>
          <w:tcPr>
            <w:tcW w:w="214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B45CD3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>:</w:t>
            </w:r>
            <w:r w:rsidRPr="0068091F">
              <w:rPr>
                <w:rFonts w:cstheme="minorHAnsi"/>
                <w:sz w:val="21"/>
                <w:szCs w:val="21"/>
              </w:rPr>
              <w:br/>
              <w:t xml:space="preserve">risk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severity</w:t>
            </w:r>
            <w:proofErr w:type="spellEnd"/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9BC42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3.536***</w:t>
            </w:r>
          </w:p>
          <w:p w14:paraId="7597ECE4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57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09BE983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3.961***</w:t>
            </w:r>
          </w:p>
          <w:p w14:paraId="75D209F6" w14:textId="7859F50B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46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B52238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4.024***</w:t>
            </w:r>
          </w:p>
          <w:p w14:paraId="5BE38520" w14:textId="692A85A1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211)</w:t>
            </w:r>
          </w:p>
        </w:tc>
      </w:tr>
      <w:tr w:rsidR="005D1500" w:rsidRPr="0068091F" w14:paraId="3FF11209" w14:textId="6A80F395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36E52E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68091F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68091F">
              <w:rPr>
                <w:rFonts w:cstheme="minorHAnsi"/>
                <w:sz w:val="21"/>
                <w:szCs w:val="21"/>
              </w:rPr>
              <w:t>:</w:t>
            </w:r>
          </w:p>
          <w:p w14:paraId="5402C66A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 xml:space="preserve">risk </w:t>
            </w:r>
            <w:proofErr w:type="spellStart"/>
            <w:r w:rsidRPr="0068091F">
              <w:rPr>
                <w:rFonts w:cstheme="minorHAnsi"/>
                <w:sz w:val="21"/>
                <w:szCs w:val="21"/>
              </w:rPr>
              <w:t>proximity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2ACE6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278</w:t>
            </w:r>
          </w:p>
          <w:p w14:paraId="752FA59B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00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1A9884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371*</w:t>
            </w:r>
          </w:p>
          <w:p w14:paraId="2AF29FED" w14:textId="4D59C629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97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54E2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2.347***</w:t>
            </w:r>
          </w:p>
          <w:p w14:paraId="6D7D2F7D" w14:textId="26A4E246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37)</w:t>
            </w:r>
          </w:p>
        </w:tc>
      </w:tr>
      <w:tr w:rsidR="005D1500" w:rsidRPr="0068091F" w14:paraId="0C48D065" w14:textId="5121AAAF" w:rsidTr="4954D036">
        <w:trPr>
          <w:trHeight w:val="338"/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4DBE4F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8091F">
              <w:rPr>
                <w:rFonts w:cstheme="minorHAnsi"/>
                <w:sz w:val="21"/>
                <w:szCs w:val="21"/>
                <w:lang w:val="en-GB"/>
              </w:rPr>
              <w:t>Pleasure &amp; Happiness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8AAAC7" w14:textId="77777777" w:rsidR="005D1500" w:rsidRPr="0068091F" w:rsidRDefault="005D1500" w:rsidP="005D1500">
            <w:pPr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68091F">
              <w:rPr>
                <w:sz w:val="21"/>
                <w:szCs w:val="21"/>
              </w:rPr>
              <w:t>1.148</w:t>
            </w:r>
            <w:r w:rsidRPr="0068091F">
              <w:rPr>
                <w:b/>
                <w:bCs/>
                <w:sz w:val="21"/>
                <w:szCs w:val="21"/>
                <w:vertAlign w:val="superscript"/>
              </w:rPr>
              <w:t>.</w:t>
            </w:r>
          </w:p>
          <w:p w14:paraId="0DC6521D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(0.038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13F44E" w14:textId="06D6EE95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31</w:t>
            </w:r>
            <w:r w:rsidR="00CA2C84" w:rsidRPr="00CA2C84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  <w:p w14:paraId="22D70456" w14:textId="00900CE9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38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896DA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24</w:t>
            </w:r>
          </w:p>
          <w:p w14:paraId="1D3F67D2" w14:textId="19413BF3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63)</w:t>
            </w:r>
          </w:p>
        </w:tc>
      </w:tr>
      <w:tr w:rsidR="005D1500" w:rsidRPr="0068091F" w14:paraId="0EA7237A" w14:textId="2BD4355E" w:rsidTr="4954D036">
        <w:trPr>
          <w:jc w:val="center"/>
        </w:trPr>
        <w:tc>
          <w:tcPr>
            <w:tcW w:w="214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6F6C76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68091F">
              <w:rPr>
                <w:rFonts w:cstheme="minorHAnsi"/>
                <w:sz w:val="21"/>
                <w:szCs w:val="21"/>
                <w:lang w:val="en-US"/>
              </w:rPr>
              <w:t>Worsened income position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0C66E" w14:textId="77777777" w:rsidR="005D1500" w:rsidRPr="0068091F" w:rsidRDefault="005D1500" w:rsidP="005D1500">
            <w:pPr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68091F">
              <w:rPr>
                <w:sz w:val="21"/>
                <w:szCs w:val="21"/>
              </w:rPr>
              <w:t>1.159</w:t>
            </w:r>
            <w:r w:rsidRPr="0068091F">
              <w:rPr>
                <w:b/>
                <w:bCs/>
                <w:sz w:val="21"/>
                <w:szCs w:val="21"/>
                <w:vertAlign w:val="superscript"/>
              </w:rPr>
              <w:t>.</w:t>
            </w:r>
          </w:p>
          <w:p w14:paraId="0BE94274" w14:textId="7777777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sz w:val="21"/>
                <w:szCs w:val="21"/>
              </w:rPr>
              <w:t>(0.055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14BFF71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184</w:t>
            </w:r>
            <w:r w:rsidRPr="0068091F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  <w:p w14:paraId="55CE5762" w14:textId="4B935FC1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057)</w:t>
            </w:r>
          </w:p>
        </w:tc>
        <w:tc>
          <w:tcPr>
            <w:tcW w:w="95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76A5924B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1.312</w:t>
            </w:r>
          </w:p>
          <w:p w14:paraId="27E92930" w14:textId="48EA5037" w:rsidR="005D1500" w:rsidRPr="0068091F" w:rsidRDefault="005D1500" w:rsidP="005D1500">
            <w:pPr>
              <w:jc w:val="center"/>
              <w:rPr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(0.159)</w:t>
            </w:r>
          </w:p>
        </w:tc>
      </w:tr>
      <w:tr w:rsidR="005D1500" w:rsidRPr="0068091F" w14:paraId="54DCFF6B" w14:textId="10B0488E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08AFCD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14D12F5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1BD8EB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7191659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5D1500" w:rsidRPr="0068091F" w14:paraId="4464D79B" w14:textId="7984AB1E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3F9179" w14:textId="77777777" w:rsidR="005D1500" w:rsidRPr="0068091F" w:rsidRDefault="005D1500" w:rsidP="005D1500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8091F">
              <w:rPr>
                <w:rFonts w:cstheme="minorHAnsi"/>
                <w:sz w:val="21"/>
                <w:szCs w:val="21"/>
              </w:rPr>
              <w:t>Nagelkerk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CB47C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79567" w14:textId="6FCD3BF3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0F86A" w14:textId="60142951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245</w:t>
            </w:r>
          </w:p>
        </w:tc>
      </w:tr>
      <w:tr w:rsidR="005D1500" w:rsidRPr="0068091F" w14:paraId="35C76ECF" w14:textId="7ACE9042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B037FD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68091F">
              <w:rPr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0C737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-7885.919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FDE80" w14:textId="2F81D0B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-7610.132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129FF" w14:textId="0081F261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-4863,670</w:t>
            </w:r>
          </w:p>
        </w:tc>
      </w:tr>
      <w:tr w:rsidR="005D1500" w:rsidRPr="0068091F" w14:paraId="030E5A26" w14:textId="31744039" w:rsidTr="4954D036">
        <w:trPr>
          <w:jc w:val="center"/>
        </w:trPr>
        <w:tc>
          <w:tcPr>
            <w:tcW w:w="214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F2CF45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68091F">
              <w:rPr>
                <w:color w:val="000000"/>
                <w:sz w:val="21"/>
                <w:szCs w:val="21"/>
              </w:rPr>
              <w:t>McFadden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065C44" w14:textId="77777777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62404" w14:textId="2230C4A3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B464EAB" w14:textId="143C2093" w:rsidR="005D1500" w:rsidRPr="0068091F" w:rsidRDefault="005D1500" w:rsidP="005D1500">
            <w:pPr>
              <w:jc w:val="center"/>
              <w:rPr>
                <w:color w:val="000000"/>
                <w:sz w:val="21"/>
                <w:szCs w:val="21"/>
              </w:rPr>
            </w:pPr>
            <w:r w:rsidRPr="0068091F">
              <w:rPr>
                <w:color w:val="000000"/>
                <w:sz w:val="21"/>
                <w:szCs w:val="21"/>
              </w:rPr>
              <w:t>0.077</w:t>
            </w:r>
          </w:p>
        </w:tc>
      </w:tr>
    </w:tbl>
    <w:p w14:paraId="58A5152E" w14:textId="77777777" w:rsidR="005D1500" w:rsidRDefault="005D1500" w:rsidP="005D1500"/>
    <w:p w14:paraId="70CB33A1" w14:textId="01A26850" w:rsidR="00ED2A8A" w:rsidRPr="00ED2A8A" w:rsidRDefault="005D1500" w:rsidP="00ED2A8A">
      <w:pPr>
        <w:jc w:val="center"/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sectPr w:rsidR="00ED2A8A" w:rsidRPr="00ED2A8A" w:rsidSect="008B63E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2D19D7">
        <w:rPr>
          <w:rFonts w:ascii="Calibri" w:hAnsi="Calibri"/>
          <w:i/>
          <w:color w:val="000000"/>
          <w:sz w:val="20"/>
          <w:szCs w:val="20"/>
          <w:shd w:val="clear" w:color="auto" w:fill="FFFFFF"/>
        </w:rPr>
        <w:t>Weight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</w:rPr>
        <w:t xml:space="preserve">ed results ordered logit model 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with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bootstrapping analysis without replacement 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</w:t>
      </w:r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odds ratios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over all resamples</w:t>
      </w:r>
      <w:r w:rsidR="00CA2C84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 and standard errors in parentheses</w:t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. 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8B6436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B6436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</w:t>
      </w:r>
    </w:p>
    <w:p w14:paraId="5EFD96B6" w14:textId="363B5C29" w:rsidR="00ED2A8A" w:rsidRDefault="00ED2A8A" w:rsidP="00ED2A8A">
      <w:pPr>
        <w:pStyle w:val="Kop1"/>
        <w:rPr>
          <w:lang w:val="en-GB"/>
        </w:rPr>
      </w:pPr>
      <w:bookmarkStart w:id="5" w:name="_Toc71617752"/>
      <w:bookmarkStart w:id="6" w:name="_Toc80263984"/>
      <w:r>
        <w:rPr>
          <w:lang w:val="en-GB"/>
        </w:rPr>
        <w:lastRenderedPageBreak/>
        <w:t>Appendix 3 - Individual Steps</w:t>
      </w:r>
      <w:bookmarkEnd w:id="5"/>
      <w:r>
        <w:rPr>
          <w:lang w:val="en-GB"/>
        </w:rPr>
        <w:t xml:space="preserve"> Regression</w:t>
      </w:r>
      <w:bookmarkEnd w:id="6"/>
    </w:p>
    <w:p w14:paraId="418BABF8" w14:textId="77777777" w:rsidR="00ED2A8A" w:rsidRPr="009125C3" w:rsidRDefault="00ED2A8A" w:rsidP="00ED2A8A">
      <w:pPr>
        <w:pStyle w:val="Kop2"/>
        <w:rPr>
          <w:lang w:val="nl-NL"/>
        </w:rPr>
      </w:pPr>
      <w:bookmarkStart w:id="7" w:name="_Toc71617753"/>
      <w:bookmarkStart w:id="8" w:name="_Toc80263985"/>
      <w:r>
        <w:rPr>
          <w:lang w:val="nl-NL"/>
        </w:rPr>
        <w:t>Wave 1</w:t>
      </w:r>
      <w:bookmarkEnd w:id="7"/>
      <w:bookmarkEnd w:id="8"/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335"/>
        <w:gridCol w:w="1155"/>
        <w:gridCol w:w="1155"/>
        <w:gridCol w:w="1155"/>
        <w:gridCol w:w="1087"/>
        <w:gridCol w:w="1087"/>
        <w:gridCol w:w="1087"/>
        <w:gridCol w:w="1087"/>
        <w:gridCol w:w="1087"/>
        <w:gridCol w:w="1087"/>
        <w:gridCol w:w="1078"/>
      </w:tblGrid>
      <w:tr w:rsidR="00ED2A8A" w:rsidRPr="004E65DB" w14:paraId="4BBE26EB" w14:textId="77777777" w:rsidTr="00034AD7">
        <w:tc>
          <w:tcPr>
            <w:tcW w:w="140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651197E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04BCCCB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C4F4D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B28B8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5FC54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73DE20E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C160E1F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528AFB3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4E94A3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4D0A779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3B5AD17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ED2A8A" w:rsidRPr="004E65DB" w14:paraId="3BAB2078" w14:textId="77777777" w:rsidTr="00034AD7">
        <w:tc>
          <w:tcPr>
            <w:tcW w:w="140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8E7DDDC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75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2372E9E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65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43A3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61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B240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51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11F25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55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9748DC1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52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76F119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25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B03681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0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CBDDD3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2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ADCD8D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2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5781AD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5***</w:t>
            </w:r>
          </w:p>
        </w:tc>
      </w:tr>
      <w:tr w:rsidR="00ED2A8A" w:rsidRPr="004E65DB" w14:paraId="51433777" w14:textId="77777777" w:rsidTr="00034AD7">
        <w:tc>
          <w:tcPr>
            <w:tcW w:w="140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F097E6D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75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A43E57B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00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756E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98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DD71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97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1CB9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97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BBC8D8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86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B8EC29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9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ECD1F4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3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E35FEF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1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8836CE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0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4F68B1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6**</w:t>
            </w:r>
          </w:p>
        </w:tc>
      </w:tr>
      <w:tr w:rsidR="00ED2A8A" w:rsidRPr="004E65DB" w14:paraId="6E24304F" w14:textId="77777777" w:rsidTr="00034AD7">
        <w:tc>
          <w:tcPr>
            <w:tcW w:w="140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AB3B3F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75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B0BB523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6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0F89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4***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CF8C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2*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151F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6*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3D28935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3*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EE6A89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3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1DEB041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2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71C69C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1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812F20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4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9DBBE6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9</w:t>
            </w:r>
          </w:p>
        </w:tc>
      </w:tr>
      <w:tr w:rsidR="00ED2A8A" w:rsidRPr="004E65DB" w14:paraId="74941AEC" w14:textId="77777777" w:rsidTr="00034AD7">
        <w:tc>
          <w:tcPr>
            <w:tcW w:w="1407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D5E3E0E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75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7FACED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0*</w:t>
            </w:r>
          </w:p>
        </w:tc>
        <w:tc>
          <w:tcPr>
            <w:tcW w:w="37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19D41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8*</w:t>
            </w:r>
          </w:p>
        </w:tc>
        <w:tc>
          <w:tcPr>
            <w:tcW w:w="37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EA67F3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9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A296D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C818D7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11D2CD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74E957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CC9C4A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389798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5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C091C6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7</w:t>
            </w:r>
          </w:p>
        </w:tc>
      </w:tr>
      <w:tr w:rsidR="00ED2A8A" w:rsidRPr="004E65DB" w14:paraId="0063C3F8" w14:textId="77777777" w:rsidTr="00034AD7">
        <w:tc>
          <w:tcPr>
            <w:tcW w:w="140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0D9B8B5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375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FE40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BA62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76***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1F64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4*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16F36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57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3442A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57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EE114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0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19C05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6F57506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197145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F4FB9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3</w:t>
            </w:r>
          </w:p>
        </w:tc>
      </w:tr>
      <w:tr w:rsidR="00ED2A8A" w:rsidRPr="004E65DB" w14:paraId="368EF243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E61AFED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5DB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6DEBB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B86A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9951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59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9D785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DD153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425F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1FD4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F5B1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7A08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66D6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65D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05</w:t>
            </w:r>
          </w:p>
        </w:tc>
      </w:tr>
      <w:tr w:rsidR="00ED2A8A" w:rsidRPr="004E65DB" w14:paraId="537F4E9F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4F0CDE2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70CE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6BD6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DF1B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DC6C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76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F91F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74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F8A1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2957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A82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91F4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3018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24</w:t>
            </w:r>
          </w:p>
        </w:tc>
      </w:tr>
      <w:tr w:rsidR="00ED2A8A" w:rsidRPr="004E65DB" w14:paraId="67FAE039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5F7FFC7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C6337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6FA5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FA34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74D9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90E5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20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83A7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25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86BD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09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D9A7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0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C1AE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13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0EEE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20***</w:t>
            </w:r>
          </w:p>
        </w:tc>
      </w:tr>
      <w:tr w:rsidR="00ED2A8A" w:rsidRPr="004E65DB" w14:paraId="22CAA53D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78DABA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6BDA41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A0AA6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B72E5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7A1E3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CE616E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20A27A3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330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A9F722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326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1EA34A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329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0F1D9C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330*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93BB63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327***</w:t>
            </w:r>
          </w:p>
        </w:tc>
      </w:tr>
      <w:tr w:rsidR="00ED2A8A" w:rsidRPr="004E65DB" w14:paraId="3231981A" w14:textId="77777777" w:rsidTr="00034AD7">
        <w:tc>
          <w:tcPr>
            <w:tcW w:w="140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331EAA7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375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3EC2C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8363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4BAD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0A24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EF0F6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2FD64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43CB1D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06**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807B7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99**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70CB08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99***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CDD55C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08***</w:t>
            </w:r>
          </w:p>
        </w:tc>
      </w:tr>
      <w:tr w:rsidR="00ED2A8A" w:rsidRPr="004E65DB" w14:paraId="5E7D50D4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3A4F63D" w14:textId="77777777" w:rsidR="00ED2A8A" w:rsidRPr="00624747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4E65DB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proximity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73F00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8CFB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5B53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4C921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4D6E5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4FC3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C888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F300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2A68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C74E6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0</w:t>
            </w:r>
          </w:p>
        </w:tc>
      </w:tr>
      <w:tr w:rsidR="00ED2A8A" w:rsidRPr="004E65DB" w14:paraId="0C6D9994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892B47B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E65DB">
              <w:rPr>
                <w:rFonts w:cstheme="minorHAnsi"/>
                <w:sz w:val="20"/>
                <w:szCs w:val="20"/>
                <w:lang w:val="en-GB"/>
              </w:rPr>
              <w:t xml:space="preserve">Pleasur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&amp; </w:t>
            </w:r>
            <w:r w:rsidRPr="004E65DB">
              <w:rPr>
                <w:rFonts w:cstheme="minorHAnsi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28688" w14:textId="77777777" w:rsidR="00ED2A8A" w:rsidRPr="004E65DB" w:rsidRDefault="00ED2A8A" w:rsidP="00034A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003E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3399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5534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8F3E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1E3B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90A63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0795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CD94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2</w:t>
            </w:r>
            <w:r w:rsidRPr="004E65D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923C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0</w:t>
            </w:r>
          </w:p>
        </w:tc>
      </w:tr>
      <w:tr w:rsidR="00ED2A8A" w:rsidRPr="004E65DB" w14:paraId="1348A212" w14:textId="77777777" w:rsidTr="00034AD7">
        <w:tc>
          <w:tcPr>
            <w:tcW w:w="140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A97CE8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375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9CEAF" w14:textId="77777777" w:rsidR="00ED2A8A" w:rsidRPr="004E65DB" w:rsidRDefault="00ED2A8A" w:rsidP="00034AD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AF9D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EDD02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168F9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54EAB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BDCC5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551F98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A9B29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35BA7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3FAFD0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18</w:t>
            </w:r>
          </w:p>
        </w:tc>
      </w:tr>
      <w:tr w:rsidR="00ED2A8A" w:rsidRPr="004E65DB" w14:paraId="3C31B377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7E4868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BAC9CA4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0217C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56B263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06674B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B56E3A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5299EF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E85120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7CF04D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1B6BE1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06492A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2A8A" w:rsidRPr="004E65DB" w14:paraId="040AFCA6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BEA29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4E65DB">
              <w:rPr>
                <w:rFonts w:cstheme="minorHAnsi"/>
                <w:sz w:val="20"/>
                <w:szCs w:val="20"/>
              </w:rPr>
              <w:t>R</w:t>
            </w:r>
            <w:r w:rsidRPr="004E65DB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043D7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73F6F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9653C" w14:textId="77777777" w:rsidR="00ED2A8A" w:rsidRPr="004E65DB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D80EB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79435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D911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4F9E6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3C9C3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03C8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F805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87</w:t>
            </w:r>
          </w:p>
        </w:tc>
      </w:tr>
      <w:tr w:rsidR="00ED2A8A" w:rsidRPr="004E65DB" w14:paraId="2611C826" w14:textId="77777777" w:rsidTr="00034AD7">
        <w:tc>
          <w:tcPr>
            <w:tcW w:w="140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8B0F86" w14:textId="77777777" w:rsidR="00ED2A8A" w:rsidRPr="004E65DB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4E65DB">
              <w:rPr>
                <w:rFonts w:cstheme="minorHAnsi"/>
                <w:sz w:val="20"/>
                <w:szCs w:val="20"/>
              </w:rPr>
              <w:t xml:space="preserve"> R</w:t>
            </w:r>
            <w:r w:rsidRPr="004E65DB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F4964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0F66A1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11E81" w14:textId="77777777" w:rsidR="00ED2A8A" w:rsidRPr="004E65DB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5C29F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36A56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D32B4D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30FC71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51623A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32297C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6E286E" w14:textId="77777777" w:rsidR="00ED2A8A" w:rsidRPr="004E65DB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4E65DB">
              <w:rPr>
                <w:color w:val="000000"/>
                <w:sz w:val="20"/>
                <w:szCs w:val="20"/>
              </w:rPr>
              <w:t>184</w:t>
            </w:r>
          </w:p>
        </w:tc>
      </w:tr>
    </w:tbl>
    <w:p w14:paraId="13381886" w14:textId="77777777" w:rsidR="00ED2A8A" w:rsidRDefault="00ED2A8A" w:rsidP="00ED2A8A">
      <w:pPr>
        <w:rPr>
          <w:lang w:val="en-GB"/>
        </w:rPr>
      </w:pPr>
    </w:p>
    <w:p w14:paraId="6A11816D" w14:textId="77777777" w:rsidR="00ED2A8A" w:rsidRDefault="00ED2A8A" w:rsidP="00ED2A8A">
      <w:pPr>
        <w:rPr>
          <w:lang w:val="en-GB"/>
        </w:rPr>
      </w:pPr>
    </w:p>
    <w:p w14:paraId="3C9F2E01" w14:textId="77777777" w:rsidR="00ED2A8A" w:rsidRDefault="00ED2A8A" w:rsidP="00ED2A8A">
      <w:pP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</w:pPr>
    </w:p>
    <w:p w14:paraId="41B4BC6C" w14:textId="77777777" w:rsidR="00ED2A8A" w:rsidRPr="008C2407" w:rsidRDefault="00ED2A8A" w:rsidP="00ED2A8A"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W</w:t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eighted regression result (standardized coefficients) in bootstrapping analysis without replacement 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s over all resamples.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4DAD4FD4" w14:textId="77777777" w:rsidR="00ED2A8A" w:rsidRPr="00E64D8B" w:rsidRDefault="00ED2A8A" w:rsidP="00ED2A8A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  <w:r>
        <w:rPr>
          <w:lang w:val="en-GB"/>
        </w:rPr>
        <w:br w:type="page"/>
      </w:r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296"/>
        <w:gridCol w:w="1142"/>
        <w:gridCol w:w="1143"/>
        <w:gridCol w:w="1143"/>
        <w:gridCol w:w="1143"/>
        <w:gridCol w:w="1143"/>
        <w:gridCol w:w="1078"/>
        <w:gridCol w:w="1078"/>
        <w:gridCol w:w="1078"/>
        <w:gridCol w:w="1078"/>
        <w:gridCol w:w="1078"/>
      </w:tblGrid>
      <w:tr w:rsidR="00ED2A8A" w:rsidRPr="005C1CE9" w14:paraId="77DDC88D" w14:textId="77777777" w:rsidTr="00034AD7">
        <w:tc>
          <w:tcPr>
            <w:tcW w:w="139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CDC54A1" w14:textId="77777777" w:rsidR="00ED2A8A" w:rsidRPr="008C2407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BA76B71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1CEC7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68487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71FE2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14:paraId="229F1039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4B3E1C92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28DAD9EB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6EE6CDC8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2771617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43B452EB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ED2A8A" w:rsidRPr="005C1CE9" w14:paraId="785387ED" w14:textId="77777777" w:rsidTr="00034AD7">
        <w:tc>
          <w:tcPr>
            <w:tcW w:w="139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263B87F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71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6A9899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06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F910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01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BEEC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95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4CA8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91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14:paraId="5D194CE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86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2EA7B01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65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721BB726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7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2C4E279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5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4D5280C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7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7123752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20***</w:t>
            </w:r>
          </w:p>
        </w:tc>
      </w:tr>
      <w:tr w:rsidR="00ED2A8A" w:rsidRPr="005C1CE9" w14:paraId="609894BB" w14:textId="77777777" w:rsidTr="00034AD7">
        <w:tc>
          <w:tcPr>
            <w:tcW w:w="139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792990B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71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0E05FDE9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8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A8EF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6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C545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5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CF5BC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6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14:paraId="2F2BFC7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09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45826DC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92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37B941E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83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59213A7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82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6ACDC0D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80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726D27B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84***</w:t>
            </w:r>
          </w:p>
        </w:tc>
      </w:tr>
      <w:tr w:rsidR="00ED2A8A" w:rsidRPr="005C1CE9" w14:paraId="155C111D" w14:textId="77777777" w:rsidTr="00034AD7">
        <w:tc>
          <w:tcPr>
            <w:tcW w:w="139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88EA545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71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367320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3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69726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4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1629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4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0609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3*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14:paraId="46869F5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69*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359B39E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1F08107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1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136D0AD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0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5944960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**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373C0A1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35</w:t>
            </w:r>
            <w:r w:rsidRPr="005C1CE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</w:tr>
      <w:tr w:rsidR="00ED2A8A" w:rsidRPr="005C1CE9" w14:paraId="45DA6CC5" w14:textId="77777777" w:rsidTr="00034AD7">
        <w:tc>
          <w:tcPr>
            <w:tcW w:w="1395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809499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71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583D2E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37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2FF11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37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3FED7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7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85FBB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371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715B31C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3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684EBA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3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4520FA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3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B2F88A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999783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FA55C8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ED2A8A" w:rsidRPr="005C1CE9" w14:paraId="2F0E0116" w14:textId="77777777" w:rsidTr="00034AD7">
        <w:tc>
          <w:tcPr>
            <w:tcW w:w="139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78BAC56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371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F5939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ED4D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**</w:t>
            </w: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7528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5*</w:t>
            </w: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607D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0*</w:t>
            </w: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F8AF0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1*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5FA88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D084E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188621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2919E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BD46AB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4</w:t>
            </w:r>
          </w:p>
        </w:tc>
      </w:tr>
      <w:tr w:rsidR="00ED2A8A" w:rsidRPr="005C1CE9" w14:paraId="429F7769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74C7B57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5DB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483FB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82A0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1DD7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8**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AB0B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95D8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37</w:t>
            </w:r>
            <w:r w:rsidRPr="005C1CE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6CF9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7179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0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0009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1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3CF2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8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E5E96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1CE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3</w:t>
            </w:r>
            <w:r w:rsidRPr="005C1CE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</w:tr>
      <w:tr w:rsidR="00ED2A8A" w:rsidRPr="005C1CE9" w14:paraId="3C09ECE8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AB4C597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D38E1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BCF8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4517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5442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8***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364E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02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3C81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3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0EF95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1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3E21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0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5B10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2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5FCA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*</w:t>
            </w:r>
          </w:p>
        </w:tc>
      </w:tr>
      <w:tr w:rsidR="00ED2A8A" w:rsidRPr="005C1CE9" w14:paraId="55274612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D2452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34D26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360D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67D6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6CBB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0F9E7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6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FDA07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6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C007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8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B428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15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418B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21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454D5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25***</w:t>
            </w:r>
          </w:p>
        </w:tc>
      </w:tr>
      <w:tr w:rsidR="00ED2A8A" w:rsidRPr="005C1CE9" w14:paraId="778E2111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B80072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F6026F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C8412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7947E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C8E3C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0D7283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92F183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92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EC15D2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94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B1EC90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98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713E08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299*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09A391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309***</w:t>
            </w:r>
          </w:p>
        </w:tc>
      </w:tr>
      <w:tr w:rsidR="00ED2A8A" w:rsidRPr="005C1CE9" w14:paraId="02833596" w14:textId="77777777" w:rsidTr="00034AD7">
        <w:tc>
          <w:tcPr>
            <w:tcW w:w="139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2977BF8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371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B9710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EFC9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D9E3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AE6D7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F6978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20E71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4D782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9***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406549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0***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1E907F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29***</w:t>
            </w: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3E27A85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36***</w:t>
            </w:r>
          </w:p>
        </w:tc>
      </w:tr>
      <w:tr w:rsidR="00ED2A8A" w:rsidRPr="005C1CE9" w14:paraId="3DADCE12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EAB69DF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4E65DB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proximity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97A91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FBC1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030D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DE067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6897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5517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3CA0D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B43E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8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9572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7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04ED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44*</w:t>
            </w:r>
          </w:p>
        </w:tc>
      </w:tr>
      <w:tr w:rsidR="00ED2A8A" w:rsidRPr="005C1CE9" w14:paraId="63E0C361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FC77050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E65DB">
              <w:rPr>
                <w:rFonts w:cstheme="minorHAnsi"/>
                <w:sz w:val="20"/>
                <w:szCs w:val="20"/>
                <w:lang w:val="en-GB"/>
              </w:rPr>
              <w:t xml:space="preserve">Pleasur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&amp; </w:t>
            </w:r>
            <w:r w:rsidRPr="004E65DB">
              <w:rPr>
                <w:rFonts w:cstheme="minorHAnsi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C9CDB" w14:textId="77777777" w:rsidR="00ED2A8A" w:rsidRPr="005C1CE9" w:rsidRDefault="00ED2A8A" w:rsidP="00034A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A57B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33536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D2185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BE167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3107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AD21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971D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0867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39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362C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34</w:t>
            </w:r>
            <w:r w:rsidRPr="005C1CE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</w:tr>
      <w:tr w:rsidR="00ED2A8A" w:rsidRPr="005C1CE9" w14:paraId="6BF96046" w14:textId="77777777" w:rsidTr="00034AD7">
        <w:tc>
          <w:tcPr>
            <w:tcW w:w="139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0B459B3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371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1EC5C" w14:textId="77777777" w:rsidR="00ED2A8A" w:rsidRPr="005C1CE9" w:rsidRDefault="00ED2A8A" w:rsidP="00034AD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5787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A338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8CABF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506B40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D35B56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07C2A9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7AF9D5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CF60C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CC1A59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21</w:t>
            </w:r>
          </w:p>
        </w:tc>
      </w:tr>
      <w:tr w:rsidR="00ED2A8A" w:rsidRPr="005C1CE9" w14:paraId="2233651C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EF4AE6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1941ED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032246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46B6F7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E5EBE9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4981CBE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93695C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3DBB12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3E9AC5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C473E0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9E190A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2A8A" w:rsidRPr="005C1CE9" w14:paraId="26DE4CD6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BA99CC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5C1CE9">
              <w:rPr>
                <w:rFonts w:cstheme="minorHAnsi"/>
                <w:sz w:val="20"/>
                <w:szCs w:val="20"/>
              </w:rPr>
              <w:t>R</w:t>
            </w:r>
            <w:r w:rsidRPr="005C1CE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AEA8C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4C29E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B055B" w14:textId="77777777" w:rsidR="00ED2A8A" w:rsidRPr="005C1CE9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96BB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64EC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824F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E21CA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3467B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3BF8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6F4E9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83</w:t>
            </w:r>
          </w:p>
        </w:tc>
      </w:tr>
      <w:tr w:rsidR="00ED2A8A" w:rsidRPr="005C1CE9" w14:paraId="6252CFFA" w14:textId="77777777" w:rsidTr="00034AD7">
        <w:tc>
          <w:tcPr>
            <w:tcW w:w="1395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367E71" w14:textId="77777777" w:rsidR="00ED2A8A" w:rsidRPr="005C1CE9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C1CE9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5C1CE9">
              <w:rPr>
                <w:rFonts w:cstheme="minorHAnsi"/>
                <w:sz w:val="20"/>
                <w:szCs w:val="20"/>
              </w:rPr>
              <w:t xml:space="preserve"> R</w:t>
            </w:r>
            <w:r w:rsidRPr="005C1CE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D8093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5A8B3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9B10D9" w14:textId="77777777" w:rsidR="00ED2A8A" w:rsidRPr="005C1CE9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E22F32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396D4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11328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E8B661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A980B4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BB4E96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C29820" w14:textId="77777777" w:rsidR="00ED2A8A" w:rsidRPr="005C1CE9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C1CE9">
              <w:rPr>
                <w:color w:val="000000"/>
                <w:sz w:val="20"/>
                <w:szCs w:val="20"/>
              </w:rPr>
              <w:t>181</w:t>
            </w:r>
          </w:p>
        </w:tc>
      </w:tr>
    </w:tbl>
    <w:p w14:paraId="1E01872F" w14:textId="1CE43004" w:rsidR="00ED2A8A" w:rsidRPr="00340B2A" w:rsidRDefault="00ED2A8A" w:rsidP="00ED2A8A">
      <w:pPr>
        <w:pStyle w:val="Kop2"/>
        <w:rPr>
          <w:lang w:val="nl-NL"/>
        </w:rPr>
      </w:pPr>
      <w:bookmarkStart w:id="9" w:name="_Toc71617754"/>
      <w:bookmarkStart w:id="10" w:name="_Toc80263986"/>
      <w:r>
        <w:rPr>
          <w:lang w:val="nl-NL"/>
        </w:rPr>
        <w:t>Wave 2</w:t>
      </w:r>
      <w:bookmarkEnd w:id="9"/>
      <w:bookmarkEnd w:id="10"/>
    </w:p>
    <w:p w14:paraId="3BABD5FD" w14:textId="77777777" w:rsidR="00ED2A8A" w:rsidRDefault="00ED2A8A" w:rsidP="00ED2A8A">
      <w:pPr>
        <w:rPr>
          <w:lang w:val="en-GB"/>
        </w:rPr>
      </w:pPr>
    </w:p>
    <w:p w14:paraId="4A3D226D" w14:textId="77777777" w:rsidR="00ED2A8A" w:rsidRDefault="00ED2A8A" w:rsidP="00ED2A8A">
      <w:pPr>
        <w:rPr>
          <w:lang w:val="en-GB"/>
        </w:rPr>
      </w:pPr>
    </w:p>
    <w:p w14:paraId="265E8F6F" w14:textId="77777777" w:rsidR="00ED2A8A" w:rsidRDefault="00ED2A8A" w:rsidP="00ED2A8A">
      <w:pPr>
        <w:rPr>
          <w:lang w:val="en-GB"/>
        </w:rPr>
      </w:pPr>
    </w:p>
    <w:p w14:paraId="14B15504" w14:textId="77777777" w:rsidR="00ED2A8A" w:rsidRDefault="00ED2A8A" w:rsidP="00ED2A8A">
      <w:pPr>
        <w:rPr>
          <w:lang w:val="en-GB"/>
        </w:rPr>
      </w:pPr>
    </w:p>
    <w:p w14:paraId="72173D10" w14:textId="77777777" w:rsidR="00ED2A8A" w:rsidRDefault="00ED2A8A" w:rsidP="00ED2A8A">
      <w:pPr>
        <w:rPr>
          <w:lang w:val="en-GB"/>
        </w:rPr>
      </w:pPr>
    </w:p>
    <w:p w14:paraId="008E7B03" w14:textId="77777777" w:rsidR="00ED2A8A" w:rsidRDefault="00ED2A8A" w:rsidP="00ED2A8A">
      <w:pPr>
        <w:rPr>
          <w:lang w:val="en-GB"/>
        </w:rPr>
      </w:pPr>
    </w:p>
    <w:p w14:paraId="7511E0A7" w14:textId="77777777" w:rsidR="00ED2A8A" w:rsidRPr="008C2407" w:rsidRDefault="00ED2A8A" w:rsidP="00ED2A8A">
      <w:r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W</w:t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 xml:space="preserve">eighted regression result (standardized coefficients) in bootstrapping analysis without replacement 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s over all resamples.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8C2407">
        <w:rPr>
          <w:rFonts w:ascii="Calibri" w:hAnsi="Calibri"/>
          <w:i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49E45A35" w14:textId="77777777" w:rsidR="00ED2A8A" w:rsidRDefault="00ED2A8A" w:rsidP="00ED2A8A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  <w:r>
        <w:rPr>
          <w:lang w:val="en-GB"/>
        </w:rPr>
        <w:br w:type="page"/>
      </w:r>
    </w:p>
    <w:p w14:paraId="58658C14" w14:textId="77777777" w:rsidR="00ED2A8A" w:rsidRPr="00E64D8B" w:rsidRDefault="00ED2A8A" w:rsidP="00ED2A8A">
      <w:pPr>
        <w:pStyle w:val="Kop2"/>
        <w:rPr>
          <w:lang w:val="nl-NL"/>
        </w:rPr>
      </w:pPr>
      <w:bookmarkStart w:id="11" w:name="_Toc71617755"/>
      <w:bookmarkStart w:id="12" w:name="_Toc80263987"/>
      <w:r>
        <w:rPr>
          <w:lang w:val="nl-NL"/>
        </w:rPr>
        <w:lastRenderedPageBreak/>
        <w:t>Wave 3</w:t>
      </w:r>
      <w:bookmarkEnd w:id="11"/>
      <w:bookmarkEnd w:id="12"/>
    </w:p>
    <w:p w14:paraId="4ABBB986" w14:textId="77777777" w:rsidR="00ED2A8A" w:rsidRDefault="00ED2A8A" w:rsidP="00ED2A8A">
      <w:pPr>
        <w:rPr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399"/>
        <w:gridCol w:w="1101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ED2A8A" w:rsidRPr="00D8391F" w14:paraId="1C5EE6E1" w14:textId="77777777" w:rsidTr="00034AD7">
        <w:tc>
          <w:tcPr>
            <w:tcW w:w="142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EC936DA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284A15A0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C591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2A982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DDE7C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741CF0F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15563816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27B2688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0261CAC9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7CAD2129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18DE1F2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ED2A8A" w:rsidRPr="00D8391F" w14:paraId="45FA685D" w14:textId="77777777" w:rsidTr="00034AD7">
        <w:tc>
          <w:tcPr>
            <w:tcW w:w="142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FCBFDE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57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4FD99C81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82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5E33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80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BAE5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76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B4FB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76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270ED84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53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7F8D0F9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24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619BDE5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90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33AEC1E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97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525150C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97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14957D7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00***</w:t>
            </w:r>
          </w:p>
        </w:tc>
      </w:tr>
      <w:tr w:rsidR="00ED2A8A" w:rsidRPr="00D8391F" w14:paraId="20435B09" w14:textId="77777777" w:rsidTr="00034AD7">
        <w:tc>
          <w:tcPr>
            <w:tcW w:w="142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2828B7B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57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52DC36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70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E187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69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D631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74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F961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74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6D2CD7C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63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6C5FB43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34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2E911BEA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25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0FE89E9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20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6A183A9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9***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3E8C1D0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9***</w:t>
            </w:r>
          </w:p>
        </w:tc>
      </w:tr>
      <w:tr w:rsidR="00ED2A8A" w:rsidRPr="00D8391F" w14:paraId="49EA985E" w14:textId="77777777" w:rsidTr="00034AD7">
        <w:tc>
          <w:tcPr>
            <w:tcW w:w="142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3081D8B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57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9623CF4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9463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7834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3DF5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42EC987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09A241D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30C3729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55102D9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68B2348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14:paraId="1794FE4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2</w:t>
            </w:r>
          </w:p>
        </w:tc>
      </w:tr>
      <w:tr w:rsidR="00ED2A8A" w:rsidRPr="00D8391F" w14:paraId="6238F024" w14:textId="77777777" w:rsidTr="00034AD7">
        <w:tc>
          <w:tcPr>
            <w:tcW w:w="1427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7E4340D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ADB1C3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8953EA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31*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651C2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33*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F731A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36*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C38DA2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47**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C1658E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05D28B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0F031B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9B165D8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57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59CFA3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24</w:t>
            </w:r>
          </w:p>
        </w:tc>
      </w:tr>
      <w:tr w:rsidR="00ED2A8A" w:rsidRPr="00D8391F" w14:paraId="4F4D3BCD" w14:textId="77777777" w:rsidTr="00034AD7">
        <w:tc>
          <w:tcPr>
            <w:tcW w:w="142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D618A31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65DB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357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F4FF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BB29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30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F07F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28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2A3D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27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255A82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9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A0E056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02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F2ABB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9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B18CA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6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6CC27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6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B6D687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3***</w:t>
            </w:r>
          </w:p>
        </w:tc>
      </w:tr>
      <w:tr w:rsidR="00ED2A8A" w:rsidRPr="00D8391F" w14:paraId="1115AD63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0FC0582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5DB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C247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0CE9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14D8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7ADA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49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E8ED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51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31D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0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78C6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86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23032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83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FD3D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83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ECB9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77*</w:t>
            </w:r>
          </w:p>
        </w:tc>
      </w:tr>
      <w:tr w:rsidR="00ED2A8A" w:rsidRPr="00D8391F" w14:paraId="79482DE9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7A96BBC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6CAB1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A8F0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E48F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175B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8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D7C0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8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B886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DE22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9546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88E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7EAD2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 w:rsidRPr="00D8391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08</w:t>
            </w:r>
          </w:p>
        </w:tc>
      </w:tr>
      <w:tr w:rsidR="00ED2A8A" w:rsidRPr="00D8391F" w14:paraId="627B272E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116499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30F16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68CE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8E99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7088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DCF8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17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F03E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42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65012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1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AAC9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06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AEB0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06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82A4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03***</w:t>
            </w:r>
          </w:p>
        </w:tc>
      </w:tr>
      <w:tr w:rsidR="00ED2A8A" w:rsidRPr="00D8391F" w14:paraId="1BB34A32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9B08CC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AD41F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C881F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2F97E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E386A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EB2C008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A7DA39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66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0FA740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67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3433BD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75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55C740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75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6DB720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82***</w:t>
            </w:r>
          </w:p>
        </w:tc>
      </w:tr>
      <w:tr w:rsidR="00ED2A8A" w:rsidRPr="00D8391F" w14:paraId="5314D135" w14:textId="77777777" w:rsidTr="00034AD7">
        <w:tc>
          <w:tcPr>
            <w:tcW w:w="142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832221A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357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3134A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7E18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434F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FB1E1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CB7E4A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5CB7AF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A391438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75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C994E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43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62B66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43***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FCDF7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45***</w:t>
            </w:r>
          </w:p>
        </w:tc>
      </w:tr>
      <w:tr w:rsidR="00ED2A8A" w:rsidRPr="00D8391F" w14:paraId="1E8AC92D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0AAD27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65DB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4E65DB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65DB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Pr="004E65DB">
              <w:rPr>
                <w:rFonts w:cstheme="minorHAnsi"/>
                <w:sz w:val="20"/>
                <w:szCs w:val="20"/>
              </w:rPr>
              <w:t>proximity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914DF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693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BDB7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E642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6025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598D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4DE58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2D44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08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74B0A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08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699E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05***</w:t>
            </w:r>
          </w:p>
        </w:tc>
      </w:tr>
      <w:tr w:rsidR="00ED2A8A" w:rsidRPr="00D8391F" w14:paraId="0F6C2549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D5474CD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E65DB">
              <w:rPr>
                <w:rFonts w:cstheme="minorHAnsi"/>
                <w:sz w:val="20"/>
                <w:szCs w:val="20"/>
                <w:lang w:val="en-GB"/>
              </w:rPr>
              <w:t xml:space="preserve">Pleasur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&amp; </w:t>
            </w:r>
            <w:r w:rsidRPr="004E65DB">
              <w:rPr>
                <w:rFonts w:cstheme="minorHAnsi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1B1D1" w14:textId="77777777" w:rsidR="00ED2A8A" w:rsidRPr="00D8391F" w:rsidRDefault="00ED2A8A" w:rsidP="00034A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F747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4F03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17F0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1DBD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CCEAE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CCC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A4A9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C10D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FED38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6</w:t>
            </w:r>
          </w:p>
        </w:tc>
      </w:tr>
      <w:tr w:rsidR="00ED2A8A" w:rsidRPr="00D8391F" w14:paraId="2433FB79" w14:textId="77777777" w:rsidTr="00034AD7">
        <w:tc>
          <w:tcPr>
            <w:tcW w:w="1427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2DF24E0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357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67768" w14:textId="77777777" w:rsidR="00ED2A8A" w:rsidRPr="00D8391F" w:rsidRDefault="00ED2A8A" w:rsidP="00034AD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F882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722E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3A12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59A6B2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00E698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3F415A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5EF497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7E20AA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BECFB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11</w:t>
            </w:r>
          </w:p>
        </w:tc>
      </w:tr>
      <w:tr w:rsidR="00ED2A8A" w:rsidRPr="00D8391F" w14:paraId="1FCAFF6B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430FD2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C2D45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58DA8E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0C56854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0404A57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70ADB2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C44115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019E0B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18D68D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EBAECC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9D9E34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2A8A" w:rsidRPr="00D8391F" w14:paraId="58BE9E67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56D22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8391F">
              <w:rPr>
                <w:rFonts w:cstheme="minorHAnsi"/>
                <w:sz w:val="20"/>
                <w:szCs w:val="20"/>
              </w:rPr>
              <w:t>R</w:t>
            </w:r>
            <w:r w:rsidRPr="00D839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8933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43AA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A45A6" w14:textId="77777777" w:rsidR="00ED2A8A" w:rsidRPr="00D8391F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EC140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8AD2F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8C482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7804D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1D1F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1530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A893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ED2A8A" w:rsidRPr="00D8391F" w14:paraId="1F9474FF" w14:textId="77777777" w:rsidTr="00034AD7">
        <w:tc>
          <w:tcPr>
            <w:tcW w:w="142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CFC1B1" w14:textId="77777777" w:rsidR="00ED2A8A" w:rsidRPr="00D8391F" w:rsidRDefault="00ED2A8A" w:rsidP="00034AD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91F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D8391F">
              <w:rPr>
                <w:rFonts w:cstheme="minorHAnsi"/>
                <w:sz w:val="20"/>
                <w:szCs w:val="20"/>
              </w:rPr>
              <w:t xml:space="preserve"> R</w:t>
            </w:r>
            <w:r w:rsidRPr="00D839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4668D5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30A2CC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E249D9" w14:textId="77777777" w:rsidR="00ED2A8A" w:rsidRPr="00D8391F" w:rsidRDefault="00ED2A8A" w:rsidP="00034AD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37C63A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C61FB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07C763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8FC74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79BFA9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AA837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D3F616" w14:textId="77777777" w:rsidR="00ED2A8A" w:rsidRPr="00D8391F" w:rsidRDefault="00ED2A8A" w:rsidP="00034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D8391F">
              <w:rPr>
                <w:color w:val="000000"/>
                <w:sz w:val="20"/>
                <w:szCs w:val="20"/>
              </w:rPr>
              <w:t>230</w:t>
            </w:r>
          </w:p>
        </w:tc>
      </w:tr>
    </w:tbl>
    <w:p w14:paraId="1D592DA9" w14:textId="77777777" w:rsidR="00ED2A8A" w:rsidRDefault="00ED2A8A" w:rsidP="00ED2A8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nl-NL"/>
        </w:rPr>
      </w:pPr>
    </w:p>
    <w:p w14:paraId="013969C4" w14:textId="77777777" w:rsidR="00ED2A8A" w:rsidRDefault="00ED2A8A" w:rsidP="00ED2A8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nl-NL"/>
        </w:rPr>
      </w:pPr>
    </w:p>
    <w:p w14:paraId="129B2E9E" w14:textId="77777777" w:rsidR="00ED2A8A" w:rsidRDefault="00ED2A8A" w:rsidP="00ED2A8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nl-NL"/>
        </w:rPr>
      </w:pPr>
    </w:p>
    <w:p w14:paraId="66580F88" w14:textId="77777777" w:rsidR="00ED2A8A" w:rsidRPr="008C2407" w:rsidRDefault="00ED2A8A" w:rsidP="00ED2A8A">
      <w:r w:rsidRPr="20632E99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eighted regression result (standardized coefficients) in bootstrapping analysis without replacement 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20632E99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s over all resamples.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8C2407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20632E99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3E1253DF" w14:textId="77777777" w:rsidR="002418AE" w:rsidRDefault="002418AE">
      <w:pPr>
        <w:sectPr w:rsidR="002418AE" w:rsidSect="00034AD7">
          <w:pgSz w:w="16840" w:h="11900" w:orient="landscape"/>
          <w:pgMar w:top="720" w:right="720" w:bottom="720" w:left="720" w:header="708" w:footer="708" w:gutter="0"/>
          <w:cols w:space="708"/>
          <w:docGrid w:linePitch="381"/>
        </w:sectPr>
      </w:pPr>
    </w:p>
    <w:p w14:paraId="75C69592" w14:textId="05659FD9" w:rsidR="00ED2A8A" w:rsidRDefault="199147B6" w:rsidP="002418AE">
      <w:pPr>
        <w:pStyle w:val="Kop1"/>
      </w:pPr>
      <w:bookmarkStart w:id="13" w:name="_Toc80263988"/>
      <w:r w:rsidRPr="20632E99">
        <w:rPr>
          <w:lang w:val="nl-NL"/>
        </w:rPr>
        <w:lastRenderedPageBreak/>
        <w:t xml:space="preserve">Appendix </w:t>
      </w:r>
      <w:r w:rsidR="002418AE">
        <w:rPr>
          <w:lang w:val="nl-NL"/>
        </w:rPr>
        <w:t>4</w:t>
      </w:r>
      <w:r w:rsidRPr="20632E99">
        <w:rPr>
          <w:lang w:val="nl-NL"/>
        </w:rPr>
        <w:t xml:space="preserve"> - </w:t>
      </w:r>
      <w:r w:rsidR="002418AE" w:rsidRPr="009E1C03">
        <w:t>Models without Rule Effectiveness</w:t>
      </w:r>
      <w:bookmarkEnd w:id="13"/>
    </w:p>
    <w:p w14:paraId="14D1F993" w14:textId="77777777" w:rsidR="002418AE" w:rsidRPr="009E1C03" w:rsidRDefault="002418AE" w:rsidP="002418AE">
      <w:pPr>
        <w:pStyle w:val="Kop2"/>
      </w:pPr>
      <w:bookmarkStart w:id="14" w:name="_Toc80263989"/>
      <w:r w:rsidRPr="009E1C03">
        <w:t>Final model</w:t>
      </w:r>
      <w:bookmarkEnd w:id="14"/>
    </w:p>
    <w:p w14:paraId="566028C2" w14:textId="77777777" w:rsidR="002418AE" w:rsidRPr="009E1C03" w:rsidRDefault="002418AE" w:rsidP="002418AE"/>
    <w:tbl>
      <w:tblPr>
        <w:tblStyle w:val="Tabelraster"/>
        <w:tblpPr w:leftFromText="141" w:rightFromText="141" w:vertAnchor="page" w:horzAnchor="margin" w:tblpXSpec="center" w:tblpY="2461"/>
        <w:tblW w:w="3025" w:type="pct"/>
        <w:tblLook w:val="04A0" w:firstRow="1" w:lastRow="0" w:firstColumn="1" w:lastColumn="0" w:noHBand="0" w:noVBand="1"/>
      </w:tblPr>
      <w:tblGrid>
        <w:gridCol w:w="2036"/>
        <w:gridCol w:w="1144"/>
        <w:gridCol w:w="1139"/>
        <w:gridCol w:w="1138"/>
      </w:tblGrid>
      <w:tr w:rsidR="002418AE" w:rsidRPr="009E1C03" w14:paraId="458CB032" w14:textId="77777777" w:rsidTr="00BC764B">
        <w:tc>
          <w:tcPr>
            <w:tcW w:w="186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20888B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C70F5E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Wave 1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72FB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Wave 2</w:t>
            </w:r>
          </w:p>
        </w:tc>
        <w:tc>
          <w:tcPr>
            <w:tcW w:w="10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F005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Wave 3</w:t>
            </w:r>
          </w:p>
        </w:tc>
      </w:tr>
      <w:tr w:rsidR="002418AE" w:rsidRPr="009E1C03" w14:paraId="5013798A" w14:textId="77777777" w:rsidTr="00BC764B">
        <w:tc>
          <w:tcPr>
            <w:tcW w:w="186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150368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48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D495E2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5***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E722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10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6C6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0***</w:t>
            </w:r>
          </w:p>
        </w:tc>
      </w:tr>
      <w:tr w:rsidR="002418AE" w:rsidRPr="009E1C03" w14:paraId="6BD2DA43" w14:textId="77777777" w:rsidTr="00BC764B">
        <w:tc>
          <w:tcPr>
            <w:tcW w:w="186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62A74B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48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5CCFC5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6**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A016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83***</w:t>
            </w:r>
          </w:p>
        </w:tc>
        <w:tc>
          <w:tcPr>
            <w:tcW w:w="10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4BE3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</w:tr>
      <w:tr w:rsidR="002418AE" w:rsidRPr="009E1C03" w14:paraId="5B736665" w14:textId="77777777" w:rsidTr="00BC764B">
        <w:tc>
          <w:tcPr>
            <w:tcW w:w="186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30C2DB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048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5424BD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4AE8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35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0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8641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2418AE" w:rsidRPr="009E1C03" w14:paraId="474CD903" w14:textId="77777777" w:rsidTr="00BC764B">
        <w:tc>
          <w:tcPr>
            <w:tcW w:w="1865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52C0D7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048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0CF00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4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615B7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FEC80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4</w:t>
            </w:r>
          </w:p>
        </w:tc>
      </w:tr>
      <w:tr w:rsidR="002418AE" w:rsidRPr="009E1C03" w14:paraId="3F24E0EE" w14:textId="77777777" w:rsidTr="00BC764B">
        <w:tc>
          <w:tcPr>
            <w:tcW w:w="186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A2E167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20ACE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  <w:p w14:paraId="51969D7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3E63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4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40C8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4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229A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1***</w:t>
            </w:r>
          </w:p>
        </w:tc>
      </w:tr>
      <w:tr w:rsidR="002418AE" w:rsidRPr="009E1C03" w14:paraId="4450B8ED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4D5EE9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E2DFDE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Trust in Government (to handle the COVID 19 crisis)</w:t>
            </w:r>
          </w:p>
          <w:p w14:paraId="6573515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4C4E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1EE1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8AA7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83***</w:t>
            </w:r>
          </w:p>
        </w:tc>
      </w:tr>
      <w:tr w:rsidR="002418AE" w:rsidRPr="009E1C03" w14:paraId="739252C0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7D3352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AC4B2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Rule</w:t>
            </w:r>
            <w:proofErr w:type="spellEnd"/>
          </w:p>
          <w:p w14:paraId="68CBF36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  <w:p w14:paraId="7345A74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E7DF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9***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2873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31***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9AB0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4***</w:t>
            </w:r>
          </w:p>
        </w:tc>
      </w:tr>
      <w:tr w:rsidR="002418AE" w:rsidRPr="009E1C03" w14:paraId="257B0995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F7D869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A105A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  <w:p w14:paraId="4561C2D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D55C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28***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1782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14***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C6D5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80***</w:t>
            </w:r>
          </w:p>
        </w:tc>
      </w:tr>
      <w:tr w:rsidR="002418AE" w:rsidRPr="009E1C03" w14:paraId="069A0DA5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2B595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0F51F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>:</w:t>
            </w:r>
            <w:r w:rsidRPr="009E1C03">
              <w:rPr>
                <w:rFonts w:cstheme="minorHAnsi"/>
                <w:sz w:val="20"/>
                <w:szCs w:val="20"/>
              </w:rPr>
              <w:br/>
            </w:r>
            <w:r w:rsidRPr="009E1C03">
              <w:rPr>
                <w:rFonts w:cstheme="minorHAnsi"/>
                <w:sz w:val="20"/>
                <w:szCs w:val="20"/>
                <w:lang/>
              </w:rPr>
              <w:t>risk severity</w:t>
            </w:r>
          </w:p>
          <w:p w14:paraId="34C972F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4D151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0***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2F3AF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F6229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5***</w:t>
            </w:r>
          </w:p>
        </w:tc>
      </w:tr>
      <w:tr w:rsidR="002418AE" w:rsidRPr="009E1C03" w14:paraId="33EBEEB8" w14:textId="77777777" w:rsidTr="00BC764B">
        <w:tc>
          <w:tcPr>
            <w:tcW w:w="186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F0A200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</w:p>
          <w:p w14:paraId="227C538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>:</w:t>
            </w:r>
          </w:p>
          <w:p w14:paraId="169D8D2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r w:rsidRPr="009E1C03">
              <w:rPr>
                <w:rFonts w:cstheme="minorHAnsi"/>
                <w:sz w:val="20"/>
                <w:szCs w:val="20"/>
                <w:lang/>
              </w:rPr>
              <w:t>risk proximity</w:t>
            </w:r>
          </w:p>
          <w:p w14:paraId="353DF27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B36B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4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DE30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*</w:t>
            </w:r>
          </w:p>
        </w:tc>
        <w:tc>
          <w:tcPr>
            <w:tcW w:w="104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AEB9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5***</w:t>
            </w:r>
          </w:p>
        </w:tc>
      </w:tr>
      <w:tr w:rsidR="002418AE" w:rsidRPr="009E1C03" w14:paraId="1872CFBB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D31E8E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EC0BA8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E1C03">
              <w:rPr>
                <w:rFonts w:cstheme="minorHAnsi"/>
                <w:sz w:val="20"/>
                <w:szCs w:val="20"/>
                <w:lang w:val="en-GB"/>
              </w:rPr>
              <w:t>Pleasure &amp; Happiness</w:t>
            </w:r>
          </w:p>
          <w:p w14:paraId="42C0104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D41C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1E5F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FC05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2418AE" w:rsidRPr="009E1C03" w14:paraId="5D18531F" w14:textId="77777777" w:rsidTr="00BC764B">
        <w:trPr>
          <w:trHeight w:val="779"/>
        </w:trPr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797F1A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E80C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EA4A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FCFE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2418AE" w:rsidRPr="009E1C03" w14:paraId="391CDC75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39A38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44498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C5190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D5D233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418AE" w:rsidRPr="009E1C03" w14:paraId="42593664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2486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</w:rPr>
              <w:t>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141D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85A9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8C34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3</w:t>
            </w:r>
          </w:p>
        </w:tc>
      </w:tr>
      <w:tr w:rsidR="002418AE" w:rsidRPr="009E1C03" w14:paraId="51D91500" w14:textId="77777777" w:rsidTr="00BC764B">
        <w:tc>
          <w:tcPr>
            <w:tcW w:w="1865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8876D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 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4EE1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6F31F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DD88E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0</w:t>
            </w:r>
          </w:p>
        </w:tc>
      </w:tr>
    </w:tbl>
    <w:p w14:paraId="4D50F5EF" w14:textId="13E00CBA" w:rsidR="002418AE" w:rsidRPr="009E1C03" w:rsidRDefault="002418AE" w:rsidP="1173D35E">
      <w:pPr>
        <w:rPr>
          <w:shd w:val="clear" w:color="auto" w:fill="FFFFFF"/>
          <w:lang w:val="nl-NL"/>
        </w:rPr>
      </w:pPr>
    </w:p>
    <w:p w14:paraId="35F7B9FA" w14:textId="77777777" w:rsidR="002418AE" w:rsidRPr="009E1C03" w:rsidRDefault="002418AE" w:rsidP="002418AE"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eighted regression result (standardized coefficients) in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.000. number of resampling = 10.000. Shown results are average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7BA671BA" w14:textId="77777777" w:rsidR="002418AE" w:rsidRPr="009E1C03" w:rsidRDefault="002418AE" w:rsidP="002418AE">
      <w:pPr>
        <w:sectPr w:rsidR="002418AE" w:rsidRPr="009E1C03" w:rsidSect="008B63E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B65D878" w14:textId="77777777" w:rsidR="002418AE" w:rsidRPr="009E1C03" w:rsidRDefault="002418AE" w:rsidP="002418AE">
      <w:pPr>
        <w:pStyle w:val="Kop2"/>
        <w:rPr>
          <w:lang w:val="nl-NL"/>
        </w:rPr>
      </w:pPr>
      <w:bookmarkStart w:id="15" w:name="_Toc80263990"/>
      <w:r w:rsidRPr="009E1C03">
        <w:rPr>
          <w:lang w:val="nl-NL"/>
        </w:rPr>
        <w:lastRenderedPageBreak/>
        <w:t>Wave 1</w:t>
      </w:r>
      <w:bookmarkEnd w:id="15"/>
    </w:p>
    <w:p w14:paraId="4D2E3CA6" w14:textId="77777777" w:rsidR="002418AE" w:rsidRPr="009E1C03" w:rsidRDefault="002418AE" w:rsidP="002418AE">
      <w:pPr>
        <w:rPr>
          <w:lang w:val="nl-NL"/>
        </w:rPr>
      </w:pPr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061"/>
        <w:gridCol w:w="1144"/>
        <w:gridCol w:w="1145"/>
        <w:gridCol w:w="1145"/>
        <w:gridCol w:w="1078"/>
        <w:gridCol w:w="1078"/>
        <w:gridCol w:w="1078"/>
        <w:gridCol w:w="1078"/>
        <w:gridCol w:w="1078"/>
        <w:gridCol w:w="1075"/>
      </w:tblGrid>
      <w:tr w:rsidR="002418AE" w:rsidRPr="009E1C03" w14:paraId="052F89B9" w14:textId="77777777" w:rsidTr="00BC764B">
        <w:tc>
          <w:tcPr>
            <w:tcW w:w="145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1D989F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18EA48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A495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CD3A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1160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0F36A1E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3DEEA7F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07AF52C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6C085DA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17FDF86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418AE" w:rsidRPr="009E1C03" w14:paraId="0B00991C" w14:textId="77777777" w:rsidTr="00BC764B">
        <w:tc>
          <w:tcPr>
            <w:tcW w:w="145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BC32CD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10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99B00A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5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4DF6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1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A8ED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1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6989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3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6B887B1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6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6DE7484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1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5CCD59C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2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4CF952B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13E6741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5***</w:t>
            </w:r>
          </w:p>
        </w:tc>
      </w:tr>
      <w:tr w:rsidR="002418AE" w:rsidRPr="009E1C03" w14:paraId="172F8FCF" w14:textId="77777777" w:rsidTr="00BC764B">
        <w:tc>
          <w:tcPr>
            <w:tcW w:w="145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0FE793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410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2D7D666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0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F8B4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8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F5CF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F3E3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89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3E42717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70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16079F8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4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3D7FA17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2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6462E8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1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41849AB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6**</w:t>
            </w:r>
          </w:p>
        </w:tc>
      </w:tr>
      <w:tr w:rsidR="002418AE" w:rsidRPr="009E1C03" w14:paraId="33ADF797" w14:textId="77777777" w:rsidTr="00BC764B">
        <w:tc>
          <w:tcPr>
            <w:tcW w:w="1455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6ACB65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410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ADB0B2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66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7CD2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64***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73AD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62***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9683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63*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5CDF76C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43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03DC424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42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33E7680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40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4F8F6E6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44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14:paraId="4C8C0BD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8</w:t>
            </w:r>
          </w:p>
        </w:tc>
      </w:tr>
      <w:tr w:rsidR="002418AE" w:rsidRPr="009E1C03" w14:paraId="134F79DC" w14:textId="77777777" w:rsidTr="00BC764B">
        <w:tc>
          <w:tcPr>
            <w:tcW w:w="1455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34002B3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410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86517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41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CEF36F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8*</w:t>
            </w:r>
          </w:p>
        </w:tc>
        <w:tc>
          <w:tcPr>
            <w:tcW w:w="41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1B7BB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9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64FB5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20BCBE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999D10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CF3F1C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58F0DA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C0C6A1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2418AE" w:rsidRPr="009E1C03" w14:paraId="5C4EF36B" w14:textId="77777777" w:rsidTr="00BC764B">
        <w:tc>
          <w:tcPr>
            <w:tcW w:w="145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B029D8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410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2FFA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6131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76***</w:t>
            </w: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825E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4**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253F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1*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BB6D1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4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953EC3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3998E9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FFE87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85B3C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418AE" w:rsidRPr="009E1C03" w14:paraId="0E164DA3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BDD420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C32C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4193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90E0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59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D013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43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42B1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6043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CC3A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A489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0876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2418AE" w:rsidRPr="009E1C03" w14:paraId="549E8CE0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8AD1F1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E63A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22DF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A92B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BF1A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1F50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1B5D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61C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291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63A7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9***</w:t>
            </w:r>
          </w:p>
        </w:tc>
      </w:tr>
      <w:tr w:rsidR="002418AE" w:rsidRPr="009E1C03" w14:paraId="35E28008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8F417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CE849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C2387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FD780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F3CC3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EED274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33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B08A07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27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500CEC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29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B0937C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31*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BAEA4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28***</w:t>
            </w:r>
          </w:p>
        </w:tc>
      </w:tr>
      <w:tr w:rsidR="002418AE" w:rsidRPr="009E1C03" w14:paraId="1B250F36" w14:textId="77777777" w:rsidTr="00BC764B">
        <w:tc>
          <w:tcPr>
            <w:tcW w:w="145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D568D1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severity</w:t>
            </w:r>
          </w:p>
        </w:tc>
        <w:tc>
          <w:tcPr>
            <w:tcW w:w="410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0AC6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3234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DC45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2447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A9D45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44B7A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5470AB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71ED8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B274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0***</w:t>
            </w:r>
          </w:p>
        </w:tc>
      </w:tr>
      <w:tr w:rsidR="002418AE" w:rsidRPr="009E1C03" w14:paraId="27EEA0B8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7C53E8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proximity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D2F9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8810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C134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CB48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5A2A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E198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5BAE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0744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B14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418AE" w:rsidRPr="009E1C03" w14:paraId="33EE0D4F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8987CB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E1C03">
              <w:rPr>
                <w:rFonts w:cstheme="minorHAnsi"/>
                <w:sz w:val="20"/>
                <w:szCs w:val="20"/>
                <w:lang w:val="en-GB"/>
              </w:rPr>
              <w:t>Pleasure &amp; Happines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5A2C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31A9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EF7D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660F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30BF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E147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2D82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AB38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0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6CCD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2418AE" w:rsidRPr="009E1C03" w14:paraId="069D741C" w14:textId="77777777" w:rsidTr="00BC764B">
        <w:tc>
          <w:tcPr>
            <w:tcW w:w="1455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E814D1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410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655F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C1DC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F0E3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24E2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2ACB15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61B3C0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DABCF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8F790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A23486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2418AE" w:rsidRPr="009E1C03" w14:paraId="377CA389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7BFDB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C1EB8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75E99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8F4BC0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59F54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24115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BA214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9C79F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00B1C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B11B9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418AE" w:rsidRPr="009E1C03" w14:paraId="14D10B5B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9A884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E1C03">
              <w:rPr>
                <w:rFonts w:cstheme="minorHAnsi"/>
                <w:sz w:val="20"/>
                <w:szCs w:val="20"/>
              </w:rPr>
              <w:t>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AC68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F5F3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3CA72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A439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0D3D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B0DC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94F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8AE9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F594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2418AE" w:rsidRPr="009E1C03" w14:paraId="0FF3E017" w14:textId="77777777" w:rsidTr="00BC764B">
        <w:tc>
          <w:tcPr>
            <w:tcW w:w="1455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AD60A0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0A74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F124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6C4D4A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DC52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E16EF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6BC97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1D714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8F01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3FA6E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2</w:t>
            </w:r>
          </w:p>
        </w:tc>
      </w:tr>
    </w:tbl>
    <w:p w14:paraId="19E88DDA" w14:textId="77777777" w:rsidR="002418AE" w:rsidRPr="009E1C03" w:rsidRDefault="002418AE" w:rsidP="002418AE">
      <w:pPr>
        <w:rPr>
          <w:lang w:val="nl-NL"/>
        </w:rPr>
      </w:pPr>
    </w:p>
    <w:p w14:paraId="0996A037" w14:textId="77777777" w:rsidR="002418AE" w:rsidRPr="009E1C03" w:rsidRDefault="002418AE" w:rsidP="002418AE">
      <w:pPr>
        <w:rPr>
          <w:lang w:val="nl-NL"/>
        </w:rPr>
      </w:pPr>
    </w:p>
    <w:p w14:paraId="728D2469" w14:textId="77777777" w:rsidR="002418AE" w:rsidRPr="009E1C03" w:rsidRDefault="002418AE" w:rsidP="002418AE"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eighted regression result (standardized coefficients) in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.000. number of resampling = 10.000. Shown results are average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2BBAC675" w14:textId="77777777" w:rsidR="002418AE" w:rsidRPr="009E1C03" w:rsidRDefault="002418AE" w:rsidP="002418AE">
      <w:r w:rsidRPr="009E1C03">
        <w:br w:type="page"/>
      </w:r>
    </w:p>
    <w:p w14:paraId="375C4927" w14:textId="77777777" w:rsidR="002418AE" w:rsidRPr="009E1C03" w:rsidRDefault="002418AE" w:rsidP="002418AE">
      <w:pPr>
        <w:pStyle w:val="Kop2"/>
        <w:rPr>
          <w:lang w:val="nl-NL"/>
        </w:rPr>
      </w:pPr>
      <w:bookmarkStart w:id="16" w:name="_Toc80263991"/>
      <w:r w:rsidRPr="009E1C03">
        <w:rPr>
          <w:lang w:val="nl-NL"/>
        </w:rPr>
        <w:lastRenderedPageBreak/>
        <w:t>Wave 2</w:t>
      </w:r>
      <w:bookmarkEnd w:id="16"/>
    </w:p>
    <w:p w14:paraId="6A6F1E0E" w14:textId="77777777" w:rsidR="002418AE" w:rsidRPr="009E1C03" w:rsidRDefault="002418AE" w:rsidP="002418AE">
      <w:pPr>
        <w:rPr>
          <w:lang w:val="nl-NL"/>
        </w:rPr>
      </w:pPr>
    </w:p>
    <w:p w14:paraId="43E0E477" w14:textId="77777777" w:rsidR="002418AE" w:rsidRPr="009E1C03" w:rsidRDefault="002418AE" w:rsidP="002418AE">
      <w:pPr>
        <w:rPr>
          <w:lang w:val="nl-NL"/>
        </w:rPr>
      </w:pPr>
    </w:p>
    <w:p w14:paraId="25A979DB" w14:textId="77777777" w:rsidR="002418AE" w:rsidRPr="009E1C03" w:rsidRDefault="002418AE" w:rsidP="002418AE">
      <w:pPr>
        <w:rPr>
          <w:lang w:val="nl-NL"/>
        </w:rPr>
      </w:pPr>
    </w:p>
    <w:p w14:paraId="71B48B1E" w14:textId="77777777" w:rsidR="002418AE" w:rsidRPr="009E1C03" w:rsidRDefault="002418AE" w:rsidP="002418AE">
      <w:pPr>
        <w:rPr>
          <w:lang w:val="nl-NL"/>
        </w:rPr>
      </w:pPr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366"/>
        <w:gridCol w:w="1127"/>
        <w:gridCol w:w="1127"/>
        <w:gridCol w:w="1131"/>
        <w:gridCol w:w="1131"/>
        <w:gridCol w:w="1058"/>
        <w:gridCol w:w="1058"/>
        <w:gridCol w:w="971"/>
        <w:gridCol w:w="971"/>
        <w:gridCol w:w="1020"/>
      </w:tblGrid>
      <w:tr w:rsidR="002418AE" w:rsidRPr="009E1C03" w14:paraId="3CC89A00" w14:textId="77777777" w:rsidTr="00BC764B">
        <w:tc>
          <w:tcPr>
            <w:tcW w:w="1574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649DF7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4B0E522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2D3B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232F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9C27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center"/>
          </w:tcPr>
          <w:p w14:paraId="2806F50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center"/>
          </w:tcPr>
          <w:p w14:paraId="2DF2C930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61D006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center"/>
          </w:tcPr>
          <w:p w14:paraId="31A4E0E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D540EC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418AE" w:rsidRPr="009E1C03" w14:paraId="717E76E8" w14:textId="77777777" w:rsidTr="00BC764B">
        <w:tc>
          <w:tcPr>
            <w:tcW w:w="1574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6C8CF6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1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0CAC29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6***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72E9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1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2F84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95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5B6FB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8*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07D9BAF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6*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46E6566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37***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14:paraId="0D8D312B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7CA3F53E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  <w:r w:rsidRPr="00052969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904355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</w:tr>
      <w:tr w:rsidR="002418AE" w:rsidRPr="009E1C03" w14:paraId="45DA1C24" w14:textId="77777777" w:rsidTr="00BC764B">
        <w:tc>
          <w:tcPr>
            <w:tcW w:w="1574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BA4A69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41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69859C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82BF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6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B56F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5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C3BFB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639E604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2*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4DDFDE8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83***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14:paraId="2069BCDD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137F2482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  <w:r w:rsidRPr="00052969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FA847E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83***</w:t>
            </w:r>
          </w:p>
        </w:tc>
      </w:tr>
      <w:tr w:rsidR="002418AE" w:rsidRPr="009E1C03" w14:paraId="4FC7675B" w14:textId="77777777" w:rsidTr="00BC764B">
        <w:tc>
          <w:tcPr>
            <w:tcW w:w="1574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B765AA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41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6680C71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73***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33C1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74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5EE3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74***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8F968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69*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788FADC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54**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14:paraId="3B0BD17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51**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14:paraId="4F6E9D9D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  <w:r w:rsidRPr="009E1C0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61A16766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54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808AC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35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</w:tr>
      <w:tr w:rsidR="002418AE" w:rsidRPr="009E1C03" w14:paraId="5C8EBE42" w14:textId="77777777" w:rsidTr="00BC764B">
        <w:tc>
          <w:tcPr>
            <w:tcW w:w="1574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FD4F64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414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F91B6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1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9CD97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4F9A0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ED4B2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9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50C9BB0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389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66198B3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57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7CFF4865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348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68895575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385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7A052A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2418AE" w:rsidRPr="009E1C03" w14:paraId="23DA9246" w14:textId="77777777" w:rsidTr="00BC764B">
        <w:tc>
          <w:tcPr>
            <w:tcW w:w="1574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B25C6C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41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8F56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C24C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4**</w:t>
            </w: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A9E8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*</w:t>
            </w: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40BDD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*</w:t>
            </w: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AC0CE2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8</w:t>
            </w:r>
            <w:r w:rsidRPr="009E1C0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1B1AC9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8364749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559AB16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C0556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2418AE" w:rsidRPr="009E1C03" w14:paraId="4134740F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32A4B1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F8C0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B6D6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14DE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48**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775C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F519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96A6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44191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E44872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BFF0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14</w:t>
            </w:r>
          </w:p>
        </w:tc>
      </w:tr>
      <w:tr w:rsidR="002418AE" w:rsidRPr="009E1C03" w14:paraId="3F6BB233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455313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E466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EB59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8CD6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CABB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3**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43F69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74B9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2**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FC49DC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A3A84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  <w:r w:rsidRPr="00052969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3994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31***</w:t>
            </w:r>
          </w:p>
        </w:tc>
      </w:tr>
      <w:tr w:rsidR="002418AE" w:rsidRPr="009E1C03" w14:paraId="110FDB72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A028F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506EC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B6F3C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B3F70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419D06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2D5C734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97**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4EBF5A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97**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1E05E681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6368A5EC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  <w:r w:rsidRPr="00052969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0B23E6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314***</w:t>
            </w:r>
          </w:p>
        </w:tc>
      </w:tr>
      <w:tr w:rsidR="002418AE" w:rsidRPr="009E1C03" w14:paraId="28E56F80" w14:textId="77777777" w:rsidTr="00BC764B">
        <w:tc>
          <w:tcPr>
            <w:tcW w:w="1574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8624D7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severity</w:t>
            </w:r>
          </w:p>
        </w:tc>
        <w:tc>
          <w:tcPr>
            <w:tcW w:w="41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3097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F641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F86D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5DB8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A646F1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A06880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2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79DDACC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DDFA4EB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  <w:r w:rsidRPr="00052969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C698E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2***</w:t>
            </w:r>
          </w:p>
        </w:tc>
      </w:tr>
      <w:tr w:rsidR="002418AE" w:rsidRPr="009E1C03" w14:paraId="624B1B47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4F34C3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proximity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F446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FF14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7B35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7F13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C9D7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1048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81214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  <w:r w:rsidRPr="009E1C0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1A4AFA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48*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B3E2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45*</w:t>
            </w:r>
          </w:p>
        </w:tc>
      </w:tr>
      <w:tr w:rsidR="002418AE" w:rsidRPr="009E1C03" w14:paraId="794F1A18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66261D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E1C03">
              <w:rPr>
                <w:rFonts w:cstheme="minorHAnsi"/>
                <w:sz w:val="20"/>
                <w:szCs w:val="20"/>
                <w:lang w:val="en-GB"/>
              </w:rPr>
              <w:t>Pleasure &amp; Happines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02FED" w14:textId="77777777" w:rsidR="002418AE" w:rsidRPr="009E1C03" w:rsidRDefault="002418AE" w:rsidP="00BC76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B613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CD40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E8C4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25B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B672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0E0EA" w14:textId="77777777" w:rsidR="002418AE" w:rsidRPr="00052969" w:rsidRDefault="002418AE" w:rsidP="00BC76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14F1D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5112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2418AE" w:rsidRPr="009E1C03" w14:paraId="5E5641A7" w14:textId="77777777" w:rsidTr="00BC764B">
        <w:tc>
          <w:tcPr>
            <w:tcW w:w="1574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AA8F54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41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16EE" w14:textId="77777777" w:rsidR="002418AE" w:rsidRPr="009E1C03" w:rsidRDefault="002418AE" w:rsidP="00BC76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A918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D1B8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66BE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A55C0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0C912D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CE5DF09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AA36EF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0A406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2418AE" w:rsidRPr="009E1C03" w14:paraId="66FF431A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219C6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79179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8BF53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4A4F1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C9DE2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5D720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ECAF9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1A0D0C" w14:textId="77777777" w:rsidR="002418AE" w:rsidRPr="00052969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737E98" w14:textId="77777777" w:rsidR="002418AE" w:rsidRPr="00052969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CC630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418AE" w:rsidRPr="009E1C03" w14:paraId="72251021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BE348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E1C03">
              <w:rPr>
                <w:rFonts w:cstheme="minorHAnsi"/>
                <w:sz w:val="20"/>
                <w:szCs w:val="20"/>
              </w:rPr>
              <w:t>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30BF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E0D0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644F1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FC05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3C8C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AC3C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56D53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006A8" w14:textId="77777777" w:rsidR="002418AE" w:rsidRPr="00052969" w:rsidRDefault="002418AE" w:rsidP="00BC76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2969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C3E7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1</w:t>
            </w:r>
          </w:p>
        </w:tc>
      </w:tr>
      <w:tr w:rsidR="002418AE" w:rsidRPr="009E1C03" w14:paraId="6B5867A2" w14:textId="77777777" w:rsidTr="00BC764B">
        <w:tc>
          <w:tcPr>
            <w:tcW w:w="1574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E8A4F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0D95F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3FC0D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D6895F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60DD0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B1A8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05522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CB8E5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BDFB2A" w14:textId="77777777" w:rsidR="002418AE" w:rsidRPr="00052969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052969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59492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9</w:t>
            </w:r>
          </w:p>
        </w:tc>
      </w:tr>
    </w:tbl>
    <w:p w14:paraId="398CA577" w14:textId="77777777" w:rsidR="002418AE" w:rsidRPr="009E1C03" w:rsidRDefault="002418AE" w:rsidP="002418AE">
      <w:pPr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</w:pP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eighted regression result (standardized coefficients) in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.000. number of resampling = 10.000. Shown results are average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,. *p&lt;0.050, p&lt;0.100. </w:t>
      </w:r>
    </w:p>
    <w:p w14:paraId="63B4AA8F" w14:textId="77777777" w:rsidR="002418AE" w:rsidRPr="009E1C03" w:rsidRDefault="002418AE" w:rsidP="002418AE">
      <w:pPr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</w:pP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br w:type="page"/>
      </w:r>
    </w:p>
    <w:p w14:paraId="2500121B" w14:textId="77777777" w:rsidR="002418AE" w:rsidRPr="009E1C03" w:rsidRDefault="002418AE" w:rsidP="002418AE">
      <w:pPr>
        <w:pStyle w:val="Kop2"/>
        <w:rPr>
          <w:lang w:val="nl-NL"/>
        </w:rPr>
      </w:pPr>
      <w:bookmarkStart w:id="17" w:name="_Toc80263992"/>
      <w:r w:rsidRPr="009E1C03">
        <w:rPr>
          <w:lang w:val="nl-NL"/>
        </w:rPr>
        <w:lastRenderedPageBreak/>
        <w:t>Wave 3</w:t>
      </w:r>
      <w:bookmarkEnd w:id="17"/>
    </w:p>
    <w:tbl>
      <w:tblPr>
        <w:tblStyle w:val="Tabelraster"/>
        <w:tblpPr w:leftFromText="141" w:rightFromText="141" w:vertAnchor="page" w:horzAnchor="margin" w:tblpXSpec="center" w:tblpY="2461"/>
        <w:tblW w:w="5000" w:type="pct"/>
        <w:tblLook w:val="04A0" w:firstRow="1" w:lastRow="0" w:firstColumn="1" w:lastColumn="0" w:noHBand="0" w:noVBand="1"/>
      </w:tblPr>
      <w:tblGrid>
        <w:gridCol w:w="4044"/>
        <w:gridCol w:w="1072"/>
        <w:gridCol w:w="1072"/>
        <w:gridCol w:w="1072"/>
        <w:gridCol w:w="1072"/>
        <w:gridCol w:w="1072"/>
        <w:gridCol w:w="1139"/>
        <w:gridCol w:w="1139"/>
        <w:gridCol w:w="1139"/>
        <w:gridCol w:w="1139"/>
      </w:tblGrid>
      <w:tr w:rsidR="002418AE" w:rsidRPr="009E1C03" w14:paraId="38D0220E" w14:textId="77777777" w:rsidTr="00BC764B">
        <w:tc>
          <w:tcPr>
            <w:tcW w:w="1448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EC36DB4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A544856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8030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9F4A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B3F7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2AFFD80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340E9BB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2F78B743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451B61E0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4686B4BA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418AE" w:rsidRPr="009E1C03" w14:paraId="67A74059" w14:textId="77777777" w:rsidTr="00BC764B">
        <w:tc>
          <w:tcPr>
            <w:tcW w:w="1448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3B74EC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8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4A56CE8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82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E433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80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5B94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76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C27F7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53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bottom"/>
          </w:tcPr>
          <w:p w14:paraId="12A1A0F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24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5DA8492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89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1C0AD32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665265C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96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0217D73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0***</w:t>
            </w:r>
          </w:p>
        </w:tc>
      </w:tr>
      <w:tr w:rsidR="002418AE" w:rsidRPr="009E1C03" w14:paraId="66EC7543" w14:textId="77777777" w:rsidTr="00BC764B">
        <w:tc>
          <w:tcPr>
            <w:tcW w:w="1448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65C967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79050E9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0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CF1D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9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6E09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4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028A4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63***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bottom"/>
          </w:tcPr>
          <w:p w14:paraId="42805B1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35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5133D80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6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4CF3476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2C062EF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0445056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</w:tr>
      <w:tr w:rsidR="002418AE" w:rsidRPr="009E1C03" w14:paraId="42C00433" w14:textId="77777777" w:rsidTr="00BC764B">
        <w:tc>
          <w:tcPr>
            <w:tcW w:w="1448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85B846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84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09F4117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E706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ACA0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663C3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bottom"/>
          </w:tcPr>
          <w:p w14:paraId="6A20447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72EEB40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4A7DA9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51D55F9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bottom"/>
          </w:tcPr>
          <w:p w14:paraId="01C0210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2418AE" w:rsidRPr="009E1C03" w14:paraId="6EB1AD6D" w14:textId="77777777" w:rsidTr="00BC764B">
        <w:tc>
          <w:tcPr>
            <w:tcW w:w="1448" w:type="pct"/>
            <w:tcBorders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B6DFFA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84" w:type="pc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F4B1E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38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5AEDA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31*</w:t>
            </w:r>
          </w:p>
        </w:tc>
        <w:tc>
          <w:tcPr>
            <w:tcW w:w="38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5AD7C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33*</w:t>
            </w:r>
          </w:p>
        </w:tc>
        <w:tc>
          <w:tcPr>
            <w:tcW w:w="38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614160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45**</w:t>
            </w:r>
          </w:p>
        </w:tc>
        <w:tc>
          <w:tcPr>
            <w:tcW w:w="384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5B9CE6C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408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2D4D2B0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408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04790FE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408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3364C32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408" w:type="pct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3B9F70A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-0.024</w:t>
            </w:r>
          </w:p>
        </w:tc>
      </w:tr>
      <w:tr w:rsidR="002418AE" w:rsidRPr="009E1C03" w14:paraId="08F5E45A" w14:textId="77777777" w:rsidTr="00BC764B">
        <w:tc>
          <w:tcPr>
            <w:tcW w:w="1448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1572AF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C03">
              <w:rPr>
                <w:rFonts w:cstheme="minorHAnsi"/>
                <w:sz w:val="20"/>
                <w:szCs w:val="20"/>
              </w:rPr>
              <w:t>Pro-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Socialness</w:t>
            </w:r>
            <w:proofErr w:type="spellEnd"/>
          </w:p>
        </w:tc>
        <w:tc>
          <w:tcPr>
            <w:tcW w:w="38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8A6B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18C6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30***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4536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8***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0D6F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DF4547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15A428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8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EB756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A8489E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5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9AA651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1***</w:t>
            </w:r>
          </w:p>
        </w:tc>
      </w:tr>
      <w:tr w:rsidR="002418AE" w:rsidRPr="009E1C03" w14:paraId="3CB21139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C4609D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Trust in Government (to handle COVID 19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553D5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DBF1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97FD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B5AA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81FEA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63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123C4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89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9F6F2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-0.090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78BCB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90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ED325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-0.083***</w:t>
            </w:r>
          </w:p>
        </w:tc>
      </w:tr>
      <w:tr w:rsidR="002418AE" w:rsidRPr="009E1C03" w14:paraId="405981FA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64B7FB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Rule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F584F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BDD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DE31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D3C5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19***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00FA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44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42DF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11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32E9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EF785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8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E7F2C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04***</w:t>
            </w:r>
          </w:p>
        </w:tc>
      </w:tr>
      <w:tr w:rsidR="002418AE" w:rsidRPr="009E1C03" w14:paraId="12410381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DC2AD0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espect for </w:t>
            </w:r>
            <w:proofErr w:type="spellStart"/>
            <w:r w:rsidRPr="009E1C03">
              <w:rPr>
                <w:rFonts w:cstheme="minorHAns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6342FB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0D73B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1D403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349CC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17027C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66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46B21B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65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39DC089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4942B19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74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1EA3F02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80***</w:t>
            </w:r>
          </w:p>
        </w:tc>
      </w:tr>
      <w:tr w:rsidR="002418AE" w:rsidRPr="009E1C03" w14:paraId="7DC65775" w14:textId="77777777" w:rsidTr="00BC764B">
        <w:tc>
          <w:tcPr>
            <w:tcW w:w="1448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301E9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severity</w:t>
            </w:r>
          </w:p>
        </w:tc>
        <w:tc>
          <w:tcPr>
            <w:tcW w:w="38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25F9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9404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3AE4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17C0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8103F7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260463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75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271D75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45DE82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3***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1A04D6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45***</w:t>
            </w:r>
          </w:p>
        </w:tc>
      </w:tr>
      <w:tr w:rsidR="002418AE" w:rsidRPr="009E1C03" w14:paraId="3CD19F5E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D162B0D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Fear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: </w:t>
            </w:r>
            <w:r w:rsidRPr="009E1C03">
              <w:rPr>
                <w:rFonts w:cstheme="minorHAnsi"/>
                <w:sz w:val="20"/>
                <w:szCs w:val="20"/>
                <w:lang/>
              </w:rPr>
              <w:t>risk proximity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E675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04C3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9270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C4A0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1F29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4A68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680A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29C87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8*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0BA54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05***</w:t>
            </w:r>
          </w:p>
        </w:tc>
      </w:tr>
      <w:tr w:rsidR="002418AE" w:rsidRPr="009E1C03" w14:paraId="07865419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0DBA08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E1C03">
              <w:rPr>
                <w:rFonts w:cstheme="minorHAnsi"/>
                <w:sz w:val="20"/>
                <w:szCs w:val="20"/>
                <w:lang w:val="en-GB"/>
              </w:rPr>
              <w:t>Pleasure &amp; Happiness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B4566" w14:textId="77777777" w:rsidR="002418AE" w:rsidRPr="009E1C03" w:rsidRDefault="002418AE" w:rsidP="00BC76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21D6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F50A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6457A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42A3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56CF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1C41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EBFB46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13754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2418AE" w:rsidRPr="009E1C03" w14:paraId="392DCDB7" w14:textId="77777777" w:rsidTr="00BC764B">
        <w:tc>
          <w:tcPr>
            <w:tcW w:w="1448" w:type="pct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75504D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E1C03">
              <w:rPr>
                <w:rFonts w:cstheme="minorHAnsi"/>
                <w:sz w:val="20"/>
                <w:szCs w:val="20"/>
                <w:lang w:val="en-US"/>
              </w:rPr>
              <w:t>Worsened income position</w:t>
            </w:r>
          </w:p>
        </w:tc>
        <w:tc>
          <w:tcPr>
            <w:tcW w:w="384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8A4EC" w14:textId="77777777" w:rsidR="002418AE" w:rsidRPr="009E1C03" w:rsidRDefault="002418AE" w:rsidP="00BC76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BB745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29B1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5D1E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9326A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C3F6988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C0401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567FA0B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0F02E52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E1C03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2418AE" w:rsidRPr="009E1C03" w14:paraId="1A493974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39BBB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E384AC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657382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0CFE7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8B1CEE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E1C06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9F4FD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C6C0E7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E31091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FF82C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418AE" w:rsidRPr="009E1C03" w14:paraId="18CF74D0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2DE838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E1C03">
              <w:rPr>
                <w:rFonts w:cstheme="minorHAnsi"/>
                <w:sz w:val="20"/>
                <w:szCs w:val="20"/>
              </w:rPr>
              <w:t>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24DF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6ABB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760C8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89A71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9CD5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6AEB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85EF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113F0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693C4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3</w:t>
            </w:r>
          </w:p>
        </w:tc>
      </w:tr>
      <w:tr w:rsidR="002418AE" w:rsidRPr="009E1C03" w14:paraId="5E9E8DE0" w14:textId="77777777" w:rsidTr="00BC764B">
        <w:tc>
          <w:tcPr>
            <w:tcW w:w="1448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C10249" w14:textId="77777777" w:rsidR="002418AE" w:rsidRPr="009E1C03" w:rsidRDefault="002418AE" w:rsidP="00BC764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1C03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9E1C03">
              <w:rPr>
                <w:rFonts w:cstheme="minorHAnsi"/>
                <w:sz w:val="20"/>
                <w:szCs w:val="20"/>
              </w:rPr>
              <w:t xml:space="preserve"> R</w:t>
            </w:r>
            <w:r w:rsidRPr="009E1C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81A999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542ED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4F8C5" w14:textId="77777777" w:rsidR="002418AE" w:rsidRPr="009E1C03" w:rsidRDefault="002418AE" w:rsidP="00BC764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18662C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148033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86F2A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8C1FF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D723BD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2C3CE" w14:textId="77777777" w:rsidR="002418AE" w:rsidRPr="009E1C03" w:rsidRDefault="002418AE" w:rsidP="00BC764B">
            <w:pPr>
              <w:jc w:val="center"/>
              <w:rPr>
                <w:color w:val="000000"/>
                <w:sz w:val="20"/>
                <w:szCs w:val="20"/>
              </w:rPr>
            </w:pPr>
            <w:r w:rsidRPr="009E1C03">
              <w:rPr>
                <w:color w:val="000000"/>
                <w:sz w:val="20"/>
                <w:szCs w:val="20"/>
              </w:rPr>
              <w:t>0.230</w:t>
            </w:r>
          </w:p>
        </w:tc>
      </w:tr>
    </w:tbl>
    <w:p w14:paraId="03B5B4A1" w14:textId="77777777" w:rsidR="002418AE" w:rsidRPr="009E1C03" w:rsidRDefault="002418AE" w:rsidP="002418AE"/>
    <w:p w14:paraId="6CDF2754" w14:textId="77777777" w:rsidR="002418AE" w:rsidRPr="009E1C03" w:rsidRDefault="002418AE" w:rsidP="002418AE"/>
    <w:p w14:paraId="47F4AD1D" w14:textId="77777777" w:rsidR="002418AE" w:rsidRPr="009E1C03" w:rsidRDefault="002418AE" w:rsidP="002418AE"/>
    <w:p w14:paraId="10A20515" w14:textId="77777777" w:rsidR="002418AE" w:rsidRPr="009E1C03" w:rsidRDefault="002418AE" w:rsidP="002418AE">
      <w:pPr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sectPr w:rsidR="002418AE" w:rsidRPr="009E1C03" w:rsidSect="00605C1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eighted regression result (standardized coefficients) in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.000. number of resampling = 10.000. Shown results are average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 </w:t>
      </w:r>
    </w:p>
    <w:p w14:paraId="32A9BE69" w14:textId="70C6F5A8" w:rsidR="002418AE" w:rsidRDefault="002418AE" w:rsidP="002418AE">
      <w:pPr>
        <w:pStyle w:val="Kop2"/>
      </w:pPr>
      <w:bookmarkStart w:id="18" w:name="_Toc80263993"/>
      <w:r w:rsidRPr="009E1C03">
        <w:lastRenderedPageBreak/>
        <w:t>Robustness check</w:t>
      </w:r>
      <w:bookmarkEnd w:id="18"/>
    </w:p>
    <w:p w14:paraId="1BCB1609" w14:textId="316A8B4D" w:rsidR="002418AE" w:rsidRPr="002418AE" w:rsidRDefault="002418AE" w:rsidP="002418AE">
      <w:pPr>
        <w:pStyle w:val="Kop3"/>
        <w:rPr>
          <w:lang w:eastAsia="en-GB"/>
        </w:rPr>
      </w:pPr>
      <w:bookmarkStart w:id="19" w:name="_Toc80263994"/>
      <w:r w:rsidRPr="005D1500">
        <w:t>N</w:t>
      </w:r>
      <w:r>
        <w:t>ew dependent variable</w:t>
      </w:r>
      <w:bookmarkEnd w:id="19"/>
    </w:p>
    <w:p w14:paraId="34FA9C6F" w14:textId="77777777" w:rsidR="002418AE" w:rsidRPr="009E1C03" w:rsidRDefault="002418AE" w:rsidP="002418AE">
      <w:pPr>
        <w:textAlignment w:val="baseline"/>
        <w:rPr>
          <w:b/>
          <w:bCs/>
          <w:sz w:val="20"/>
          <w:szCs w:val="20"/>
        </w:rPr>
      </w:pPr>
      <w:r w:rsidRPr="009E1C03">
        <w:rPr>
          <w:b/>
          <w:bCs/>
          <w:color w:val="111111"/>
          <w:sz w:val="20"/>
          <w:szCs w:val="20"/>
          <w:lang w:val="en-GB"/>
        </w:rPr>
        <w:t>Robustness test utilizes more specific compliance questions from</w:t>
      </w:r>
      <w:r w:rsidRPr="009E1C03">
        <w:rPr>
          <w:rFonts w:eastAsiaTheme="minorEastAsia"/>
          <w:b/>
          <w:bCs/>
          <w:color w:val="111111"/>
          <w:sz w:val="20"/>
          <w:szCs w:val="20"/>
          <w:lang w:val="en-GB"/>
        </w:rPr>
        <w:t xml:space="preserve"> Survey Wave 2. The Dependent Variable is based on </w:t>
      </w:r>
      <w:r w:rsidRPr="009E1C03">
        <w:rPr>
          <w:b/>
          <w:bCs/>
          <w:sz w:val="20"/>
          <w:szCs w:val="20"/>
        </w:rPr>
        <w:t xml:space="preserve">several variables available only in this wave:  1) Change of </w:t>
      </w:r>
      <w:proofErr w:type="spellStart"/>
      <w:r w:rsidRPr="009E1C03">
        <w:rPr>
          <w:b/>
          <w:bCs/>
          <w:sz w:val="20"/>
          <w:szCs w:val="20"/>
        </w:rPr>
        <w:t>behaviour</w:t>
      </w:r>
      <w:proofErr w:type="spellEnd"/>
      <w:r w:rsidRPr="009E1C03">
        <w:rPr>
          <w:b/>
          <w:bCs/>
          <w:sz w:val="20"/>
          <w:szCs w:val="20"/>
        </w:rPr>
        <w:t xml:space="preserve"> in public spaces/shops, 2) last kiss/hand, 3) social-distancing. </w:t>
      </w:r>
    </w:p>
    <w:p w14:paraId="0D502372" w14:textId="77777777" w:rsidR="002418AE" w:rsidRPr="009E1C03" w:rsidRDefault="002418AE" w:rsidP="002418AE">
      <w:pPr>
        <w:rPr>
          <w:sz w:val="20"/>
          <w:szCs w:val="20"/>
        </w:rPr>
      </w:pPr>
    </w:p>
    <w:p w14:paraId="566C8D13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  <w:r w:rsidRPr="009E1C03">
        <w:rPr>
          <w:sz w:val="20"/>
          <w:szCs w:val="20"/>
        </w:rPr>
        <w:t xml:space="preserve">For this new variable we </w:t>
      </w:r>
      <w:r w:rsidRPr="009E1C03">
        <w:rPr>
          <w:sz w:val="20"/>
          <w:szCs w:val="20"/>
          <w:lang w:val="en-GB"/>
        </w:rPr>
        <w:t>use 3 questions (everything between ## was omitted for people living alone):</w:t>
      </w:r>
    </w:p>
    <w:p w14:paraId="1D6D08BE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  <w:r w:rsidRPr="009E1C03">
        <w:rPr>
          <w:sz w:val="20"/>
          <w:szCs w:val="20"/>
          <w:lang w:val="en-GB"/>
        </w:rPr>
        <w:t>Q38_3: On a scale from 0 to 10, please indicate to what extent you have adapted your behaviour to the new guidelines. - In public places/in shops</w:t>
      </w:r>
    </w:p>
    <w:p w14:paraId="7AF517A5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  <w:r w:rsidRPr="009E1C03">
        <w:rPr>
          <w:sz w:val="20"/>
          <w:szCs w:val="20"/>
          <w:lang w:val="en-GB"/>
        </w:rPr>
        <w:t>Q10BenQ63B: When was the last time you shook hands or kissed #anyone other than a roommate# after April 21?</w:t>
      </w:r>
    </w:p>
    <w:p w14:paraId="2798FEBE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  <w:r w:rsidRPr="009E1C03">
        <w:rPr>
          <w:sz w:val="20"/>
          <w:szCs w:val="20"/>
          <w:lang w:val="en-GB"/>
        </w:rPr>
        <w:t>Q314andQ315: Do you keep one and a half metres away from anyone #other than your housemates# (unless the situation makes this impossible for reasons beyond your control)?</w:t>
      </w:r>
    </w:p>
    <w:p w14:paraId="337184C8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  <w:r w:rsidRPr="009E1C03">
        <w:rPr>
          <w:b/>
          <w:bCs/>
          <w:sz w:val="20"/>
          <w:szCs w:val="20"/>
        </w:rPr>
        <w:t xml:space="preserve">Based on these questions we designed 3 categories of compliance (low-medium-high), which result in a reasonable distribution. </w:t>
      </w:r>
      <w:r w:rsidRPr="009E1C03">
        <w:rPr>
          <w:sz w:val="20"/>
          <w:szCs w:val="20"/>
          <w:lang w:val="en-GB"/>
        </w:rPr>
        <w:t>Low compliance: ((Q38_3 &lt; 10)); Medium compliance: ((Q38_3 &gt;= 10) AND ((Q10BenQ63B&gt;1) OR (Q314andQ315 &lt; 5))); High compliance: ((Q38_3 &gt;= 10) AND (Q10BenQ63B=1) AND (Q314enQ315 = 5))</w:t>
      </w:r>
    </w:p>
    <w:p w14:paraId="24FFCA9E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</w:p>
    <w:p w14:paraId="040CE0B3" w14:textId="77777777" w:rsidR="002418AE" w:rsidRPr="009E1C03" w:rsidRDefault="002418AE" w:rsidP="002418AE">
      <w:pPr>
        <w:spacing w:line="257" w:lineRule="auto"/>
        <w:jc w:val="both"/>
        <w:rPr>
          <w:sz w:val="20"/>
          <w:szCs w:val="20"/>
          <w:lang w:val="en-GB"/>
        </w:rPr>
      </w:pPr>
    </w:p>
    <w:tbl>
      <w:tblPr>
        <w:tblStyle w:val="Tabelraster"/>
        <w:tblW w:w="2187" w:type="pct"/>
        <w:jc w:val="center"/>
        <w:tblLook w:val="04A0" w:firstRow="1" w:lastRow="0" w:firstColumn="1" w:lastColumn="0" w:noHBand="0" w:noVBand="1"/>
      </w:tblPr>
      <w:tblGrid>
        <w:gridCol w:w="3202"/>
        <w:gridCol w:w="1373"/>
      </w:tblGrid>
      <w:tr w:rsidR="002418AE" w:rsidRPr="009E1C03" w14:paraId="21F0BAC1" w14:textId="77777777" w:rsidTr="00BC764B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D14E992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18F3C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Wave 2</w:t>
            </w:r>
          </w:p>
        </w:tc>
      </w:tr>
      <w:tr w:rsidR="002418AE" w:rsidRPr="009E1C03" w14:paraId="0B571DCD" w14:textId="77777777" w:rsidTr="00BC764B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B393C4E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CB4D08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6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5E7B216B" w14:textId="77777777" w:rsidTr="00BC764B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81EF88C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31D9BE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1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013DB97C" w14:textId="77777777" w:rsidTr="00BC764B">
        <w:trPr>
          <w:jc w:val="center"/>
        </w:trPr>
        <w:tc>
          <w:tcPr>
            <w:tcW w:w="3499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4BDE614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Alone</w:t>
            </w:r>
            <w:proofErr w:type="spellEnd"/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306FCB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2</w:t>
            </w:r>
            <w:r w:rsidRPr="009E1C03">
              <w:rPr>
                <w:color w:val="000000"/>
                <w:sz w:val="20"/>
                <w:szCs w:val="20"/>
              </w:rPr>
              <w:t>**</w:t>
            </w:r>
          </w:p>
        </w:tc>
      </w:tr>
      <w:tr w:rsidR="002418AE" w:rsidRPr="009E1C03" w14:paraId="4BA2CECA" w14:textId="77777777" w:rsidTr="00BC764B">
        <w:trPr>
          <w:jc w:val="center"/>
        </w:trPr>
        <w:tc>
          <w:tcPr>
            <w:tcW w:w="3499" w:type="pct"/>
            <w:tcBorders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38016B8A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1501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29876E65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0</w:t>
            </w:r>
          </w:p>
        </w:tc>
      </w:tr>
      <w:tr w:rsidR="002418AE" w:rsidRPr="009E1C03" w14:paraId="3EBCC78A" w14:textId="77777777" w:rsidTr="00BC764B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E3FAC4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Pro-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Socialness</w:t>
            </w:r>
            <w:proofErr w:type="spellEnd"/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813CF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9</w:t>
            </w:r>
          </w:p>
        </w:tc>
      </w:tr>
      <w:tr w:rsidR="002418AE" w:rsidRPr="009E1C03" w14:paraId="7EC92DEC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B3FBCB7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9E1C03">
              <w:rPr>
                <w:rFonts w:cstheme="minorHAnsi"/>
                <w:sz w:val="21"/>
                <w:szCs w:val="21"/>
                <w:lang w:val="en-US"/>
              </w:rPr>
              <w:t>Trust in Government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7B28B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1</w:t>
            </w:r>
          </w:p>
        </w:tc>
      </w:tr>
      <w:tr w:rsidR="002418AE" w:rsidRPr="009E1C03" w14:paraId="2947D284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F3B61E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Appropriateness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E4848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720FB138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63DC0F" w14:textId="77777777" w:rsidR="002418AE" w:rsidRPr="009E1C03" w:rsidRDefault="002418AE" w:rsidP="00BC764B">
            <w:pPr>
              <w:spacing w:line="259" w:lineRule="auto"/>
              <w:jc w:val="center"/>
              <w:rPr>
                <w:sz w:val="21"/>
                <w:szCs w:val="21"/>
              </w:rPr>
            </w:pPr>
            <w:proofErr w:type="spellStart"/>
            <w:r w:rsidRPr="009E1C03">
              <w:rPr>
                <w:sz w:val="21"/>
                <w:szCs w:val="21"/>
              </w:rPr>
              <w:t>Observed</w:t>
            </w:r>
            <w:proofErr w:type="spellEnd"/>
            <w:r w:rsidRPr="009E1C03">
              <w:rPr>
                <w:sz w:val="21"/>
                <w:szCs w:val="21"/>
              </w:rPr>
              <w:t xml:space="preserve"> respect for </w:t>
            </w:r>
            <w:proofErr w:type="spellStart"/>
            <w:r w:rsidRPr="009E1C03">
              <w:rPr>
                <w:sz w:val="21"/>
                <w:szCs w:val="21"/>
              </w:rPr>
              <w:t>rules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68FDF793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6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0D233155" w14:textId="77777777" w:rsidTr="00BC764B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F0EA3FC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>:</w:t>
            </w:r>
            <w:r w:rsidRPr="009E1C03">
              <w:rPr>
                <w:rFonts w:cstheme="minorHAnsi"/>
                <w:sz w:val="21"/>
                <w:szCs w:val="21"/>
              </w:rPr>
              <w:br/>
              <w:t xml:space="preserve">risk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severity</w:t>
            </w:r>
            <w:proofErr w:type="spellEnd"/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B5D117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3D60C8C6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A28326B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>:</w:t>
            </w:r>
          </w:p>
          <w:p w14:paraId="1322F09D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 xml:space="preserve">risk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proximity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58449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2</w:t>
            </w:r>
            <w:r w:rsidRPr="00FD4D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.</w:t>
            </w:r>
          </w:p>
        </w:tc>
      </w:tr>
      <w:tr w:rsidR="002418AE" w:rsidRPr="009E1C03" w14:paraId="1E0C5F95" w14:textId="77777777" w:rsidTr="00BC764B">
        <w:trPr>
          <w:trHeight w:val="338"/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032F1E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9E1C03">
              <w:rPr>
                <w:rFonts w:cstheme="minorHAnsi"/>
                <w:sz w:val="21"/>
                <w:szCs w:val="21"/>
                <w:lang w:val="en-GB"/>
              </w:rPr>
              <w:t>Pleasure &amp; Happiness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336DEA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6</w:t>
            </w:r>
          </w:p>
        </w:tc>
      </w:tr>
      <w:tr w:rsidR="002418AE" w:rsidRPr="009E1C03" w14:paraId="4F00B4B3" w14:textId="77777777" w:rsidTr="00BC764B">
        <w:trPr>
          <w:jc w:val="center"/>
        </w:trPr>
        <w:tc>
          <w:tcPr>
            <w:tcW w:w="3499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BBAC19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9E1C03">
              <w:rPr>
                <w:rFonts w:cstheme="minorHAnsi"/>
                <w:sz w:val="21"/>
                <w:szCs w:val="21"/>
                <w:lang w:val="en-US"/>
              </w:rPr>
              <w:t>Worsened income position</w:t>
            </w:r>
          </w:p>
        </w:tc>
        <w:tc>
          <w:tcPr>
            <w:tcW w:w="1501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6142C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2</w:t>
            </w:r>
          </w:p>
        </w:tc>
      </w:tr>
      <w:tr w:rsidR="002418AE" w:rsidRPr="009E1C03" w14:paraId="7EADEDAD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211343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ECE22F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2418AE" w:rsidRPr="009E1C03" w14:paraId="5B07F79C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84066C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Nagelkerke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751BF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</w:tr>
      <w:tr w:rsidR="002418AE" w:rsidRPr="009E1C03" w14:paraId="2E6F23AB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B2F2D0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9E1C03">
              <w:rPr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9F8EA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943.783</w:t>
            </w:r>
          </w:p>
        </w:tc>
      </w:tr>
      <w:tr w:rsidR="002418AE" w:rsidRPr="009E1C03" w14:paraId="1044748B" w14:textId="77777777" w:rsidTr="00BC764B">
        <w:trPr>
          <w:jc w:val="center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B817EE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9E1C03">
              <w:rPr>
                <w:color w:val="000000"/>
                <w:sz w:val="21"/>
                <w:szCs w:val="21"/>
              </w:rPr>
              <w:t>McFadden</w:t>
            </w:r>
            <w:proofErr w:type="spellEnd"/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7B0A3C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</w:tr>
    </w:tbl>
    <w:p w14:paraId="2D37BCAF" w14:textId="77777777" w:rsidR="002418AE" w:rsidRPr="009E1C03" w:rsidRDefault="002418AE" w:rsidP="002418AE"/>
    <w:p w14:paraId="4E4E444A" w14:textId="77777777" w:rsidR="002418AE" w:rsidRPr="009E1C03" w:rsidRDefault="002418AE" w:rsidP="002418AE">
      <w:pPr>
        <w:jc w:val="center"/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</w:pP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</w:rPr>
        <w:t xml:space="preserve">Weighted results ordered logit model </w:t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ith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 odds ratio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</w:t>
      </w:r>
    </w:p>
    <w:p w14:paraId="2B9EA5FF" w14:textId="77777777" w:rsidR="002418AE" w:rsidRPr="009E1C03" w:rsidRDefault="002418AE" w:rsidP="002418AE">
      <w:r w:rsidRPr="009E1C03">
        <w:br w:type="page"/>
      </w:r>
    </w:p>
    <w:p w14:paraId="0052FCAF" w14:textId="21D8D3B4" w:rsidR="002418AE" w:rsidRPr="009E1C03" w:rsidRDefault="002418AE" w:rsidP="002418AE">
      <w:pPr>
        <w:pStyle w:val="Kop3"/>
        <w:rPr>
          <w:lang w:val="en-GB"/>
        </w:rPr>
      </w:pPr>
      <w:bookmarkStart w:id="20" w:name="_Toc80263995"/>
      <w:r w:rsidRPr="009E1C03">
        <w:rPr>
          <w:lang w:val="en-GB"/>
        </w:rPr>
        <w:lastRenderedPageBreak/>
        <w:t xml:space="preserve">Ordered logit </w:t>
      </w:r>
      <w:r w:rsidR="00386C4C">
        <w:rPr>
          <w:lang w:val="en-GB"/>
        </w:rPr>
        <w:t>analyses</w:t>
      </w:r>
      <w:bookmarkEnd w:id="20"/>
    </w:p>
    <w:p w14:paraId="0AB47F46" w14:textId="77777777" w:rsidR="002418AE" w:rsidRPr="009E1C03" w:rsidRDefault="002418AE" w:rsidP="002418AE">
      <w:pPr>
        <w:rPr>
          <w:lang w:val="en-GB"/>
        </w:rPr>
      </w:pPr>
    </w:p>
    <w:tbl>
      <w:tblPr>
        <w:tblStyle w:val="Tabelraster"/>
        <w:tblW w:w="3500" w:type="pct"/>
        <w:jc w:val="center"/>
        <w:tblLook w:val="04A0" w:firstRow="1" w:lastRow="0" w:firstColumn="1" w:lastColumn="0" w:noHBand="0" w:noVBand="1"/>
      </w:tblPr>
      <w:tblGrid>
        <w:gridCol w:w="3202"/>
        <w:gridCol w:w="1374"/>
        <w:gridCol w:w="1374"/>
        <w:gridCol w:w="1372"/>
      </w:tblGrid>
      <w:tr w:rsidR="002418AE" w:rsidRPr="009E1C03" w14:paraId="5BCB789F" w14:textId="77777777" w:rsidTr="00BC764B">
        <w:trPr>
          <w:jc w:val="center"/>
        </w:trPr>
        <w:tc>
          <w:tcPr>
            <w:tcW w:w="218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9834EA9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D9462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Wave 1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 w14:paraId="7FE24CD6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Wave 2</w:t>
            </w:r>
          </w:p>
        </w:tc>
        <w:tc>
          <w:tcPr>
            <w:tcW w:w="937" w:type="pct"/>
            <w:tcBorders>
              <w:left w:val="nil"/>
              <w:right w:val="nil"/>
            </w:tcBorders>
            <w:vAlign w:val="center"/>
          </w:tcPr>
          <w:p w14:paraId="27AABAC2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Wave 3</w:t>
            </w:r>
          </w:p>
        </w:tc>
      </w:tr>
      <w:tr w:rsidR="002418AE" w:rsidRPr="009E1C03" w14:paraId="3735851B" w14:textId="77777777" w:rsidTr="00BC764B">
        <w:trPr>
          <w:jc w:val="center"/>
        </w:trPr>
        <w:tc>
          <w:tcPr>
            <w:tcW w:w="218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7DF44EE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6417C8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3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bottom"/>
          </w:tcPr>
          <w:p w14:paraId="09F12BC7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3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7" w:type="pct"/>
            <w:tcBorders>
              <w:left w:val="nil"/>
              <w:right w:val="nil"/>
            </w:tcBorders>
            <w:vAlign w:val="bottom"/>
          </w:tcPr>
          <w:p w14:paraId="042915C9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3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6FDA9097" w14:textId="77777777" w:rsidTr="00BC764B">
        <w:trPr>
          <w:jc w:val="center"/>
        </w:trPr>
        <w:tc>
          <w:tcPr>
            <w:tcW w:w="218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B40226B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7532E6" w14:textId="77777777" w:rsidR="002418AE" w:rsidRPr="009E1C03" w:rsidRDefault="002418AE" w:rsidP="00BC764B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4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bottom"/>
          </w:tcPr>
          <w:p w14:paraId="592E54BB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2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7" w:type="pct"/>
            <w:tcBorders>
              <w:left w:val="nil"/>
              <w:right w:val="nil"/>
            </w:tcBorders>
            <w:vAlign w:val="bottom"/>
          </w:tcPr>
          <w:p w14:paraId="61756618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16BBEB5F" w14:textId="77777777" w:rsidTr="00BC764B">
        <w:trPr>
          <w:jc w:val="center"/>
        </w:trPr>
        <w:tc>
          <w:tcPr>
            <w:tcW w:w="2187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EE9E3F2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Alone</w:t>
            </w:r>
            <w:proofErr w:type="spellEnd"/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DA94C0" w14:textId="77777777" w:rsidR="002418AE" w:rsidRPr="009E1C03" w:rsidRDefault="002418AE" w:rsidP="00BC764B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  <w:r w:rsidRPr="009E1C0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bottom"/>
          </w:tcPr>
          <w:p w14:paraId="258981C9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  <w:r w:rsidRPr="009E1C0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tcBorders>
              <w:left w:val="nil"/>
              <w:right w:val="nil"/>
            </w:tcBorders>
            <w:vAlign w:val="bottom"/>
          </w:tcPr>
          <w:p w14:paraId="2744D569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5</w:t>
            </w:r>
          </w:p>
        </w:tc>
      </w:tr>
      <w:tr w:rsidR="002418AE" w:rsidRPr="009E1C03" w14:paraId="781E29CD" w14:textId="77777777" w:rsidTr="00BC764B">
        <w:trPr>
          <w:jc w:val="center"/>
        </w:trPr>
        <w:tc>
          <w:tcPr>
            <w:tcW w:w="2187" w:type="pct"/>
            <w:tcBorders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42416744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938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622367AE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938" w:type="pct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34D5F19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937" w:type="pct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A45F03D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  <w:r w:rsidRPr="009E1C03">
              <w:rPr>
                <w:color w:val="000000"/>
                <w:sz w:val="20"/>
                <w:szCs w:val="20"/>
              </w:rPr>
              <w:t>**</w:t>
            </w:r>
          </w:p>
        </w:tc>
      </w:tr>
      <w:tr w:rsidR="002418AE" w:rsidRPr="009E1C03" w14:paraId="1EE47EBB" w14:textId="77777777" w:rsidTr="00BC764B">
        <w:trPr>
          <w:jc w:val="center"/>
        </w:trPr>
        <w:tc>
          <w:tcPr>
            <w:tcW w:w="218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836A5EB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Pro-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Socialness</w:t>
            </w:r>
            <w:proofErr w:type="spellEnd"/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7F95F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276728D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93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515582E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8*</w:t>
            </w:r>
          </w:p>
        </w:tc>
      </w:tr>
      <w:tr w:rsidR="002418AE" w:rsidRPr="009E1C03" w14:paraId="1C68AC1D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DE913E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9E1C03">
              <w:rPr>
                <w:rFonts w:cstheme="minorHAnsi"/>
                <w:sz w:val="21"/>
                <w:szCs w:val="21"/>
                <w:lang w:val="en-US"/>
              </w:rPr>
              <w:t>Trust in Governmen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6D209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648D4C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  <w:r w:rsidRPr="001310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8D50FB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7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3718BC40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9FA2D5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Rule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Appropriateness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6BE76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1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5A317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1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E6440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4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7627FF42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FAB2AC" w14:textId="77777777" w:rsidR="002418AE" w:rsidRPr="009E1C03" w:rsidRDefault="002418AE" w:rsidP="00BC764B">
            <w:pPr>
              <w:spacing w:line="259" w:lineRule="auto"/>
              <w:jc w:val="center"/>
              <w:rPr>
                <w:sz w:val="21"/>
                <w:szCs w:val="21"/>
              </w:rPr>
            </w:pPr>
            <w:proofErr w:type="spellStart"/>
            <w:r w:rsidRPr="009E1C03">
              <w:rPr>
                <w:sz w:val="21"/>
                <w:szCs w:val="21"/>
              </w:rPr>
              <w:t>Observed</w:t>
            </w:r>
            <w:proofErr w:type="spellEnd"/>
            <w:r w:rsidRPr="009E1C03">
              <w:rPr>
                <w:sz w:val="21"/>
                <w:szCs w:val="21"/>
              </w:rPr>
              <w:t xml:space="preserve"> respect for </w:t>
            </w:r>
            <w:proofErr w:type="spellStart"/>
            <w:r w:rsidRPr="009E1C03">
              <w:rPr>
                <w:sz w:val="21"/>
                <w:szCs w:val="21"/>
              </w:rPr>
              <w:t>rules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0EA55F02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20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93A8021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54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45258DD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68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7963F79E" w14:textId="77777777" w:rsidTr="00BC764B">
        <w:trPr>
          <w:jc w:val="center"/>
        </w:trPr>
        <w:tc>
          <w:tcPr>
            <w:tcW w:w="218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778732C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>:</w:t>
            </w:r>
            <w:r w:rsidRPr="009E1C03">
              <w:rPr>
                <w:rFonts w:cstheme="minorHAnsi"/>
                <w:sz w:val="21"/>
                <w:szCs w:val="21"/>
              </w:rPr>
              <w:br/>
              <w:t xml:space="preserve">risk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severity</w:t>
            </w:r>
            <w:proofErr w:type="spellEnd"/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743E9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2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5D253542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5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3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7779093A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79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6F899222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1F6ADA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9E1C03">
              <w:rPr>
                <w:rFonts w:cstheme="minorHAnsi"/>
                <w:sz w:val="21"/>
                <w:szCs w:val="21"/>
              </w:rPr>
              <w:t>Fear</w:t>
            </w:r>
            <w:proofErr w:type="spellEnd"/>
            <w:r w:rsidRPr="009E1C03">
              <w:rPr>
                <w:rFonts w:cstheme="minorHAnsi"/>
                <w:sz w:val="21"/>
                <w:szCs w:val="21"/>
              </w:rPr>
              <w:t>:</w:t>
            </w:r>
          </w:p>
          <w:p w14:paraId="4F52E9D0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 xml:space="preserve">risk </w:t>
            </w:r>
            <w:proofErr w:type="spellStart"/>
            <w:r w:rsidRPr="009E1C03">
              <w:rPr>
                <w:rFonts w:cstheme="minorHAnsi"/>
                <w:sz w:val="21"/>
                <w:szCs w:val="21"/>
              </w:rPr>
              <w:t>proximity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0A861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86695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9</w:t>
            </w:r>
            <w:r w:rsidRPr="009E1C0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7437B2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0</w:t>
            </w:r>
            <w:r w:rsidRPr="009E1C0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2418AE" w:rsidRPr="009E1C03" w14:paraId="340CC23C" w14:textId="77777777" w:rsidTr="00BC764B">
        <w:trPr>
          <w:trHeight w:val="338"/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B826E7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9E1C03">
              <w:rPr>
                <w:rFonts w:cstheme="minorHAnsi"/>
                <w:sz w:val="21"/>
                <w:szCs w:val="21"/>
                <w:lang w:val="en-GB"/>
              </w:rPr>
              <w:t>Pleasure &amp; Happiness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92BD5" w14:textId="77777777" w:rsidR="002418AE" w:rsidRPr="009E1C03" w:rsidRDefault="002418AE" w:rsidP="00BC764B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2</w:t>
            </w:r>
            <w:r w:rsidRPr="009E1C0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D361E6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0</w:t>
            </w:r>
            <w:r w:rsidRPr="009E1C0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F6E06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1</w:t>
            </w:r>
          </w:p>
        </w:tc>
      </w:tr>
      <w:tr w:rsidR="002418AE" w:rsidRPr="009E1C03" w14:paraId="784EBD61" w14:textId="77777777" w:rsidTr="00BC764B">
        <w:trPr>
          <w:jc w:val="center"/>
        </w:trPr>
        <w:tc>
          <w:tcPr>
            <w:tcW w:w="218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8843A68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9E1C03">
              <w:rPr>
                <w:rFonts w:cstheme="minorHAnsi"/>
                <w:sz w:val="21"/>
                <w:szCs w:val="21"/>
                <w:lang w:val="en-US"/>
              </w:rPr>
              <w:t>Worsened income position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193FB" w14:textId="77777777" w:rsidR="002418AE" w:rsidRPr="009E1C03" w:rsidRDefault="002418AE" w:rsidP="00BC764B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5</w:t>
            </w:r>
            <w:r w:rsidRPr="009B649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2456C2C0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4</w:t>
            </w:r>
            <w:r w:rsidRPr="00F068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3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2F7A0CED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8</w:t>
            </w:r>
          </w:p>
        </w:tc>
      </w:tr>
      <w:tr w:rsidR="002418AE" w:rsidRPr="009E1C03" w14:paraId="5090C7C7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C437E8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A1C149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80C6B1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C533E7A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2418AE" w:rsidRPr="009E1C03" w14:paraId="42D9C0B8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4D0810" w14:textId="77777777" w:rsidR="002418AE" w:rsidRPr="009E1C03" w:rsidRDefault="002418AE" w:rsidP="00BC764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E1C03">
              <w:rPr>
                <w:rFonts w:cstheme="minorHAnsi"/>
                <w:sz w:val="21"/>
                <w:szCs w:val="21"/>
              </w:rPr>
              <w:t>Nagelkerk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3B47CB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3E2BDC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56D29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4</w:t>
            </w:r>
          </w:p>
        </w:tc>
      </w:tr>
      <w:tr w:rsidR="002418AE" w:rsidRPr="009E1C03" w14:paraId="29C9028F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C33261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9E1C03">
              <w:rPr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07D6A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931.38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844F7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647.597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AA280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83.575</w:t>
            </w:r>
          </w:p>
        </w:tc>
      </w:tr>
      <w:tr w:rsidR="002418AE" w:rsidRPr="009E1C03" w14:paraId="1C73C552" w14:textId="77777777" w:rsidTr="00BC764B">
        <w:trPr>
          <w:jc w:val="center"/>
        </w:trPr>
        <w:tc>
          <w:tcPr>
            <w:tcW w:w="218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73FDAB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9E1C03">
              <w:rPr>
                <w:color w:val="000000"/>
                <w:sz w:val="21"/>
                <w:szCs w:val="21"/>
              </w:rPr>
              <w:t>McFadden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D75B2B" w14:textId="77777777" w:rsidR="002418AE" w:rsidRPr="009E1C03" w:rsidRDefault="002418AE" w:rsidP="00BC764B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3D1567D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0EFD965" w14:textId="77777777" w:rsidR="002418AE" w:rsidRDefault="002418AE" w:rsidP="00BC76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</w:tbl>
    <w:p w14:paraId="20659529" w14:textId="77777777" w:rsidR="002418AE" w:rsidRPr="009E1C03" w:rsidRDefault="002418AE" w:rsidP="002418AE"/>
    <w:p w14:paraId="74180C79" w14:textId="77777777" w:rsidR="002418AE" w:rsidRPr="009E1C03" w:rsidRDefault="002418AE" w:rsidP="002418AE">
      <w:pPr>
        <w:jc w:val="center"/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</w:pP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</w:rPr>
        <w:t xml:space="preserve">Weighted results ordered logit model </w:t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 xml:space="preserve">with bootstrapping analysis without replacement 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Sample sizes = 10,000, number of resampling = 10,000. Shown results are average odds ratios over all resamples.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t> </w:t>
      </w:r>
      <w:r w:rsidRPr="009E1C03">
        <w:rPr>
          <w:rFonts w:ascii="Calibri" w:hAnsi="Calibri"/>
          <w:color w:val="000000"/>
          <w:sz w:val="20"/>
          <w:szCs w:val="20"/>
          <w:shd w:val="clear" w:color="auto" w:fill="FFFFFF"/>
        </w:rPr>
        <w:br/>
      </w:r>
      <w:r w:rsidRPr="009E1C03">
        <w:rPr>
          <w:rFonts w:ascii="Calibri" w:hAnsi="Calibri"/>
          <w:i/>
          <w:iCs/>
          <w:color w:val="000000"/>
          <w:sz w:val="20"/>
          <w:szCs w:val="20"/>
          <w:shd w:val="clear" w:color="auto" w:fill="FFFFFF"/>
          <w:lang w:val="en-GB"/>
        </w:rPr>
        <w:t>Level of significance: ***p &lt; 0.001, **p &lt;0.010, *p&lt;0.050, p&lt;0.100.</w:t>
      </w:r>
    </w:p>
    <w:p w14:paraId="26B1FA09" w14:textId="77777777" w:rsidR="002418AE" w:rsidRPr="002418AE" w:rsidRDefault="002418AE" w:rsidP="002418AE"/>
    <w:sectPr w:rsidR="002418AE" w:rsidRPr="002418AE" w:rsidSect="002418AE">
      <w:pgSz w:w="11900" w:h="16840"/>
      <w:pgMar w:top="720" w:right="720" w:bottom="720" w:left="72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DM1s7Q0N7awNLJQ0lEKTi0uzszPAykwrAUAtu2XpCwAAAA="/>
  </w:docVars>
  <w:rsids>
    <w:rsidRoot w:val="00667227"/>
    <w:rsid w:val="00000473"/>
    <w:rsid w:val="00034AD7"/>
    <w:rsid w:val="00036942"/>
    <w:rsid w:val="00072D60"/>
    <w:rsid w:val="000817FF"/>
    <w:rsid w:val="000A370C"/>
    <w:rsid w:val="000D3A86"/>
    <w:rsid w:val="000F3AD6"/>
    <w:rsid w:val="00101DE8"/>
    <w:rsid w:val="00120D8E"/>
    <w:rsid w:val="00123ABF"/>
    <w:rsid w:val="00130581"/>
    <w:rsid w:val="00147683"/>
    <w:rsid w:val="00155573"/>
    <w:rsid w:val="001558C6"/>
    <w:rsid w:val="00167AA1"/>
    <w:rsid w:val="0017302F"/>
    <w:rsid w:val="0017717A"/>
    <w:rsid w:val="0019293A"/>
    <w:rsid w:val="001A07A8"/>
    <w:rsid w:val="001C44CA"/>
    <w:rsid w:val="001E497B"/>
    <w:rsid w:val="002063F2"/>
    <w:rsid w:val="002418AE"/>
    <w:rsid w:val="00261FB6"/>
    <w:rsid w:val="00263560"/>
    <w:rsid w:val="002A33D7"/>
    <w:rsid w:val="002A7A79"/>
    <w:rsid w:val="002B4ED4"/>
    <w:rsid w:val="002D2734"/>
    <w:rsid w:val="002F61D1"/>
    <w:rsid w:val="003039D1"/>
    <w:rsid w:val="00340A82"/>
    <w:rsid w:val="00386C4C"/>
    <w:rsid w:val="00397C8B"/>
    <w:rsid w:val="003E0659"/>
    <w:rsid w:val="003E48D7"/>
    <w:rsid w:val="00411AE4"/>
    <w:rsid w:val="00496E36"/>
    <w:rsid w:val="004A3EFA"/>
    <w:rsid w:val="004B7985"/>
    <w:rsid w:val="004E3A2A"/>
    <w:rsid w:val="0053101A"/>
    <w:rsid w:val="005552BA"/>
    <w:rsid w:val="00582935"/>
    <w:rsid w:val="00590BD3"/>
    <w:rsid w:val="005B070C"/>
    <w:rsid w:val="005D1500"/>
    <w:rsid w:val="005E5DF1"/>
    <w:rsid w:val="0061752E"/>
    <w:rsid w:val="006469CC"/>
    <w:rsid w:val="00663FF6"/>
    <w:rsid w:val="006651EB"/>
    <w:rsid w:val="00667227"/>
    <w:rsid w:val="00687C59"/>
    <w:rsid w:val="006A1B26"/>
    <w:rsid w:val="006B3AD6"/>
    <w:rsid w:val="006F234E"/>
    <w:rsid w:val="006F7A75"/>
    <w:rsid w:val="00710E36"/>
    <w:rsid w:val="007164F0"/>
    <w:rsid w:val="00732949"/>
    <w:rsid w:val="00761D0B"/>
    <w:rsid w:val="00773EE7"/>
    <w:rsid w:val="00780F24"/>
    <w:rsid w:val="007852B4"/>
    <w:rsid w:val="00793D32"/>
    <w:rsid w:val="00797B22"/>
    <w:rsid w:val="007A2C71"/>
    <w:rsid w:val="007B1FDF"/>
    <w:rsid w:val="00800F21"/>
    <w:rsid w:val="00812CD7"/>
    <w:rsid w:val="00816900"/>
    <w:rsid w:val="008202D9"/>
    <w:rsid w:val="00832A9D"/>
    <w:rsid w:val="0088656C"/>
    <w:rsid w:val="008A7E45"/>
    <w:rsid w:val="008B63EC"/>
    <w:rsid w:val="008D1D04"/>
    <w:rsid w:val="008F60D9"/>
    <w:rsid w:val="00944A33"/>
    <w:rsid w:val="00946462"/>
    <w:rsid w:val="00967223"/>
    <w:rsid w:val="0097664E"/>
    <w:rsid w:val="00A02897"/>
    <w:rsid w:val="00A32F4E"/>
    <w:rsid w:val="00A52848"/>
    <w:rsid w:val="00A6011C"/>
    <w:rsid w:val="00AA0324"/>
    <w:rsid w:val="00AB2858"/>
    <w:rsid w:val="00AB30C9"/>
    <w:rsid w:val="00AD7953"/>
    <w:rsid w:val="00B028A6"/>
    <w:rsid w:val="00B0604E"/>
    <w:rsid w:val="00B516D8"/>
    <w:rsid w:val="00B835F5"/>
    <w:rsid w:val="00BA7906"/>
    <w:rsid w:val="00BA7FBF"/>
    <w:rsid w:val="00BC1661"/>
    <w:rsid w:val="00BF33D1"/>
    <w:rsid w:val="00C10020"/>
    <w:rsid w:val="00C10B11"/>
    <w:rsid w:val="00C17C22"/>
    <w:rsid w:val="00C20F88"/>
    <w:rsid w:val="00C67D25"/>
    <w:rsid w:val="00CA2C84"/>
    <w:rsid w:val="00CC1FD8"/>
    <w:rsid w:val="00CC43B5"/>
    <w:rsid w:val="00D72662"/>
    <w:rsid w:val="00DC4AAE"/>
    <w:rsid w:val="00DD0340"/>
    <w:rsid w:val="00E22058"/>
    <w:rsid w:val="00E25B46"/>
    <w:rsid w:val="00E345E7"/>
    <w:rsid w:val="00E55C35"/>
    <w:rsid w:val="00E624A7"/>
    <w:rsid w:val="00E80111"/>
    <w:rsid w:val="00ED2A8A"/>
    <w:rsid w:val="00F066D0"/>
    <w:rsid w:val="00F14AC4"/>
    <w:rsid w:val="00F22C22"/>
    <w:rsid w:val="00F4349F"/>
    <w:rsid w:val="00F6570E"/>
    <w:rsid w:val="00FB317A"/>
    <w:rsid w:val="00FB685A"/>
    <w:rsid w:val="00FF4211"/>
    <w:rsid w:val="00FF75F8"/>
    <w:rsid w:val="03B621F3"/>
    <w:rsid w:val="04A5ED93"/>
    <w:rsid w:val="069635EA"/>
    <w:rsid w:val="07F83F90"/>
    <w:rsid w:val="080816AF"/>
    <w:rsid w:val="0D1E38C1"/>
    <w:rsid w:val="1173D35E"/>
    <w:rsid w:val="199147B6"/>
    <w:rsid w:val="20632E99"/>
    <w:rsid w:val="219D898E"/>
    <w:rsid w:val="224CDD14"/>
    <w:rsid w:val="22924EAB"/>
    <w:rsid w:val="25615426"/>
    <w:rsid w:val="28A8DD1C"/>
    <w:rsid w:val="2C200894"/>
    <w:rsid w:val="2EE5A19E"/>
    <w:rsid w:val="32A7704B"/>
    <w:rsid w:val="331DF54D"/>
    <w:rsid w:val="3617EC40"/>
    <w:rsid w:val="39E56171"/>
    <w:rsid w:val="46966971"/>
    <w:rsid w:val="4954D036"/>
    <w:rsid w:val="51476B5D"/>
    <w:rsid w:val="52F190A5"/>
    <w:rsid w:val="69231041"/>
    <w:rsid w:val="715234B9"/>
    <w:rsid w:val="7350DBB7"/>
    <w:rsid w:val="7E445654"/>
    <w:rsid w:val="7EA7C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25F56"/>
  <w15:chartTrackingRefBased/>
  <w15:docId w15:val="{172379F7-9E29-43B1-846A-411FCC8C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D15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D15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418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6722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67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rmaltextrun">
    <w:name w:val="normaltextrun"/>
    <w:basedOn w:val="Standaardalinea-lettertype"/>
    <w:rsid w:val="00667227"/>
  </w:style>
  <w:style w:type="character" w:customStyle="1" w:styleId="bcx0">
    <w:name w:val="bcx0"/>
    <w:basedOn w:val="Standaardalinea-lettertype"/>
    <w:rsid w:val="00667227"/>
  </w:style>
  <w:style w:type="character" w:customStyle="1" w:styleId="eop">
    <w:name w:val="eop"/>
    <w:basedOn w:val="Standaardalinea-lettertype"/>
    <w:rsid w:val="00667227"/>
  </w:style>
  <w:style w:type="paragraph" w:styleId="Ondertitel">
    <w:name w:val="Subtitle"/>
    <w:basedOn w:val="Standaard"/>
    <w:next w:val="Standaard"/>
    <w:link w:val="OndertitelChar"/>
    <w:uiPriority w:val="11"/>
    <w:qFormat/>
    <w:rsid w:val="006672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67227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Kop1Char">
    <w:name w:val="Kop 1 Char"/>
    <w:basedOn w:val="Standaardalinea-lettertype"/>
    <w:link w:val="Kop1"/>
    <w:uiPriority w:val="9"/>
    <w:rsid w:val="005D1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5D150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5D15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DC4AA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Inhopg1">
    <w:name w:val="toc 1"/>
    <w:basedOn w:val="Standaard"/>
    <w:next w:val="Standaard"/>
    <w:autoRedefine/>
    <w:uiPriority w:val="39"/>
    <w:unhideWhenUsed/>
    <w:rsid w:val="00DC4AAE"/>
    <w:pPr>
      <w:spacing w:before="120"/>
    </w:pPr>
    <w:rPr>
      <w:b/>
      <w:bCs/>
      <w:i/>
      <w:iCs/>
    </w:rPr>
  </w:style>
  <w:style w:type="paragraph" w:styleId="Inhopg2">
    <w:name w:val="toc 2"/>
    <w:basedOn w:val="Standaard"/>
    <w:next w:val="Standaard"/>
    <w:autoRedefine/>
    <w:uiPriority w:val="39"/>
    <w:unhideWhenUsed/>
    <w:rsid w:val="00DC4AAE"/>
    <w:pPr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Standaardalinea-lettertype"/>
    <w:uiPriority w:val="99"/>
    <w:unhideWhenUsed/>
    <w:rsid w:val="00DC4AAE"/>
    <w:rPr>
      <w:color w:val="0563C1" w:themeColor="hyperlink"/>
      <w:u w:val="single"/>
    </w:rPr>
  </w:style>
  <w:style w:type="paragraph" w:styleId="Inhopg3">
    <w:name w:val="toc 3"/>
    <w:basedOn w:val="Standaard"/>
    <w:next w:val="Standaard"/>
    <w:autoRedefine/>
    <w:uiPriority w:val="39"/>
    <w:unhideWhenUsed/>
    <w:rsid w:val="00DC4AAE"/>
    <w:pPr>
      <w:ind w:left="480"/>
    </w:pPr>
    <w:rPr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DC4AAE"/>
    <w:pPr>
      <w:ind w:left="720"/>
    </w:pPr>
    <w:rPr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DC4AAE"/>
    <w:pPr>
      <w:ind w:left="960"/>
    </w:pPr>
    <w:rPr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DC4AAE"/>
    <w:pPr>
      <w:ind w:left="1200"/>
    </w:pPr>
    <w:rPr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DC4AAE"/>
    <w:pPr>
      <w:ind w:left="1440"/>
    </w:pPr>
    <w:rPr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DC4AAE"/>
    <w:pPr>
      <w:ind w:left="1680"/>
    </w:pPr>
    <w:rPr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DC4AAE"/>
    <w:pPr>
      <w:ind w:left="1920"/>
    </w:pPr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70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70C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2418AE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1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67EBEE232A244AEF66A2271430276" ma:contentTypeVersion="8" ma:contentTypeDescription="Een nieuw document maken." ma:contentTypeScope="" ma:versionID="18fb20220e4ab30ad20b11120db44cad">
  <xsd:schema xmlns:xsd="http://www.w3.org/2001/XMLSchema" xmlns:xs="http://www.w3.org/2001/XMLSchema" xmlns:p="http://schemas.microsoft.com/office/2006/metadata/properties" xmlns:ns2="2513edeb-56db-42dd-9399-2a557cc0daa3" targetNamespace="http://schemas.microsoft.com/office/2006/metadata/properties" ma:root="true" ma:fieldsID="af7ab994e0c6d667c8af5cf8a0cc3231" ns2:_="">
    <xsd:import namespace="2513edeb-56db-42dd-9399-2a557cc0da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3edeb-56db-42dd-9399-2a557cc0da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F64850-7A1A-4857-8B5E-A1DA119751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1FE6A2-13BB-41E3-9F29-DD125942BB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3836BE-4320-4B06-852C-9D4BDCE8D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3edeb-56db-42dd-9399-2a557cc0d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6D9518-2B83-9247-963B-CDC71DC5C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22</Words>
  <Characters>15526</Characters>
  <Application>Microsoft Office Word</Application>
  <DocSecurity>0</DocSecurity>
  <Lines>129</Lines>
  <Paragraphs>36</Paragraphs>
  <ScaleCrop>false</ScaleCrop>
  <Company/>
  <LinksUpToDate>false</LinksUpToDate>
  <CharactersWithSpaces>1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e Vadder</dc:creator>
  <cp:keywords/>
  <dc:description/>
  <cp:lastModifiedBy>Frédérique</cp:lastModifiedBy>
  <cp:revision>2</cp:revision>
  <cp:lastPrinted>2021-06-06T20:47:00Z</cp:lastPrinted>
  <dcterms:created xsi:type="dcterms:W3CDTF">2021-09-21T12:55:00Z</dcterms:created>
  <dcterms:modified xsi:type="dcterms:W3CDTF">2021-09-2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67EBEE232A244AEF66A2271430276</vt:lpwstr>
  </property>
</Properties>
</file>